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54D7C8" w14:textId="30317726" w:rsidR="00CE7E54" w:rsidRPr="00467578" w:rsidRDefault="00CE7E54" w:rsidP="00CE7E54">
      <w:pPr>
        <w:pStyle w:val="Caption"/>
      </w:pPr>
      <w:r w:rsidRPr="00467578">
        <w:t>S</w:t>
      </w:r>
      <w:r>
        <w:t>3</w:t>
      </w:r>
      <w:r w:rsidRPr="00467578">
        <w:t xml:space="preserve"> Table. </w:t>
      </w:r>
      <w:r w:rsidR="008F1E07">
        <w:t xml:space="preserve">Frequency of unique strains isolated from respective gut regions and their classification into phylogroups, four major STs, B2 sub-types, and individual types based on strain distribution.  </w:t>
      </w:r>
    </w:p>
    <w:tbl>
      <w:tblPr>
        <w:tblStyle w:val="TableGrid"/>
        <w:tblW w:w="10774" w:type="dxa"/>
        <w:tblInd w:w="-431" w:type="dxa"/>
        <w:tblLook w:val="04A0" w:firstRow="1" w:lastRow="0" w:firstColumn="1" w:lastColumn="0" w:noHBand="0" w:noVBand="1"/>
      </w:tblPr>
      <w:tblGrid>
        <w:gridCol w:w="1376"/>
        <w:gridCol w:w="1012"/>
        <w:gridCol w:w="972"/>
        <w:gridCol w:w="1323"/>
        <w:gridCol w:w="1221"/>
        <w:gridCol w:w="1502"/>
        <w:gridCol w:w="1229"/>
        <w:gridCol w:w="2139"/>
      </w:tblGrid>
      <w:tr w:rsidR="00F86843" w:rsidRPr="002B16FE" w14:paraId="583D2A27" w14:textId="77777777" w:rsidTr="005B43C1">
        <w:trPr>
          <w:trHeight w:val="937"/>
        </w:trPr>
        <w:tc>
          <w:tcPr>
            <w:tcW w:w="1376" w:type="dxa"/>
          </w:tcPr>
          <w:p w14:paraId="6A077240" w14:textId="1E6E6D73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ividual’s number</w:t>
            </w:r>
          </w:p>
        </w:tc>
        <w:tc>
          <w:tcPr>
            <w:tcW w:w="1024" w:type="dxa"/>
          </w:tcPr>
          <w:p w14:paraId="3AB6FCBC" w14:textId="1AC447EC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t region</w:t>
            </w:r>
          </w:p>
        </w:tc>
        <w:tc>
          <w:tcPr>
            <w:tcW w:w="982" w:type="dxa"/>
          </w:tcPr>
          <w:p w14:paraId="190A78F6" w14:textId="1C357C14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 strain</w:t>
            </w:r>
          </w:p>
        </w:tc>
        <w:tc>
          <w:tcPr>
            <w:tcW w:w="1323" w:type="dxa"/>
          </w:tcPr>
          <w:p w14:paraId="2F6846AD" w14:textId="0F552719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dentified phylogroup</w:t>
            </w:r>
          </w:p>
        </w:tc>
        <w:tc>
          <w:tcPr>
            <w:tcW w:w="1236" w:type="dxa"/>
          </w:tcPr>
          <w:p w14:paraId="3560BECC" w14:textId="68A15756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dentified ST by </w:t>
            </w:r>
            <w:proofErr w:type="spellStart"/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mith</w:t>
            </w:r>
            <w:proofErr w:type="spellEnd"/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8F1E0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iling</w:t>
            </w:r>
          </w:p>
        </w:tc>
        <w:tc>
          <w:tcPr>
            <w:tcW w:w="1573" w:type="dxa"/>
          </w:tcPr>
          <w:p w14:paraId="4683316F" w14:textId="563FCEBE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2-subtyping</w:t>
            </w:r>
          </w:p>
        </w:tc>
        <w:tc>
          <w:tcPr>
            <w:tcW w:w="924" w:type="dxa"/>
          </w:tcPr>
          <w:p w14:paraId="41CF45D7" w14:textId="39CA4A0C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equency of </w:t>
            </w:r>
            <w:r w:rsidR="002B16FE"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 strain</w:t>
            </w:r>
          </w:p>
        </w:tc>
        <w:tc>
          <w:tcPr>
            <w:tcW w:w="2336" w:type="dxa"/>
          </w:tcPr>
          <w:p w14:paraId="47B72617" w14:textId="63A1BCE8" w:rsidR="00F86843" w:rsidRPr="002B16FE" w:rsidRDefault="00F86843" w:rsidP="00391DE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dividual type </w:t>
            </w:r>
          </w:p>
        </w:tc>
      </w:tr>
      <w:tr w:rsidR="00F86843" w:rsidRPr="002B16FE" w14:paraId="261E4744" w14:textId="77777777" w:rsidTr="005B43C1">
        <w:tc>
          <w:tcPr>
            <w:tcW w:w="1376" w:type="dxa"/>
            <w:vAlign w:val="bottom"/>
          </w:tcPr>
          <w:p w14:paraId="6106E3C7" w14:textId="34C92758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vAlign w:val="bottom"/>
          </w:tcPr>
          <w:p w14:paraId="605D369D" w14:textId="23F7352F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7304FF65" w14:textId="5DC01A39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14:paraId="28BAEF46" w14:textId="3D2AACE7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</w:tcPr>
          <w:p w14:paraId="0234130A" w14:textId="0AB14BB9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</w:tcPr>
          <w:p w14:paraId="1C42E33A" w14:textId="742BDCAC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21C6C825" w14:textId="320C486A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61F8F00F" w14:textId="765D8CA7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F86843" w:rsidRPr="002B16FE" w14:paraId="022DC5CA" w14:textId="77777777" w:rsidTr="005B43C1">
        <w:tc>
          <w:tcPr>
            <w:tcW w:w="1376" w:type="dxa"/>
            <w:vAlign w:val="bottom"/>
          </w:tcPr>
          <w:p w14:paraId="2F277FCF" w14:textId="7DE9E989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4" w:type="dxa"/>
            <w:vAlign w:val="bottom"/>
          </w:tcPr>
          <w:p w14:paraId="195EFE5F" w14:textId="11B12B2D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C5131A4" w14:textId="54D2214F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14:paraId="361F1CF9" w14:textId="53698C7D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</w:tcPr>
          <w:p w14:paraId="66D1DD88" w14:textId="6EB8BBD1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</w:tcPr>
          <w:p w14:paraId="0E365765" w14:textId="200B2F23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01EA4416" w14:textId="4D13DDF1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1342BBDD" w14:textId="761F897C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F86843" w:rsidRPr="002B16FE" w14:paraId="21ED6596" w14:textId="77777777" w:rsidTr="005B43C1">
        <w:tc>
          <w:tcPr>
            <w:tcW w:w="1376" w:type="dxa"/>
            <w:vAlign w:val="bottom"/>
          </w:tcPr>
          <w:p w14:paraId="0133A3A5" w14:textId="25D770E3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35199163" w14:textId="55128742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0EB4F65" w14:textId="42DBE42A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</w:tcPr>
          <w:p w14:paraId="496CCA5C" w14:textId="55E872AB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</w:tcPr>
          <w:p w14:paraId="751BFC90" w14:textId="38854735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</w:tcPr>
          <w:p w14:paraId="4903EBD3" w14:textId="6AADA301" w:rsidR="00F86843" w:rsidRPr="002B16FE" w:rsidRDefault="00F86843" w:rsidP="00E11FC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E519F28" w14:textId="55C3864C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2C53B256" w14:textId="3AFB8010" w:rsidR="00F86843" w:rsidRPr="002B16FE" w:rsidRDefault="00F86843" w:rsidP="00E11F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C0D2636" w14:textId="77777777" w:rsidTr="005B43C1">
        <w:tc>
          <w:tcPr>
            <w:tcW w:w="1376" w:type="dxa"/>
            <w:vAlign w:val="bottom"/>
          </w:tcPr>
          <w:p w14:paraId="2B5EE4E4" w14:textId="5D6CC9B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727FB78C" w14:textId="31826A0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8B162F5" w14:textId="7329BF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312E914" w14:textId="716DCCD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35350196" w14:textId="1C57380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FE9629F" w14:textId="590D571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82E1677" w14:textId="367ACBC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     </w:t>
            </w:r>
          </w:p>
        </w:tc>
        <w:tc>
          <w:tcPr>
            <w:tcW w:w="2336" w:type="dxa"/>
            <w:vAlign w:val="bottom"/>
          </w:tcPr>
          <w:p w14:paraId="5B209551" w14:textId="0FC9B27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4EA1D76" w14:textId="77777777" w:rsidTr="005B43C1">
        <w:tc>
          <w:tcPr>
            <w:tcW w:w="1376" w:type="dxa"/>
            <w:vAlign w:val="bottom"/>
          </w:tcPr>
          <w:p w14:paraId="6F7F9AAA" w14:textId="47D10C1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0D5D5CAE" w14:textId="39C9044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51B9287F" w14:textId="6FB4F2C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CE191C8" w14:textId="6FD39C9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DCD2F86" w14:textId="242B61B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147016E" w14:textId="2F51668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7536D33" w14:textId="57793DD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0      </w:t>
            </w:r>
          </w:p>
        </w:tc>
        <w:tc>
          <w:tcPr>
            <w:tcW w:w="2336" w:type="dxa"/>
            <w:vAlign w:val="bottom"/>
          </w:tcPr>
          <w:p w14:paraId="669107EE" w14:textId="4B7D190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58C447B1" w14:textId="77777777" w:rsidTr="005B43C1">
        <w:tc>
          <w:tcPr>
            <w:tcW w:w="1376" w:type="dxa"/>
            <w:vAlign w:val="bottom"/>
          </w:tcPr>
          <w:p w14:paraId="41F7909F" w14:textId="1934E20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5174052B" w14:textId="1CCFF5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AF7218E" w14:textId="711913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5D1A18A" w14:textId="60D62A5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0C353D1F" w14:textId="132356C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AA9373F" w14:textId="4DC3C2F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5CF23BF" w14:textId="7C0EB10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1      </w:t>
            </w:r>
          </w:p>
        </w:tc>
        <w:tc>
          <w:tcPr>
            <w:tcW w:w="2336" w:type="dxa"/>
            <w:vAlign w:val="bottom"/>
          </w:tcPr>
          <w:p w14:paraId="169B2417" w14:textId="0193F13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FA19AB1" w14:textId="77777777" w:rsidTr="005B43C1">
        <w:tc>
          <w:tcPr>
            <w:tcW w:w="1376" w:type="dxa"/>
            <w:vAlign w:val="bottom"/>
          </w:tcPr>
          <w:p w14:paraId="7CFF3A1F" w14:textId="239924E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6665BBE2" w14:textId="452A1AB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67E5BA45" w14:textId="7B4FF7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01F8F780" w14:textId="6A1C497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  <w:vAlign w:val="bottom"/>
          </w:tcPr>
          <w:p w14:paraId="6AE8DAFE" w14:textId="5A3A2C3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9F65CBC" w14:textId="04C04F9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327DBDB" w14:textId="28B95B7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5B2A44E3" w14:textId="2212377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0601370" w14:textId="77777777" w:rsidTr="005B43C1">
        <w:tc>
          <w:tcPr>
            <w:tcW w:w="1376" w:type="dxa"/>
            <w:vAlign w:val="bottom"/>
          </w:tcPr>
          <w:p w14:paraId="75B87D85" w14:textId="2FE7CE1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41B455DF" w14:textId="6AD92E3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E4F1DE9" w14:textId="28CF4EE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534D0827" w14:textId="60B94FF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0F3EA62D" w14:textId="403E36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D05C309" w14:textId="2DAAE5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C3B3B93" w14:textId="2B50923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07695EA2" w14:textId="6BC0E25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93035C1" w14:textId="77777777" w:rsidTr="005B43C1">
        <w:tc>
          <w:tcPr>
            <w:tcW w:w="1376" w:type="dxa"/>
            <w:vAlign w:val="bottom"/>
          </w:tcPr>
          <w:p w14:paraId="30D69E6F" w14:textId="61B91E1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3488CDA2" w14:textId="15C35E0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F459A5D" w14:textId="02F9E81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752B75F5" w14:textId="1026281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67F47C7D" w14:textId="22DCDE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259E511" w14:textId="0E43A2A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C3FCBCF" w14:textId="71180A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     </w:t>
            </w:r>
          </w:p>
        </w:tc>
        <w:tc>
          <w:tcPr>
            <w:tcW w:w="2336" w:type="dxa"/>
            <w:vAlign w:val="bottom"/>
          </w:tcPr>
          <w:p w14:paraId="267A9EF0" w14:textId="4538085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C80554D" w14:textId="77777777" w:rsidTr="005B43C1">
        <w:tc>
          <w:tcPr>
            <w:tcW w:w="1376" w:type="dxa"/>
            <w:vAlign w:val="bottom"/>
          </w:tcPr>
          <w:p w14:paraId="598AFB6A" w14:textId="11A4F98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43DBE43B" w14:textId="010576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5CF734A" w14:textId="49A1D62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3A8C54EC" w14:textId="53C3159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49AA54DA" w14:textId="7E201B8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C692F5E" w14:textId="30CD8D9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286BF23" w14:textId="0DB5A43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665F9913" w14:textId="195EB42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AB24597" w14:textId="77777777" w:rsidTr="005B43C1">
        <w:tc>
          <w:tcPr>
            <w:tcW w:w="1376" w:type="dxa"/>
            <w:vAlign w:val="bottom"/>
          </w:tcPr>
          <w:p w14:paraId="62555E49" w14:textId="61328D3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4" w:type="dxa"/>
            <w:vAlign w:val="bottom"/>
          </w:tcPr>
          <w:p w14:paraId="000F0558" w14:textId="6B606EA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B4CA6E2" w14:textId="6D81667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vAlign w:val="bottom"/>
          </w:tcPr>
          <w:p w14:paraId="5F98C3E1" w14:textId="58BDE1D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7DFBBC9D" w14:textId="078E35A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577725D" w14:textId="75ADDA4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6AB027F" w14:textId="3A4ADFC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098B93D0" w14:textId="43ED907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034C725" w14:textId="77777777" w:rsidTr="005B43C1">
        <w:tc>
          <w:tcPr>
            <w:tcW w:w="1376" w:type="dxa"/>
            <w:vAlign w:val="bottom"/>
          </w:tcPr>
          <w:p w14:paraId="05D7581E" w14:textId="3908D70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315C1851" w14:textId="232E759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351DB5B7" w14:textId="486235B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8F761E1" w14:textId="6CB3F73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90EBCFA" w14:textId="4F1F11B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865B33D" w14:textId="75F8013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4FD10299" w14:textId="326B45E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      </w:t>
            </w:r>
          </w:p>
        </w:tc>
        <w:tc>
          <w:tcPr>
            <w:tcW w:w="2336" w:type="dxa"/>
          </w:tcPr>
          <w:p w14:paraId="205D8E9C" w14:textId="5F0BD94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95301BA" w14:textId="77777777" w:rsidTr="005B43C1">
        <w:tc>
          <w:tcPr>
            <w:tcW w:w="1376" w:type="dxa"/>
            <w:vAlign w:val="bottom"/>
          </w:tcPr>
          <w:p w14:paraId="43C8B36D" w14:textId="112AB31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05984666" w14:textId="2E25707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DD17CD0" w14:textId="6D59644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CCB7637" w14:textId="46542D8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A53BB66" w14:textId="26630F2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436AF33" w14:textId="4149EC3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28AE1586" w14:textId="509A22D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      </w:t>
            </w:r>
          </w:p>
        </w:tc>
        <w:tc>
          <w:tcPr>
            <w:tcW w:w="2336" w:type="dxa"/>
          </w:tcPr>
          <w:p w14:paraId="397C86FA" w14:textId="4203B52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2AD1DBA" w14:textId="77777777" w:rsidTr="005B43C1">
        <w:tc>
          <w:tcPr>
            <w:tcW w:w="1376" w:type="dxa"/>
            <w:vAlign w:val="bottom"/>
          </w:tcPr>
          <w:p w14:paraId="007645C5" w14:textId="202F49C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545F3A28" w14:textId="512EE2B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6446F516" w14:textId="0EBC448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BF2AF6E" w14:textId="4BF8D78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1FDC36EC" w14:textId="2470F0B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CBC054C" w14:textId="1BCF8FC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11352928" w14:textId="00EC1A5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      </w:t>
            </w:r>
          </w:p>
        </w:tc>
        <w:tc>
          <w:tcPr>
            <w:tcW w:w="2336" w:type="dxa"/>
          </w:tcPr>
          <w:p w14:paraId="3F78A70B" w14:textId="6E1CD6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5788BC1D" w14:textId="77777777" w:rsidTr="005B43C1">
        <w:tc>
          <w:tcPr>
            <w:tcW w:w="1376" w:type="dxa"/>
            <w:vAlign w:val="bottom"/>
          </w:tcPr>
          <w:p w14:paraId="165A1C0D" w14:textId="3F18F1F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19F2CA09" w14:textId="3B07D1B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23D6E4C" w14:textId="360662A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ECDBF99" w14:textId="04CC4D7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024DDFD7" w14:textId="2CC5A01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C9AA63C" w14:textId="349B202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9BD27D5" w14:textId="5424388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     </w:t>
            </w:r>
          </w:p>
        </w:tc>
        <w:tc>
          <w:tcPr>
            <w:tcW w:w="2336" w:type="dxa"/>
          </w:tcPr>
          <w:p w14:paraId="48AE087F" w14:textId="7A8E15B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F736EF9" w14:textId="77777777" w:rsidTr="005B43C1">
        <w:tc>
          <w:tcPr>
            <w:tcW w:w="1376" w:type="dxa"/>
            <w:vAlign w:val="bottom"/>
          </w:tcPr>
          <w:p w14:paraId="33A5856B" w14:textId="3FA9810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6FFC2E63" w14:textId="64C6B85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388C87F9" w14:textId="369AA5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0B7C76B2" w14:textId="3E2CEF1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528C444" w14:textId="5CDD931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891B713" w14:textId="598C92E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3CE2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7)</w:t>
            </w:r>
          </w:p>
        </w:tc>
        <w:tc>
          <w:tcPr>
            <w:tcW w:w="924" w:type="dxa"/>
            <w:vAlign w:val="bottom"/>
          </w:tcPr>
          <w:p w14:paraId="0249269D" w14:textId="23E80EE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      </w:t>
            </w:r>
          </w:p>
        </w:tc>
        <w:tc>
          <w:tcPr>
            <w:tcW w:w="2336" w:type="dxa"/>
          </w:tcPr>
          <w:p w14:paraId="4B5B0FA1" w14:textId="461B3FA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09C8C7F" w14:textId="77777777" w:rsidTr="005B43C1">
        <w:tc>
          <w:tcPr>
            <w:tcW w:w="1376" w:type="dxa"/>
            <w:vAlign w:val="bottom"/>
          </w:tcPr>
          <w:p w14:paraId="0A755559" w14:textId="4D10E89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5257F9CB" w14:textId="1CB8582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416BF02" w14:textId="671B965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4E680B0" w14:textId="2349D9F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FE8903E" w14:textId="633C914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9236259" w14:textId="7A9D7A3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A3CE2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7)</w:t>
            </w:r>
          </w:p>
        </w:tc>
        <w:tc>
          <w:tcPr>
            <w:tcW w:w="924" w:type="dxa"/>
            <w:vAlign w:val="bottom"/>
          </w:tcPr>
          <w:p w14:paraId="47AA7689" w14:textId="29291BF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</w:tcPr>
          <w:p w14:paraId="71923232" w14:textId="38EBE16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300E2DF" w14:textId="77777777" w:rsidTr="005B43C1">
        <w:tc>
          <w:tcPr>
            <w:tcW w:w="1376" w:type="dxa"/>
            <w:vAlign w:val="bottom"/>
          </w:tcPr>
          <w:p w14:paraId="60C6A001" w14:textId="085E3D2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3EF52539" w14:textId="225D522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5DA1D3E5" w14:textId="71251FC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0E808E4F" w14:textId="20ECDE8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5944BE07" w14:textId="3A22E31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DAB5041" w14:textId="676E228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44AF061" w14:textId="4D80B4F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</w:tcPr>
          <w:p w14:paraId="69F47A33" w14:textId="5A871A8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A0F2793" w14:textId="77777777" w:rsidTr="005B43C1">
        <w:tc>
          <w:tcPr>
            <w:tcW w:w="1376" w:type="dxa"/>
            <w:vAlign w:val="bottom"/>
          </w:tcPr>
          <w:p w14:paraId="340C77E1" w14:textId="467D6DE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5D5FB7AC" w14:textId="54EE24F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C161F85" w14:textId="4F0DD13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5398A308" w14:textId="07303C1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1AD5A2E5" w14:textId="607EE38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48AE515" w14:textId="7EEC68D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7C40995" w14:textId="1032B65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</w:tcPr>
          <w:p w14:paraId="76B071EA" w14:textId="28B2770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308AEE7" w14:textId="77777777" w:rsidTr="005B43C1">
        <w:tc>
          <w:tcPr>
            <w:tcW w:w="1376" w:type="dxa"/>
            <w:vAlign w:val="bottom"/>
          </w:tcPr>
          <w:p w14:paraId="626E1F1F" w14:textId="665130B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4" w:type="dxa"/>
            <w:vAlign w:val="bottom"/>
          </w:tcPr>
          <w:p w14:paraId="35ACD79B" w14:textId="53C6815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42D82C00" w14:textId="015CF4E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vAlign w:val="bottom"/>
          </w:tcPr>
          <w:p w14:paraId="73F8D68A" w14:textId="4E7F116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1E9652E2" w14:textId="7BCB0AF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EEB7937" w14:textId="37704CD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A1CDBE8" w14:textId="5F82FB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</w:tcPr>
          <w:p w14:paraId="402D404D" w14:textId="5558F5A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FD5FE5E" w14:textId="77777777" w:rsidTr="005B43C1">
        <w:tc>
          <w:tcPr>
            <w:tcW w:w="1376" w:type="dxa"/>
            <w:vAlign w:val="bottom"/>
          </w:tcPr>
          <w:p w14:paraId="1F2AA119" w14:textId="39F2801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4172F301" w14:textId="272932F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1E14CAB" w14:textId="72963A6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4A4AFB2" w14:textId="38F6CBF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109A14A6" w14:textId="6EFB060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B902DC8" w14:textId="2F23828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B473E1F" w14:textId="6A961AD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</w:tcPr>
          <w:p w14:paraId="27270ACC" w14:textId="027C1ED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07056EF2" w14:textId="77777777" w:rsidTr="005B43C1">
        <w:tc>
          <w:tcPr>
            <w:tcW w:w="1376" w:type="dxa"/>
            <w:vAlign w:val="bottom"/>
          </w:tcPr>
          <w:p w14:paraId="6F8C0FD9" w14:textId="58103FA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5</w:t>
            </w:r>
          </w:p>
        </w:tc>
        <w:tc>
          <w:tcPr>
            <w:tcW w:w="1024" w:type="dxa"/>
            <w:vAlign w:val="bottom"/>
          </w:tcPr>
          <w:p w14:paraId="6B48DE68" w14:textId="0266B4D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5892F3E" w14:textId="3933BD3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26D1534" w14:textId="0053473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2359BC2" w14:textId="15E0D2F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6F4219E" w14:textId="6D0A257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AE65A47" w14:textId="0539015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   </w:t>
            </w:r>
          </w:p>
        </w:tc>
        <w:tc>
          <w:tcPr>
            <w:tcW w:w="2336" w:type="dxa"/>
          </w:tcPr>
          <w:p w14:paraId="52224031" w14:textId="1C0FDC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3645ABE8" w14:textId="77777777" w:rsidTr="005B43C1">
        <w:tc>
          <w:tcPr>
            <w:tcW w:w="1376" w:type="dxa"/>
            <w:vAlign w:val="bottom"/>
          </w:tcPr>
          <w:p w14:paraId="767DF6E7" w14:textId="4070CDC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5975F693" w14:textId="42942F2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1D814C95" w14:textId="49E0CFE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5D1DD0F" w14:textId="394C6FB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71AF883" w14:textId="446602B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71EEAED" w14:textId="1882F46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463A82E" w14:textId="0EBA962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      </w:t>
            </w:r>
          </w:p>
        </w:tc>
        <w:tc>
          <w:tcPr>
            <w:tcW w:w="2336" w:type="dxa"/>
          </w:tcPr>
          <w:p w14:paraId="7E379B17" w14:textId="577EE41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D764B8C" w14:textId="77777777" w:rsidTr="005B43C1">
        <w:tc>
          <w:tcPr>
            <w:tcW w:w="1376" w:type="dxa"/>
            <w:vAlign w:val="bottom"/>
          </w:tcPr>
          <w:p w14:paraId="21C71A03" w14:textId="7E10DD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6E3D9CE9" w14:textId="680A1B5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4CB98859" w14:textId="66C7ECE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0B29425" w14:textId="72E7100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0E8ECAC" w14:textId="255E92A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5A75941" w14:textId="382C7CF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4B09D92" w14:textId="682745A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      </w:t>
            </w:r>
          </w:p>
        </w:tc>
        <w:tc>
          <w:tcPr>
            <w:tcW w:w="2336" w:type="dxa"/>
          </w:tcPr>
          <w:p w14:paraId="06999859" w14:textId="05C7E34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76EC3989" w14:textId="77777777" w:rsidTr="005B43C1">
        <w:tc>
          <w:tcPr>
            <w:tcW w:w="1376" w:type="dxa"/>
            <w:vAlign w:val="bottom"/>
          </w:tcPr>
          <w:p w14:paraId="4E3D230F" w14:textId="53F725F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1A76D131" w14:textId="4B790F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5B43F700" w14:textId="7E57BB9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18EE5B79" w14:textId="1DC2CBF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3D0DB68" w14:textId="5517EAC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6F13A41D" w14:textId="4A5AF30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967AFAA" w14:textId="4017E0B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   </w:t>
            </w:r>
          </w:p>
        </w:tc>
        <w:tc>
          <w:tcPr>
            <w:tcW w:w="2336" w:type="dxa"/>
          </w:tcPr>
          <w:p w14:paraId="79CADF7A" w14:textId="7BA6A2F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36743D8A" w14:textId="77777777" w:rsidTr="005B43C1">
        <w:tc>
          <w:tcPr>
            <w:tcW w:w="1376" w:type="dxa"/>
            <w:vAlign w:val="bottom"/>
          </w:tcPr>
          <w:p w14:paraId="5F684477" w14:textId="22E3384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3E176146" w14:textId="01F3930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21FB7E51" w14:textId="785D32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AEFC03C" w14:textId="760C1B5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E6ADBCD" w14:textId="49826E2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152E4A09" w14:textId="3F02999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4829B2A1" w14:textId="5F8BE71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   </w:t>
            </w:r>
          </w:p>
        </w:tc>
        <w:tc>
          <w:tcPr>
            <w:tcW w:w="2336" w:type="dxa"/>
          </w:tcPr>
          <w:p w14:paraId="02B6B617" w14:textId="0C3B87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017969A8" w14:textId="77777777" w:rsidTr="005B43C1">
        <w:tc>
          <w:tcPr>
            <w:tcW w:w="1376" w:type="dxa"/>
            <w:vAlign w:val="bottom"/>
          </w:tcPr>
          <w:p w14:paraId="24699EEB" w14:textId="188A231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4" w:type="dxa"/>
            <w:vAlign w:val="bottom"/>
          </w:tcPr>
          <w:p w14:paraId="0302684E" w14:textId="067063E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E681E07" w14:textId="20B539C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A1B3601" w14:textId="3977FA7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D1F40DF" w14:textId="4AD193C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09480416" w14:textId="64BE6D5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4B54B408" w14:textId="2BDAF07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      </w:t>
            </w:r>
          </w:p>
        </w:tc>
        <w:tc>
          <w:tcPr>
            <w:tcW w:w="2336" w:type="dxa"/>
          </w:tcPr>
          <w:p w14:paraId="0B8B7E50" w14:textId="3E99698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E25ED3A" w14:textId="77777777" w:rsidTr="005B43C1">
        <w:tc>
          <w:tcPr>
            <w:tcW w:w="1376" w:type="dxa"/>
            <w:vAlign w:val="bottom"/>
          </w:tcPr>
          <w:p w14:paraId="29D6F40D" w14:textId="188BCE1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365D5C09" w14:textId="466ECE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6A084EC" w14:textId="23F600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48C0C0C" w14:textId="0BD0D0F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8A9B332" w14:textId="64ECF2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434151FF" w14:textId="3EA35EA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47182415" w14:textId="2AD187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     </w:t>
            </w:r>
          </w:p>
        </w:tc>
        <w:tc>
          <w:tcPr>
            <w:tcW w:w="2336" w:type="dxa"/>
            <w:vAlign w:val="bottom"/>
          </w:tcPr>
          <w:p w14:paraId="042D0503" w14:textId="69E188F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77D37016" w14:textId="77777777" w:rsidTr="005B43C1">
        <w:tc>
          <w:tcPr>
            <w:tcW w:w="1376" w:type="dxa"/>
            <w:vAlign w:val="bottom"/>
          </w:tcPr>
          <w:p w14:paraId="200A9932" w14:textId="0C4F4C3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51A3E5CF" w14:textId="592B72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7B41D74" w14:textId="72C562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1D195C5" w14:textId="248248C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9728035" w14:textId="352FD11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046142AE" w14:textId="77366C9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73DAAA27" w14:textId="3BF36B1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      </w:t>
            </w:r>
          </w:p>
        </w:tc>
        <w:tc>
          <w:tcPr>
            <w:tcW w:w="2336" w:type="dxa"/>
            <w:vAlign w:val="bottom"/>
          </w:tcPr>
          <w:p w14:paraId="26BE9128" w14:textId="7A2B0CD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2F2E12A9" w14:textId="77777777" w:rsidTr="005B43C1">
        <w:tc>
          <w:tcPr>
            <w:tcW w:w="1376" w:type="dxa"/>
            <w:vAlign w:val="bottom"/>
          </w:tcPr>
          <w:p w14:paraId="058003EA" w14:textId="6099CC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1B22EE85" w14:textId="0748717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62514DF" w14:textId="0135F04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4E0F1C6" w14:textId="5A28A47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CCA5682" w14:textId="64399CC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377B3D4E" w14:textId="679AFFB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779E7D75" w14:textId="2247CC7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      </w:t>
            </w:r>
          </w:p>
        </w:tc>
        <w:tc>
          <w:tcPr>
            <w:tcW w:w="2336" w:type="dxa"/>
            <w:vAlign w:val="bottom"/>
          </w:tcPr>
          <w:p w14:paraId="163FF887" w14:textId="5E02CEC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6ED85441" w14:textId="77777777" w:rsidTr="005B43C1">
        <w:tc>
          <w:tcPr>
            <w:tcW w:w="1376" w:type="dxa"/>
            <w:vAlign w:val="bottom"/>
          </w:tcPr>
          <w:p w14:paraId="158E990A" w14:textId="2CC460C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1A91DE97" w14:textId="04C1B3C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915050B" w14:textId="161A619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B2647DF" w14:textId="132DA4A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A8830AD" w14:textId="591169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26FAAEE0" w14:textId="11EF413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666F6E0E" w14:textId="0DEBB7E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      </w:t>
            </w:r>
          </w:p>
        </w:tc>
        <w:tc>
          <w:tcPr>
            <w:tcW w:w="2336" w:type="dxa"/>
            <w:vAlign w:val="bottom"/>
          </w:tcPr>
          <w:p w14:paraId="5BDE00FA" w14:textId="0C2743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6B79905D" w14:textId="77777777" w:rsidTr="005B43C1">
        <w:tc>
          <w:tcPr>
            <w:tcW w:w="1376" w:type="dxa"/>
            <w:vAlign w:val="bottom"/>
          </w:tcPr>
          <w:p w14:paraId="7C252EDB" w14:textId="59566EA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39838151" w14:textId="63DFE9F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504E0B6" w14:textId="2020694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3CC840A" w14:textId="0A63534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5924290" w14:textId="1F7E9E4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9A1A041" w14:textId="2095361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B134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272D6941" w14:textId="7A13835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      </w:t>
            </w:r>
          </w:p>
        </w:tc>
        <w:tc>
          <w:tcPr>
            <w:tcW w:w="2336" w:type="dxa"/>
            <w:vAlign w:val="bottom"/>
          </w:tcPr>
          <w:p w14:paraId="142BB2DD" w14:textId="67C970D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D78D022" w14:textId="77777777" w:rsidTr="005B43C1">
        <w:tc>
          <w:tcPr>
            <w:tcW w:w="1376" w:type="dxa"/>
            <w:vAlign w:val="bottom"/>
          </w:tcPr>
          <w:p w14:paraId="31A435F3" w14:textId="35FB78C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03B66FFE" w14:textId="0B54F70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8F3060B" w14:textId="5595C31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9DCFB4C" w14:textId="714C415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0D445D27" w14:textId="1574618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EE938A4" w14:textId="2CCE62A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E3B9242" w14:textId="288DB1C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      </w:t>
            </w:r>
          </w:p>
        </w:tc>
        <w:tc>
          <w:tcPr>
            <w:tcW w:w="2336" w:type="dxa"/>
            <w:vAlign w:val="bottom"/>
          </w:tcPr>
          <w:p w14:paraId="7E66EC01" w14:textId="2A59BF9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38819551" w14:textId="77777777" w:rsidTr="005B43C1">
        <w:tc>
          <w:tcPr>
            <w:tcW w:w="1376" w:type="dxa"/>
            <w:vAlign w:val="bottom"/>
          </w:tcPr>
          <w:p w14:paraId="2ED5863D" w14:textId="5018EDD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508B9C7D" w14:textId="6768F19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6FF4872" w14:textId="400A5A8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B505E50" w14:textId="04ABFFC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76B4DCCD" w14:textId="558158D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238A176" w14:textId="5E39926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A8AF981" w14:textId="342ECB4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2092BDA1" w14:textId="6732773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67ABDE90" w14:textId="77777777" w:rsidTr="005B43C1">
        <w:tc>
          <w:tcPr>
            <w:tcW w:w="1376" w:type="dxa"/>
            <w:vAlign w:val="bottom"/>
          </w:tcPr>
          <w:p w14:paraId="5E4A175F" w14:textId="161426F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5B6F7446" w14:textId="1E287F9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DCC7652" w14:textId="12B4A3B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1A0937A8" w14:textId="61B388D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574D637" w14:textId="3F96464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1C41E83" w14:textId="0312C9E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7E42047" w14:textId="5196D05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     </w:t>
            </w:r>
          </w:p>
        </w:tc>
        <w:tc>
          <w:tcPr>
            <w:tcW w:w="2336" w:type="dxa"/>
            <w:vAlign w:val="bottom"/>
          </w:tcPr>
          <w:p w14:paraId="55B6FA44" w14:textId="21F2434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5A63E49" w14:textId="77777777" w:rsidTr="005B43C1">
        <w:tc>
          <w:tcPr>
            <w:tcW w:w="1376" w:type="dxa"/>
            <w:vAlign w:val="bottom"/>
          </w:tcPr>
          <w:p w14:paraId="47862EAD" w14:textId="660BF52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01B98010" w14:textId="73C8A46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47297CA" w14:textId="73579E9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60B1A81C" w14:textId="02D8F1B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18FF3F32" w14:textId="57BE064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1F8280F" w14:textId="3003818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B360024" w14:textId="7BD33DD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61B05B2A" w14:textId="047A130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636583B1" w14:textId="77777777" w:rsidTr="005B43C1">
        <w:tc>
          <w:tcPr>
            <w:tcW w:w="1376" w:type="dxa"/>
            <w:vAlign w:val="bottom"/>
          </w:tcPr>
          <w:p w14:paraId="15B0632B" w14:textId="5A397E2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2AD92AA2" w14:textId="6AA8E9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84563AA" w14:textId="6D06ECE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67BBE408" w14:textId="118C923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04E8DB07" w14:textId="58D181E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C802261" w14:textId="78721AF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90D504B" w14:textId="5825C84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1ECE176D" w14:textId="44B7013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81CFF48" w14:textId="77777777" w:rsidTr="005B43C1">
        <w:tc>
          <w:tcPr>
            <w:tcW w:w="1376" w:type="dxa"/>
            <w:vAlign w:val="bottom"/>
          </w:tcPr>
          <w:p w14:paraId="487A0800" w14:textId="3BB778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4" w:type="dxa"/>
            <w:vAlign w:val="bottom"/>
          </w:tcPr>
          <w:p w14:paraId="0C91B4A8" w14:textId="08A5CD1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CCC3D8A" w14:textId="5BB90A3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4DA8F13E" w14:textId="4C80721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240C391C" w14:textId="76A5641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E32855F" w14:textId="41FCFB9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261ACED" w14:textId="1AB3C8F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0833D91E" w14:textId="5B5245E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34C5AFF1" w14:textId="77777777" w:rsidTr="005B43C1">
        <w:tc>
          <w:tcPr>
            <w:tcW w:w="1376" w:type="dxa"/>
            <w:vAlign w:val="bottom"/>
          </w:tcPr>
          <w:p w14:paraId="1B7A4D84" w14:textId="361B3D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4" w:type="dxa"/>
            <w:vAlign w:val="bottom"/>
          </w:tcPr>
          <w:p w14:paraId="3DFC8B0F" w14:textId="4E0C67E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C6F8A94" w14:textId="4CFADF1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14BE936" w14:textId="3C892C5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008408A" w14:textId="7576423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1B495D3C" w14:textId="51561C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7E241838" w14:textId="73338A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49C20EFC" w14:textId="5D7D8C8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6D9675CE" w14:textId="77777777" w:rsidTr="005B43C1">
        <w:tc>
          <w:tcPr>
            <w:tcW w:w="1376" w:type="dxa"/>
            <w:vAlign w:val="bottom"/>
          </w:tcPr>
          <w:p w14:paraId="1EFB7497" w14:textId="3485DF7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4" w:type="dxa"/>
            <w:vAlign w:val="bottom"/>
          </w:tcPr>
          <w:p w14:paraId="2FB475A3" w14:textId="0EDA440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911AB35" w14:textId="666F8C3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46994D0" w14:textId="061F58C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154C867" w14:textId="7B9D5F6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23BB1E84" w14:textId="07F185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75E1E48C" w14:textId="688A7BC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  <w:vAlign w:val="bottom"/>
          </w:tcPr>
          <w:p w14:paraId="7609B5F5" w14:textId="2B7E8C1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D27EAC1" w14:textId="77777777" w:rsidTr="005B43C1">
        <w:tc>
          <w:tcPr>
            <w:tcW w:w="1376" w:type="dxa"/>
            <w:vAlign w:val="bottom"/>
          </w:tcPr>
          <w:p w14:paraId="40325F24" w14:textId="30D114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4" w:type="dxa"/>
            <w:vAlign w:val="bottom"/>
          </w:tcPr>
          <w:p w14:paraId="6778B2EE" w14:textId="60061A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C753FE9" w14:textId="652469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920B929" w14:textId="63EC37E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F6FA50D" w14:textId="7829963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62109305" w14:textId="1F35F26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59219340" w14:textId="5C8E81A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781AF4A2" w14:textId="15034CB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60D9EE7" w14:textId="77777777" w:rsidTr="005B43C1">
        <w:tc>
          <w:tcPr>
            <w:tcW w:w="1376" w:type="dxa"/>
            <w:vAlign w:val="bottom"/>
          </w:tcPr>
          <w:p w14:paraId="3F65CA5A" w14:textId="67F4D6A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3F10A92D" w14:textId="36DB7BF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D36EBF3" w14:textId="1D2F8E8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8B3F6E4" w14:textId="1D1C2B1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5C02BF4" w14:textId="5CAEA21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0EBC9F0" w14:textId="78D7634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3F06C9DB" w14:textId="30E51F3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6" w:type="dxa"/>
            <w:vAlign w:val="bottom"/>
          </w:tcPr>
          <w:p w14:paraId="027AA4B6" w14:textId="490676A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8C5060D" w14:textId="77777777" w:rsidTr="005B43C1">
        <w:tc>
          <w:tcPr>
            <w:tcW w:w="1376" w:type="dxa"/>
            <w:vAlign w:val="bottom"/>
          </w:tcPr>
          <w:p w14:paraId="4395D405" w14:textId="18032FB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65F394F6" w14:textId="4D4AAF7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CA696B4" w14:textId="453B1BB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E983001" w14:textId="72BBD03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ABA41FF" w14:textId="2A30A28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F41519C" w14:textId="16FF231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2DF06277" w14:textId="50AEDC2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6" w:type="dxa"/>
            <w:vAlign w:val="bottom"/>
          </w:tcPr>
          <w:p w14:paraId="79FE385B" w14:textId="35CF536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5175AF0" w14:textId="77777777" w:rsidTr="005B43C1">
        <w:tc>
          <w:tcPr>
            <w:tcW w:w="1376" w:type="dxa"/>
            <w:vAlign w:val="bottom"/>
          </w:tcPr>
          <w:p w14:paraId="2985F877" w14:textId="6DBEB2F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1399BB9C" w14:textId="47E56C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BBF0300" w14:textId="477992E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E1D082B" w14:textId="482A40C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9A5A847" w14:textId="1804430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4B03925D" w14:textId="394809D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39E2DABC" w14:textId="67E4AE6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4EEE3FEE" w14:textId="31FC6C8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1ABD549" w14:textId="77777777" w:rsidTr="005B43C1">
        <w:tc>
          <w:tcPr>
            <w:tcW w:w="1376" w:type="dxa"/>
            <w:vAlign w:val="bottom"/>
          </w:tcPr>
          <w:p w14:paraId="0C087BFD" w14:textId="3BDB2C7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</w:t>
            </w:r>
          </w:p>
        </w:tc>
        <w:tc>
          <w:tcPr>
            <w:tcW w:w="1024" w:type="dxa"/>
            <w:vAlign w:val="bottom"/>
          </w:tcPr>
          <w:p w14:paraId="3C89415F" w14:textId="624498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89DB6A5" w14:textId="7C9C7D0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624B382" w14:textId="1CABDEB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2FEDB72" w14:textId="088CD38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64E8ABD0" w14:textId="1C9A8A9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574CFAD" w14:textId="6312D7A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7D5003B9" w14:textId="52C9BC1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645AACB" w14:textId="77777777" w:rsidTr="005B43C1">
        <w:tc>
          <w:tcPr>
            <w:tcW w:w="1376" w:type="dxa"/>
            <w:vAlign w:val="bottom"/>
          </w:tcPr>
          <w:p w14:paraId="3821F569" w14:textId="20419E4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09D09737" w14:textId="10615D5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245C9D6" w14:textId="0247774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D54E7F7" w14:textId="19281DD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A14797E" w14:textId="330DBAF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19D948AD" w14:textId="126A6B9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A5CDAB3" w14:textId="4D142B9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073EFB91" w14:textId="4241D26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252AD2B" w14:textId="77777777" w:rsidTr="005B43C1">
        <w:tc>
          <w:tcPr>
            <w:tcW w:w="1376" w:type="dxa"/>
            <w:vAlign w:val="bottom"/>
          </w:tcPr>
          <w:p w14:paraId="09B5DB4E" w14:textId="7231D5B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20AB0399" w14:textId="7CE06DE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BB5CA44" w14:textId="48E5E99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15C650E" w14:textId="3AE87E3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FF6C218" w14:textId="043E18E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5857D14" w14:textId="105D6DF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81D69B1" w14:textId="3FC5E24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4B6CA715" w14:textId="19CFDEA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C09E6EE" w14:textId="77777777" w:rsidTr="005B43C1">
        <w:tc>
          <w:tcPr>
            <w:tcW w:w="1376" w:type="dxa"/>
            <w:vAlign w:val="bottom"/>
          </w:tcPr>
          <w:p w14:paraId="0B9280C1" w14:textId="569D341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0E622E34" w14:textId="67E4092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7933C4F" w14:textId="3240233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3DFF264E" w14:textId="23CBB81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6EE6561" w14:textId="59624BD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0F186362" w14:textId="708E737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167D7E1D" w14:textId="0D1C3B3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675BE916" w14:textId="7E3002E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5A360F7" w14:textId="77777777" w:rsidTr="005B43C1">
        <w:tc>
          <w:tcPr>
            <w:tcW w:w="1376" w:type="dxa"/>
            <w:vAlign w:val="bottom"/>
          </w:tcPr>
          <w:p w14:paraId="32ED0E8E" w14:textId="12ED764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4" w:type="dxa"/>
            <w:vAlign w:val="bottom"/>
          </w:tcPr>
          <w:p w14:paraId="4B542C1C" w14:textId="3ADF210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72D15CB" w14:textId="1D034CA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7EC56901" w14:textId="536AB24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EA47544" w14:textId="3F46BBD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3C33CB79" w14:textId="65E7456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17AA14F8" w14:textId="35A9552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72F32A1C" w14:textId="0789973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14C4D48" w14:textId="77777777" w:rsidTr="005B43C1">
        <w:tc>
          <w:tcPr>
            <w:tcW w:w="1376" w:type="dxa"/>
            <w:vAlign w:val="bottom"/>
          </w:tcPr>
          <w:p w14:paraId="17CBDA0C" w14:textId="79ED007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0278AAA5" w14:textId="1437AF4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A373CD4" w14:textId="374CCDC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184D1A5" w14:textId="0529035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7756ED5F" w14:textId="1172647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5AAF09D" w14:textId="6C85221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4257665" w14:textId="2A11BDC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36" w:type="dxa"/>
            <w:vAlign w:val="bottom"/>
          </w:tcPr>
          <w:p w14:paraId="0C3BE852" w14:textId="21DB829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592E33C8" w14:textId="77777777" w:rsidTr="005B43C1">
        <w:tc>
          <w:tcPr>
            <w:tcW w:w="1376" w:type="dxa"/>
            <w:vAlign w:val="bottom"/>
          </w:tcPr>
          <w:p w14:paraId="173DA58A" w14:textId="2994DE8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330465A4" w14:textId="4F2A784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ABC1B7F" w14:textId="2B55FAD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181AEB0" w14:textId="4A79A5A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30D24ECD" w14:textId="37D57EB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C85C9B3" w14:textId="146C0EE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D77A597" w14:textId="09DD5EA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</w:tcPr>
          <w:p w14:paraId="62184C26" w14:textId="0D6EC49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59659061" w14:textId="77777777" w:rsidTr="005B43C1">
        <w:tc>
          <w:tcPr>
            <w:tcW w:w="1376" w:type="dxa"/>
            <w:vAlign w:val="bottom"/>
          </w:tcPr>
          <w:p w14:paraId="5C8561A9" w14:textId="7D2594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040080B7" w14:textId="25ACA3B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256AAAC" w14:textId="6B116EC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71FAE60" w14:textId="108459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3C39F7A4" w14:textId="405D37E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796281F" w14:textId="5337B4F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1DE592E" w14:textId="03978A0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</w:tcPr>
          <w:p w14:paraId="7A102B99" w14:textId="340D0F1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15D86233" w14:textId="77777777" w:rsidTr="005B43C1">
        <w:tc>
          <w:tcPr>
            <w:tcW w:w="1376" w:type="dxa"/>
            <w:vAlign w:val="bottom"/>
          </w:tcPr>
          <w:p w14:paraId="2860C68F" w14:textId="3A2DF6D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23AE3651" w14:textId="1064671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D667726" w14:textId="76D27E1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9062DC8" w14:textId="1B25A20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24313BE" w14:textId="0DC6830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127C7911" w14:textId="3C8F035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0EF5CFB7" w14:textId="068E0C5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6" w:type="dxa"/>
          </w:tcPr>
          <w:p w14:paraId="072E49F8" w14:textId="1BB91BC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32C3F19F" w14:textId="77777777" w:rsidTr="005B43C1">
        <w:tc>
          <w:tcPr>
            <w:tcW w:w="1376" w:type="dxa"/>
            <w:vAlign w:val="bottom"/>
          </w:tcPr>
          <w:p w14:paraId="293BED5C" w14:textId="0EE6801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7B0DAA0D" w14:textId="3BCCAB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641A770" w14:textId="35D7647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419462C" w14:textId="36D593C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5A2F2B8" w14:textId="3A927C4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65CB9D4D" w14:textId="03993A2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2FC15120" w14:textId="4C3D46A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</w:tcPr>
          <w:p w14:paraId="2651FF82" w14:textId="6A1BF46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6E60849F" w14:textId="77777777" w:rsidTr="005B43C1">
        <w:tc>
          <w:tcPr>
            <w:tcW w:w="1376" w:type="dxa"/>
            <w:vAlign w:val="bottom"/>
          </w:tcPr>
          <w:p w14:paraId="221940F9" w14:textId="50BEA5E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4" w:type="dxa"/>
            <w:vAlign w:val="bottom"/>
          </w:tcPr>
          <w:p w14:paraId="3DDE4CA0" w14:textId="3CEF3E4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42E6A7F" w14:textId="4134E0F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AC85E84" w14:textId="391E06A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54F3182" w14:textId="4FF2831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75B1EB86" w14:textId="2CFF6DA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53B851D8" w14:textId="4F5E74C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</w:tcPr>
          <w:p w14:paraId="61289ECA" w14:textId="2E6AF10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29755994" w14:textId="77777777" w:rsidTr="005B43C1">
        <w:tc>
          <w:tcPr>
            <w:tcW w:w="1376" w:type="dxa"/>
            <w:shd w:val="clear" w:color="auto" w:fill="auto"/>
            <w:vAlign w:val="bottom"/>
          </w:tcPr>
          <w:p w14:paraId="07CCAE6B" w14:textId="2B2CF48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524BEC80" w14:textId="76ADEFC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45BCDC17" w14:textId="09D588F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99FCF13" w14:textId="575CE37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1FDAC6A" w14:textId="218FE7B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7511113A" w14:textId="140F889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79544647" w14:textId="45A5649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31190F86" w14:textId="4BCCEC8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47070DDC" w14:textId="77777777" w:rsidTr="005B43C1">
        <w:tc>
          <w:tcPr>
            <w:tcW w:w="1376" w:type="dxa"/>
            <w:shd w:val="clear" w:color="auto" w:fill="auto"/>
            <w:vAlign w:val="bottom"/>
          </w:tcPr>
          <w:p w14:paraId="15FA4AB3" w14:textId="0F9A409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3E1076E4" w14:textId="2BABF8D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18ADD5B5" w14:textId="7F76BEE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C903E7B" w14:textId="367F907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F3F5DB0" w14:textId="56D695E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DAD8F8A" w14:textId="5D0FE86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5FEC422A" w14:textId="2ACEE17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05B3350E" w14:textId="06EF748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003E1606" w14:textId="77777777" w:rsidTr="005B43C1">
        <w:tc>
          <w:tcPr>
            <w:tcW w:w="1376" w:type="dxa"/>
            <w:shd w:val="clear" w:color="auto" w:fill="auto"/>
            <w:vAlign w:val="bottom"/>
          </w:tcPr>
          <w:p w14:paraId="74AB9E77" w14:textId="2B55F06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76EB2A7F" w14:textId="1AF564D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6CA404D" w14:textId="532A140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C4AE1C5" w14:textId="4946C1E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5596C9E" w14:textId="3A89EF1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361BBAF" w14:textId="1FE8BE8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08118EB0" w14:textId="6668892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249B98B5" w14:textId="664E27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29914E2F" w14:textId="77777777" w:rsidTr="005B43C1">
        <w:tc>
          <w:tcPr>
            <w:tcW w:w="1376" w:type="dxa"/>
            <w:shd w:val="clear" w:color="auto" w:fill="auto"/>
            <w:vAlign w:val="bottom"/>
          </w:tcPr>
          <w:p w14:paraId="68DF957B" w14:textId="2DF9ACB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64767D74" w14:textId="5E6427D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30B7B757" w14:textId="4359863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DA5BFF2" w14:textId="399F3A3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1C0D108" w14:textId="2C89A1C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CDC60C9" w14:textId="2F2FBBE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1301432C" w14:textId="676A1CB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327ABC29" w14:textId="147299F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09229BB7" w14:textId="77777777" w:rsidTr="005B43C1">
        <w:tc>
          <w:tcPr>
            <w:tcW w:w="1376" w:type="dxa"/>
            <w:shd w:val="clear" w:color="auto" w:fill="auto"/>
            <w:vAlign w:val="bottom"/>
          </w:tcPr>
          <w:p w14:paraId="46711A05" w14:textId="0B88E2A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7C000D73" w14:textId="1D6B352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2910FA9A" w14:textId="34E2B38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65F43E1" w14:textId="0570A7B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85F0F63" w14:textId="4DDEB15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28220ED8" w14:textId="30EB767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0B6AA929" w14:textId="5D79E3B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15E83AC0" w14:textId="66F37A0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7448E2E3" w14:textId="77777777" w:rsidTr="005B43C1">
        <w:tc>
          <w:tcPr>
            <w:tcW w:w="1376" w:type="dxa"/>
            <w:shd w:val="clear" w:color="auto" w:fill="auto"/>
            <w:vAlign w:val="bottom"/>
          </w:tcPr>
          <w:p w14:paraId="0FBC654B" w14:textId="259E2EE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4" w:type="dxa"/>
            <w:shd w:val="clear" w:color="auto" w:fill="auto"/>
            <w:vAlign w:val="bottom"/>
          </w:tcPr>
          <w:p w14:paraId="4986AF5C" w14:textId="4079EFC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shd w:val="clear" w:color="auto" w:fill="auto"/>
            <w:vAlign w:val="bottom"/>
          </w:tcPr>
          <w:p w14:paraId="4F023057" w14:textId="20F1081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80CB979" w14:textId="595251A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151B15D" w14:textId="4612751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4687C54C" w14:textId="2401FB5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2205643B" w14:textId="3DA037C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3E2F11E" w14:textId="33AE98B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73B781D5" w14:textId="77777777" w:rsidTr="005B43C1">
        <w:tc>
          <w:tcPr>
            <w:tcW w:w="1376" w:type="dxa"/>
            <w:vAlign w:val="bottom"/>
          </w:tcPr>
          <w:p w14:paraId="2B351A3F" w14:textId="47D2FA0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2F3CBF6D" w14:textId="03CF457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8887896" w14:textId="41A905C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8BA3C63" w14:textId="0F329D6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3B23EE2" w14:textId="23CD6AB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5DF2E1D" w14:textId="26033D2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3686F0FA" w14:textId="61A8DAC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6" w:type="dxa"/>
            <w:vAlign w:val="bottom"/>
          </w:tcPr>
          <w:p w14:paraId="71D78288" w14:textId="3C5B53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3A60DF9F" w14:textId="77777777" w:rsidTr="005B43C1">
        <w:tc>
          <w:tcPr>
            <w:tcW w:w="1376" w:type="dxa"/>
            <w:vAlign w:val="bottom"/>
          </w:tcPr>
          <w:p w14:paraId="61FCADE8" w14:textId="1698688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35A87BEB" w14:textId="6FEEC0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BA6A9A9" w14:textId="355E0CA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0DB2FEC" w14:textId="1EADB50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2699BAD" w14:textId="090788F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CBBCD4D" w14:textId="1973D5A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63C77037" w14:textId="7DF8CC1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36" w:type="dxa"/>
            <w:vAlign w:val="bottom"/>
          </w:tcPr>
          <w:p w14:paraId="7528D42E" w14:textId="69FFAF5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07316DA" w14:textId="77777777" w:rsidTr="005B43C1">
        <w:tc>
          <w:tcPr>
            <w:tcW w:w="1376" w:type="dxa"/>
            <w:vAlign w:val="bottom"/>
          </w:tcPr>
          <w:p w14:paraId="316FBACB" w14:textId="10F78FB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265DC408" w14:textId="04519F9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63628EA" w14:textId="4A647FE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9BCE13F" w14:textId="27EEC79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8A7CD61" w14:textId="0E6C630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D5588E7" w14:textId="4CC0E3D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16CC9A30" w14:textId="5BBFEF8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243DC9C" w14:textId="0D090EF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07A5AC1" w14:textId="77777777" w:rsidTr="005B43C1">
        <w:tc>
          <w:tcPr>
            <w:tcW w:w="1376" w:type="dxa"/>
            <w:vAlign w:val="bottom"/>
          </w:tcPr>
          <w:p w14:paraId="1A407C4B" w14:textId="2F9073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36ED0D95" w14:textId="53A4FD3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F2ED9C8" w14:textId="7B92D41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2C7B45E" w14:textId="4E8B0E2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77184E10" w14:textId="47AB901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D655E6D" w14:textId="1BC2AD1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365A088" w14:textId="0571E4D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  <w:vAlign w:val="bottom"/>
          </w:tcPr>
          <w:p w14:paraId="6CCC30D5" w14:textId="70544B1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F577F57" w14:textId="77777777" w:rsidTr="005B43C1">
        <w:tc>
          <w:tcPr>
            <w:tcW w:w="1376" w:type="dxa"/>
            <w:vAlign w:val="bottom"/>
          </w:tcPr>
          <w:p w14:paraId="20F8963A" w14:textId="6CD2268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7BA7E923" w14:textId="551CA2B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3A7DB26" w14:textId="469C388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1A6BA3C" w14:textId="1677788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C5B2F4F" w14:textId="0057310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BA7E212" w14:textId="2C00A18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98F2F2D" w14:textId="34E476A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6" w:type="dxa"/>
            <w:vAlign w:val="bottom"/>
          </w:tcPr>
          <w:p w14:paraId="55119A40" w14:textId="105E76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C605FB9" w14:textId="77777777" w:rsidTr="005B43C1">
        <w:tc>
          <w:tcPr>
            <w:tcW w:w="1376" w:type="dxa"/>
            <w:vAlign w:val="bottom"/>
          </w:tcPr>
          <w:p w14:paraId="7ABCEA45" w14:textId="12EEA3A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4" w:type="dxa"/>
            <w:vAlign w:val="bottom"/>
          </w:tcPr>
          <w:p w14:paraId="3C7445B7" w14:textId="6807F7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3A33F7E" w14:textId="14B0F8E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063046CF" w14:textId="2F42670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3F751A3" w14:textId="21785B3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1C1309E" w14:textId="725C15E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38C79F96" w14:textId="32988F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5D421D06" w14:textId="6E4645E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3FD126C" w14:textId="77777777" w:rsidTr="005B43C1">
        <w:tc>
          <w:tcPr>
            <w:tcW w:w="1376" w:type="dxa"/>
            <w:vAlign w:val="bottom"/>
          </w:tcPr>
          <w:p w14:paraId="28450F4E" w14:textId="3A95097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4" w:type="dxa"/>
            <w:vAlign w:val="bottom"/>
          </w:tcPr>
          <w:p w14:paraId="7C68E7AB" w14:textId="0298AF4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F8C7E22" w14:textId="36895EE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0E20D0A" w14:textId="06CFFFC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  <w:vAlign w:val="bottom"/>
          </w:tcPr>
          <w:p w14:paraId="1B996569" w14:textId="7493AB6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E93153F" w14:textId="6023D79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CFD7A9" w14:textId="0B72CF9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5F914B27" w14:textId="11068CD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2D54688" w14:textId="77777777" w:rsidTr="005B43C1">
        <w:tc>
          <w:tcPr>
            <w:tcW w:w="1376" w:type="dxa"/>
            <w:vAlign w:val="bottom"/>
          </w:tcPr>
          <w:p w14:paraId="7EB8B1B7" w14:textId="4354FAF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4" w:type="dxa"/>
            <w:vAlign w:val="bottom"/>
          </w:tcPr>
          <w:p w14:paraId="0E86BCAF" w14:textId="2E2C31F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2013B25" w14:textId="70869E7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547E42C" w14:textId="5A12FD8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  <w:vAlign w:val="bottom"/>
          </w:tcPr>
          <w:p w14:paraId="72BAC804" w14:textId="2595AC1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328FC87" w14:textId="79F7CC1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446F5C5" w14:textId="7BA2E49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114F8606" w14:textId="1BEFA5B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F36AF3A" w14:textId="77777777" w:rsidTr="005B43C1">
        <w:tc>
          <w:tcPr>
            <w:tcW w:w="1376" w:type="dxa"/>
            <w:vAlign w:val="bottom"/>
          </w:tcPr>
          <w:p w14:paraId="3AFFABA5" w14:textId="5F7998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6</w:t>
            </w:r>
          </w:p>
        </w:tc>
        <w:tc>
          <w:tcPr>
            <w:tcW w:w="1024" w:type="dxa"/>
            <w:vAlign w:val="bottom"/>
          </w:tcPr>
          <w:p w14:paraId="7D68A36B" w14:textId="56DE6E7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2522ED7" w14:textId="2E4137E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308C38B" w14:textId="71E8BAF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6E4D2BA" w14:textId="0858D0A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18442D7" w14:textId="7775700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15DBC866" w14:textId="466CA8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2BA39FD0" w14:textId="2DFD2BB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1471669" w14:textId="77777777" w:rsidTr="005B43C1">
        <w:tc>
          <w:tcPr>
            <w:tcW w:w="1376" w:type="dxa"/>
            <w:vAlign w:val="bottom"/>
          </w:tcPr>
          <w:p w14:paraId="2FED148B" w14:textId="6482925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4" w:type="dxa"/>
            <w:vAlign w:val="bottom"/>
          </w:tcPr>
          <w:p w14:paraId="3539F57C" w14:textId="00363BA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B8B597C" w14:textId="3B9A3F4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73108E7" w14:textId="5DF69E6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90E32F8" w14:textId="5927FB6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012444B" w14:textId="6D44A03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7BF4AFCD" w14:textId="5A05156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75094FCB" w14:textId="3332458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095B66A" w14:textId="77777777" w:rsidTr="005B43C1">
        <w:tc>
          <w:tcPr>
            <w:tcW w:w="1376" w:type="dxa"/>
            <w:vAlign w:val="bottom"/>
          </w:tcPr>
          <w:p w14:paraId="1F3370C5" w14:textId="2AA30FA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4" w:type="dxa"/>
            <w:vAlign w:val="bottom"/>
          </w:tcPr>
          <w:p w14:paraId="1379F902" w14:textId="4C9C8D4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9526C9F" w14:textId="2CE4B0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B1CBD3F" w14:textId="5613229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6DC03CC9" w14:textId="372385F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73" w:type="dxa"/>
            <w:vAlign w:val="bottom"/>
          </w:tcPr>
          <w:p w14:paraId="59A100E0" w14:textId="68D7905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A1DFC5E" w14:textId="27D2B6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  <w:vAlign w:val="bottom"/>
          </w:tcPr>
          <w:p w14:paraId="6B679A42" w14:textId="5173F97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57873655" w14:textId="77777777" w:rsidTr="005B43C1">
        <w:tc>
          <w:tcPr>
            <w:tcW w:w="1376" w:type="dxa"/>
            <w:vAlign w:val="bottom"/>
          </w:tcPr>
          <w:p w14:paraId="0A83AB4C" w14:textId="69366B5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4" w:type="dxa"/>
            <w:vAlign w:val="bottom"/>
          </w:tcPr>
          <w:p w14:paraId="784F2B38" w14:textId="67C03D3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039F9EC" w14:textId="54F9870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6652C15" w14:textId="30C99FF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3CF0B751" w14:textId="4209B2D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73" w:type="dxa"/>
            <w:vAlign w:val="bottom"/>
          </w:tcPr>
          <w:p w14:paraId="1B9EAA42" w14:textId="091E0D1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1B35841D" w14:textId="10AB6DC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6F1A1AE8" w14:textId="28CB0F4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4F4DCF5" w14:textId="77777777" w:rsidTr="005B43C1">
        <w:tc>
          <w:tcPr>
            <w:tcW w:w="1376" w:type="dxa"/>
            <w:vAlign w:val="bottom"/>
          </w:tcPr>
          <w:p w14:paraId="793C450D" w14:textId="11171DB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4" w:type="dxa"/>
            <w:vAlign w:val="bottom"/>
          </w:tcPr>
          <w:p w14:paraId="1831EC53" w14:textId="3EDB00E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4E43F582" w14:textId="72BE12C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3FD2C14B" w14:textId="60E7F26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049E319" w14:textId="3D4C5B1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7C0F291" w14:textId="354EBE1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02E4F66" w14:textId="30F666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BA8C75C" w14:textId="04C339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66A592F" w14:textId="77777777" w:rsidTr="005B43C1">
        <w:tc>
          <w:tcPr>
            <w:tcW w:w="1376" w:type="dxa"/>
            <w:vAlign w:val="bottom"/>
          </w:tcPr>
          <w:p w14:paraId="40CD4FE3" w14:textId="3FE67C5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1F7E89BD" w14:textId="083DB0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5476DC12" w14:textId="41A48D1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A36C168" w14:textId="3D085C6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753C595" w14:textId="04CE7F3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2C17DD2" w14:textId="37CED4A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EE57228" w14:textId="4026922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6" w:type="dxa"/>
          </w:tcPr>
          <w:p w14:paraId="73595DA4" w14:textId="0A4928B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002D345" w14:textId="77777777" w:rsidTr="005B43C1">
        <w:tc>
          <w:tcPr>
            <w:tcW w:w="1376" w:type="dxa"/>
            <w:vAlign w:val="bottom"/>
          </w:tcPr>
          <w:p w14:paraId="78EC3C9C" w14:textId="6180F7E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19DE1307" w14:textId="2BB455A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lon</w:t>
            </w:r>
          </w:p>
        </w:tc>
        <w:tc>
          <w:tcPr>
            <w:tcW w:w="982" w:type="dxa"/>
            <w:vAlign w:val="bottom"/>
          </w:tcPr>
          <w:p w14:paraId="778CABA9" w14:textId="4045D8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C20106F" w14:textId="67AC570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50EB410" w14:textId="5993A85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6EF15331" w14:textId="6781B97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AA27478" w14:textId="740495B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6" w:type="dxa"/>
          </w:tcPr>
          <w:p w14:paraId="755B0605" w14:textId="7472928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E295F98" w14:textId="77777777" w:rsidTr="005B43C1">
        <w:tc>
          <w:tcPr>
            <w:tcW w:w="1376" w:type="dxa"/>
            <w:vAlign w:val="bottom"/>
          </w:tcPr>
          <w:p w14:paraId="476FD5A8" w14:textId="534EAB8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286474D6" w14:textId="0C16FD6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0E2F150" w14:textId="690474C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8C2DB2F" w14:textId="0407602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A6EEBF0" w14:textId="2A01853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6EC3603" w14:textId="22D2B7F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0D504D0D" w14:textId="3B116F6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</w:tcPr>
          <w:p w14:paraId="5CA8AE08" w14:textId="2D3A70D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F85B85D" w14:textId="77777777" w:rsidTr="005B43C1">
        <w:tc>
          <w:tcPr>
            <w:tcW w:w="1376" w:type="dxa"/>
            <w:vAlign w:val="bottom"/>
          </w:tcPr>
          <w:p w14:paraId="24451945" w14:textId="1FA1FB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09E737BF" w14:textId="2427D41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6525F66" w14:textId="270172E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88C970F" w14:textId="7663538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  <w:vAlign w:val="bottom"/>
          </w:tcPr>
          <w:p w14:paraId="63D594AE" w14:textId="5B8897D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2D5BE56" w14:textId="2235201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1228AB2" w14:textId="4EE0D84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6" w:type="dxa"/>
          </w:tcPr>
          <w:p w14:paraId="452FA2CF" w14:textId="6B9B2B8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5CB178D5" w14:textId="77777777" w:rsidTr="005B43C1">
        <w:tc>
          <w:tcPr>
            <w:tcW w:w="1376" w:type="dxa"/>
            <w:vAlign w:val="bottom"/>
          </w:tcPr>
          <w:p w14:paraId="57FEA778" w14:textId="45AB6F6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5F6B7EB5" w14:textId="5CDCF51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9E8D6F9" w14:textId="23B3622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5646C5F" w14:textId="6B1CF3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  <w:tc>
          <w:tcPr>
            <w:tcW w:w="1236" w:type="dxa"/>
            <w:vAlign w:val="bottom"/>
          </w:tcPr>
          <w:p w14:paraId="3E66F999" w14:textId="50A95FC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D0BBFC3" w14:textId="0CCD620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48BD38B" w14:textId="7CF3B8F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</w:tcPr>
          <w:p w14:paraId="733F411A" w14:textId="6AE4C6E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0E35C01E" w14:textId="77777777" w:rsidTr="005B43C1">
        <w:tc>
          <w:tcPr>
            <w:tcW w:w="1376" w:type="dxa"/>
            <w:vAlign w:val="bottom"/>
          </w:tcPr>
          <w:p w14:paraId="1F755CEC" w14:textId="30AA865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747A7F88" w14:textId="18F101D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A7B6E48" w14:textId="70E0521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696BBF2A" w14:textId="3E36EB4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139C7E2B" w14:textId="5BEDE8B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06C0782" w14:textId="5105F5C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C428CF6" w14:textId="36C8623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</w:tcPr>
          <w:p w14:paraId="702673CF" w14:textId="3FD2867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79C5D7E0" w14:textId="77777777" w:rsidTr="005B43C1">
        <w:tc>
          <w:tcPr>
            <w:tcW w:w="1376" w:type="dxa"/>
            <w:vAlign w:val="bottom"/>
          </w:tcPr>
          <w:p w14:paraId="3F17F260" w14:textId="34F0B82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14BA1E8D" w14:textId="11D4C51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332BA40" w14:textId="2A9A144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1C5B2A88" w14:textId="6CB35ED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7EC80D3" w14:textId="384B104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0F00347" w14:textId="32BBBB3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C1FF77B" w14:textId="0B68DCE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</w:tcPr>
          <w:p w14:paraId="4165CF13" w14:textId="183A1FF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3328D299" w14:textId="77777777" w:rsidTr="005B43C1">
        <w:tc>
          <w:tcPr>
            <w:tcW w:w="1376" w:type="dxa"/>
            <w:vAlign w:val="bottom"/>
          </w:tcPr>
          <w:p w14:paraId="35F7B39F" w14:textId="004DE29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7AB2AF5A" w14:textId="46FB5AC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3FE12AC" w14:textId="33D76C6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7BDE265" w14:textId="670A4E3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183F0053" w14:textId="1167DCB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DC4BB6A" w14:textId="588B238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51F1771" w14:textId="22BAA7D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6" w:type="dxa"/>
          </w:tcPr>
          <w:p w14:paraId="04D3246B" w14:textId="7B414EB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6AC34112" w14:textId="77777777" w:rsidTr="005B43C1">
        <w:tc>
          <w:tcPr>
            <w:tcW w:w="1376" w:type="dxa"/>
            <w:vAlign w:val="bottom"/>
          </w:tcPr>
          <w:p w14:paraId="4023F420" w14:textId="2DFB18A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3E594079" w14:textId="14ED816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10B3B6D" w14:textId="768B2CB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3AF80FDC" w14:textId="6CDFFEF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F3F7780" w14:textId="68441CC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DC6E6C0" w14:textId="1898708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26F3736E" w14:textId="2F56BE1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</w:tcPr>
          <w:p w14:paraId="64A00A97" w14:textId="49F11B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70B90211" w14:textId="77777777" w:rsidTr="005B43C1">
        <w:tc>
          <w:tcPr>
            <w:tcW w:w="1376" w:type="dxa"/>
            <w:vAlign w:val="bottom"/>
          </w:tcPr>
          <w:p w14:paraId="5FA43B96" w14:textId="5669E10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4" w:type="dxa"/>
            <w:vAlign w:val="bottom"/>
          </w:tcPr>
          <w:p w14:paraId="3A8EC07C" w14:textId="36EB881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17B2A78" w14:textId="04CFAD9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661C5BFF" w14:textId="74B1A5F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21B039C" w14:textId="5E38465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5E3D8ED" w14:textId="2FEFB3E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D18F3C4" w14:textId="428F134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14:paraId="014C8C8F" w14:textId="231E5AD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100A18" w:rsidRPr="002B16FE" w14:paraId="4D35704B" w14:textId="77777777" w:rsidTr="005B43C1">
        <w:tc>
          <w:tcPr>
            <w:tcW w:w="1376" w:type="dxa"/>
            <w:vAlign w:val="bottom"/>
          </w:tcPr>
          <w:p w14:paraId="04914842" w14:textId="3FF17D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4" w:type="dxa"/>
            <w:vAlign w:val="bottom"/>
          </w:tcPr>
          <w:p w14:paraId="548DB137" w14:textId="2E56302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5AD46F62" w14:textId="3B818A3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4417D2E" w14:textId="42506BA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29C594A1" w14:textId="223F42A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06A2061" w14:textId="6FEC0D9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2C1EBBA" w14:textId="1105A3D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047D1258" w14:textId="5258B3F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F</w:t>
            </w:r>
          </w:p>
        </w:tc>
      </w:tr>
      <w:tr w:rsidR="00100A18" w:rsidRPr="002B16FE" w14:paraId="1845DE40" w14:textId="77777777" w:rsidTr="005B43C1">
        <w:tc>
          <w:tcPr>
            <w:tcW w:w="1376" w:type="dxa"/>
            <w:vAlign w:val="bottom"/>
          </w:tcPr>
          <w:p w14:paraId="1621BB2D" w14:textId="2FFCBAE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4" w:type="dxa"/>
            <w:vAlign w:val="bottom"/>
          </w:tcPr>
          <w:p w14:paraId="27165D3B" w14:textId="0D9B4E9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0035689" w14:textId="1A23D24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0B23ADD" w14:textId="4DD1C09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968A0F2" w14:textId="02D6CC0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0D051A3" w14:textId="055F157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B1B7ECA" w14:textId="2268FD7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28DBEDFD" w14:textId="33ADE6B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F</w:t>
            </w:r>
          </w:p>
        </w:tc>
      </w:tr>
      <w:tr w:rsidR="00100A18" w:rsidRPr="002B16FE" w14:paraId="1B609A16" w14:textId="77777777" w:rsidTr="005B43C1">
        <w:tc>
          <w:tcPr>
            <w:tcW w:w="1376" w:type="dxa"/>
            <w:vAlign w:val="bottom"/>
          </w:tcPr>
          <w:p w14:paraId="4B6C00D6" w14:textId="3179784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24" w:type="dxa"/>
            <w:vAlign w:val="bottom"/>
          </w:tcPr>
          <w:p w14:paraId="0968E571" w14:textId="1C07848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836CF69" w14:textId="6772D40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4A0FBF0" w14:textId="2BC6808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F5425D7" w14:textId="793D517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EC26BC9" w14:textId="406A3A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9BF9AD5" w14:textId="42D8B5C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16A38CE3" w14:textId="2B575F0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F</w:t>
            </w:r>
          </w:p>
        </w:tc>
      </w:tr>
      <w:tr w:rsidR="00100A18" w:rsidRPr="002B16FE" w14:paraId="254FD773" w14:textId="77777777" w:rsidTr="005B43C1">
        <w:tc>
          <w:tcPr>
            <w:tcW w:w="1376" w:type="dxa"/>
            <w:vAlign w:val="bottom"/>
          </w:tcPr>
          <w:p w14:paraId="64040B9E" w14:textId="4DF90B7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4" w:type="dxa"/>
            <w:vAlign w:val="bottom"/>
          </w:tcPr>
          <w:p w14:paraId="0A3E8D22" w14:textId="663AB95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CB917F0" w14:textId="75E50CE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6E39380" w14:textId="013FE30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E24F357" w14:textId="0AF41AE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C78E489" w14:textId="51B876E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03D809B7" w14:textId="53ADC55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11F95573" w14:textId="2A73353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DD139EF" w14:textId="77777777" w:rsidTr="005B43C1">
        <w:tc>
          <w:tcPr>
            <w:tcW w:w="1376" w:type="dxa"/>
            <w:vAlign w:val="bottom"/>
          </w:tcPr>
          <w:p w14:paraId="030912E0" w14:textId="20CD86A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4" w:type="dxa"/>
            <w:vAlign w:val="bottom"/>
          </w:tcPr>
          <w:p w14:paraId="0E25C26A" w14:textId="07B472D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9A02856" w14:textId="30A578D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BCCA032" w14:textId="2CB5FAE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579C473" w14:textId="5C6771F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4E8F0D0" w14:textId="078D03B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70385530" w14:textId="54E4499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3C290C7F" w14:textId="12792DF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C1EAD51" w14:textId="77777777" w:rsidTr="005B43C1">
        <w:tc>
          <w:tcPr>
            <w:tcW w:w="1376" w:type="dxa"/>
            <w:vAlign w:val="bottom"/>
          </w:tcPr>
          <w:p w14:paraId="2EA8387A" w14:textId="4DE55A2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4" w:type="dxa"/>
            <w:vAlign w:val="bottom"/>
          </w:tcPr>
          <w:p w14:paraId="068B7212" w14:textId="72C0B34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EA3D689" w14:textId="65AAA99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EE57207" w14:textId="47D3CF7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67152C2" w14:textId="23CB794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8AFCDC9" w14:textId="4FF8593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5E6A0FDF" w14:textId="076B412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25EFD081" w14:textId="091A362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3E7BC3FD" w14:textId="77777777" w:rsidTr="005B43C1">
        <w:tc>
          <w:tcPr>
            <w:tcW w:w="1376" w:type="dxa"/>
            <w:vAlign w:val="bottom"/>
          </w:tcPr>
          <w:p w14:paraId="3FEBEF11" w14:textId="4D9CD6B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024" w:type="dxa"/>
            <w:vAlign w:val="bottom"/>
          </w:tcPr>
          <w:p w14:paraId="593F3591" w14:textId="14E685E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8F6E612" w14:textId="6AAA8FD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ABE0ABD" w14:textId="05840E5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789027C" w14:textId="3627EF2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AAFEE73" w14:textId="210D0B6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62E53E0B" w14:textId="4B76769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0F8A0F5B" w14:textId="200B0FC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5D67B32" w14:textId="77777777" w:rsidTr="005B43C1">
        <w:tc>
          <w:tcPr>
            <w:tcW w:w="1376" w:type="dxa"/>
            <w:vAlign w:val="bottom"/>
          </w:tcPr>
          <w:p w14:paraId="2D1AA803" w14:textId="636968A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4" w:type="dxa"/>
            <w:vAlign w:val="bottom"/>
          </w:tcPr>
          <w:p w14:paraId="72AC5287" w14:textId="5DE00E2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7E70445" w14:textId="778BDF4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571B5FC" w14:textId="6E8BE0D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369CB0E" w14:textId="073E73B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08D11AC" w14:textId="51DD2C9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549BB53D" w14:textId="6A5B6DB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7484CDC2" w14:textId="2046B48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B3B2D29" w14:textId="77777777" w:rsidTr="005B43C1">
        <w:tc>
          <w:tcPr>
            <w:tcW w:w="1376" w:type="dxa"/>
            <w:vAlign w:val="bottom"/>
          </w:tcPr>
          <w:p w14:paraId="30410069" w14:textId="3218C0C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4" w:type="dxa"/>
            <w:vAlign w:val="bottom"/>
          </w:tcPr>
          <w:p w14:paraId="48B98E6A" w14:textId="7AA79EA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1996349" w14:textId="0B7F48A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6163239" w14:textId="3AAC7ED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72ED2020" w14:textId="0689DDD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65364C8" w14:textId="7210204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48294C7" w14:textId="4EEBC7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6092650A" w14:textId="3494DC4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1B1EBCF2" w14:textId="77777777" w:rsidTr="005B43C1">
        <w:tc>
          <w:tcPr>
            <w:tcW w:w="1376" w:type="dxa"/>
            <w:vAlign w:val="bottom"/>
          </w:tcPr>
          <w:p w14:paraId="584079C0" w14:textId="4DD376A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4" w:type="dxa"/>
            <w:vAlign w:val="bottom"/>
          </w:tcPr>
          <w:p w14:paraId="3C8B9E55" w14:textId="447C670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345E5B7" w14:textId="7389100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292D686" w14:textId="6FB30CD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3DF8BF34" w14:textId="4300BE9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AA5F69C" w14:textId="0E9BA38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B8A7838" w14:textId="084E307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4A32D4E9" w14:textId="70001C2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42ACA470" w14:textId="77777777" w:rsidTr="005B43C1">
        <w:tc>
          <w:tcPr>
            <w:tcW w:w="1376" w:type="dxa"/>
            <w:vAlign w:val="bottom"/>
          </w:tcPr>
          <w:p w14:paraId="054362A4" w14:textId="4F4531C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4" w:type="dxa"/>
            <w:vAlign w:val="bottom"/>
          </w:tcPr>
          <w:p w14:paraId="052BCF13" w14:textId="2C9373E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CB3C6CB" w14:textId="2FD1A81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BF072D2" w14:textId="03DC7C1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4D4665A7" w14:textId="3C91F56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319DF0C" w14:textId="467FF88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17DE511C" w14:textId="0BF28D0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6DA6049" w14:textId="73D93B1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6A5046C0" w14:textId="77777777" w:rsidTr="005B43C1">
        <w:tc>
          <w:tcPr>
            <w:tcW w:w="1376" w:type="dxa"/>
            <w:vAlign w:val="bottom"/>
          </w:tcPr>
          <w:p w14:paraId="7EDA888D" w14:textId="48EBF64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20B57DAA" w14:textId="1F5364F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DA2A092" w14:textId="5D5474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35EAC4C" w14:textId="2D25109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78B934E" w14:textId="01F99B7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786D9F22" w14:textId="39222F9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12F6FBA0" w14:textId="428EB97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281FE2E6" w14:textId="2CBCD49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11C58995" w14:textId="77777777" w:rsidTr="005B43C1">
        <w:tc>
          <w:tcPr>
            <w:tcW w:w="1376" w:type="dxa"/>
            <w:vAlign w:val="bottom"/>
          </w:tcPr>
          <w:p w14:paraId="24B7329B" w14:textId="6334337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231D2BA4" w14:textId="64A7462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120096C" w14:textId="003C266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E86F1B1" w14:textId="53F31E5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9C59D7B" w14:textId="30E10DC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3BDF5D99" w14:textId="4798D40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35163BB8" w14:textId="207ECF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30FDC043" w14:textId="1D9CB58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3A4F9E8" w14:textId="77777777" w:rsidTr="005B43C1">
        <w:tc>
          <w:tcPr>
            <w:tcW w:w="1376" w:type="dxa"/>
            <w:vAlign w:val="bottom"/>
          </w:tcPr>
          <w:p w14:paraId="623BD84B" w14:textId="1FEDA01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2CE593CF" w14:textId="7A2453B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E642883" w14:textId="5EACBC3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A51CF49" w14:textId="3805821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DF77697" w14:textId="465B789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1208C3EC" w14:textId="08F79B3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3733242" w14:textId="0316856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555BF3CE" w14:textId="39BB7B2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024FC440" w14:textId="77777777" w:rsidTr="005B43C1">
        <w:tc>
          <w:tcPr>
            <w:tcW w:w="1376" w:type="dxa"/>
            <w:vAlign w:val="bottom"/>
          </w:tcPr>
          <w:p w14:paraId="2B140B7B" w14:textId="686F53B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3B092B20" w14:textId="11EB6C3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9C8425D" w14:textId="0FA2966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1B18024" w14:textId="1B36918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6F0AE25" w14:textId="1779B10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3AA476E8" w14:textId="761E421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42A6DE86" w14:textId="7550DFB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16B3945F" w14:textId="5E4BBB2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0F653BB9" w14:textId="77777777" w:rsidTr="005B43C1">
        <w:tc>
          <w:tcPr>
            <w:tcW w:w="1376" w:type="dxa"/>
            <w:vAlign w:val="bottom"/>
          </w:tcPr>
          <w:p w14:paraId="49288685" w14:textId="1A57EE3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32BD69CC" w14:textId="3A59563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7907A8C" w14:textId="104C7CD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9B642F1" w14:textId="4E4C8FE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6884D67" w14:textId="6A3A176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0C6F8A2E" w14:textId="67F0534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6CBA129D" w14:textId="527277E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3969155C" w14:textId="6009156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7FBE912D" w14:textId="77777777" w:rsidTr="005B43C1">
        <w:tc>
          <w:tcPr>
            <w:tcW w:w="1376" w:type="dxa"/>
            <w:vAlign w:val="bottom"/>
          </w:tcPr>
          <w:p w14:paraId="39B0DEC1" w14:textId="5786AD7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4" w:type="dxa"/>
            <w:vAlign w:val="bottom"/>
          </w:tcPr>
          <w:p w14:paraId="515E74F1" w14:textId="64BA80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FB931CB" w14:textId="61E1BF5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F744335" w14:textId="0B319D4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61A5452" w14:textId="096BB49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6C3D54D9" w14:textId="7D96B2D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6EB81654" w14:textId="2E14BA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273D8FB3" w14:textId="776FD45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1C7E6A7" w14:textId="77777777" w:rsidTr="005B43C1">
        <w:tc>
          <w:tcPr>
            <w:tcW w:w="1376" w:type="dxa"/>
            <w:vAlign w:val="bottom"/>
          </w:tcPr>
          <w:p w14:paraId="4CD472AB" w14:textId="2BFDE95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0D3FE59D" w14:textId="46EE666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7586331" w14:textId="42DA90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807B7DC" w14:textId="2B9207D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553BB38" w14:textId="1C440ED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A32FF05" w14:textId="79F9FD0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4E2409E" w14:textId="07ED005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36D5C3DE" w14:textId="4257EE6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3B6D2BF" w14:textId="77777777" w:rsidTr="005B43C1">
        <w:tc>
          <w:tcPr>
            <w:tcW w:w="1376" w:type="dxa"/>
            <w:vAlign w:val="bottom"/>
          </w:tcPr>
          <w:p w14:paraId="2CE867B1" w14:textId="426274B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6ADEAEAA" w14:textId="56251F6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BDFA6E4" w14:textId="693344E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542F571" w14:textId="066C2AB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7FF6FCC8" w14:textId="7EAE909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AFA8324" w14:textId="09EE6F0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E1271B0" w14:textId="016E2E8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34A04654" w14:textId="150A994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10F5732" w14:textId="77777777" w:rsidTr="005B43C1">
        <w:tc>
          <w:tcPr>
            <w:tcW w:w="1376" w:type="dxa"/>
            <w:vAlign w:val="bottom"/>
          </w:tcPr>
          <w:p w14:paraId="17BF8EC7" w14:textId="52A77C9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2AD53446" w14:textId="7E632BA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0431BF3" w14:textId="3D8EA97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E268A59" w14:textId="1B25A4B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10A4CA7" w14:textId="0E2D36D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BD88018" w14:textId="779E4DB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9940DCC" w14:textId="7786077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36" w:type="dxa"/>
            <w:vAlign w:val="bottom"/>
          </w:tcPr>
          <w:p w14:paraId="7FE220C0" w14:textId="44E226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9F65EA6" w14:textId="77777777" w:rsidTr="005B43C1">
        <w:tc>
          <w:tcPr>
            <w:tcW w:w="1376" w:type="dxa"/>
            <w:vAlign w:val="bottom"/>
          </w:tcPr>
          <w:p w14:paraId="6490CCCA" w14:textId="32EF249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220D40FE" w14:textId="1B5B24A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183216B" w14:textId="129AAB5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1396159" w14:textId="0F19583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65D8BE75" w14:textId="5A5A799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A04AA53" w14:textId="5BF8865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EA5FB35" w14:textId="6BB7174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50A30B53" w14:textId="2058C62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04D7DF95" w14:textId="77777777" w:rsidTr="005B43C1">
        <w:tc>
          <w:tcPr>
            <w:tcW w:w="1376" w:type="dxa"/>
            <w:vAlign w:val="bottom"/>
          </w:tcPr>
          <w:p w14:paraId="1B99C493" w14:textId="08B700E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7516ECB4" w14:textId="6FA9F72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B83A32A" w14:textId="667C7D1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9891556" w14:textId="6847105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38A3A14B" w14:textId="094BF90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C777D83" w14:textId="429C9C2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41739C7" w14:textId="5007208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1A1077FD" w14:textId="636D867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BEEA8BD" w14:textId="77777777" w:rsidTr="005B43C1">
        <w:tc>
          <w:tcPr>
            <w:tcW w:w="1376" w:type="dxa"/>
            <w:vAlign w:val="bottom"/>
          </w:tcPr>
          <w:p w14:paraId="68A91338" w14:textId="7BCB7CE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39533F1C" w14:textId="4882D02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9A8E100" w14:textId="5D78512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12A0257" w14:textId="0D1FDA5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6888C494" w14:textId="1A070DD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9B6BF1F" w14:textId="1BAB0F0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ECC8FF1" w14:textId="4F16D35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6" w:type="dxa"/>
            <w:vAlign w:val="bottom"/>
          </w:tcPr>
          <w:p w14:paraId="38BB13AD" w14:textId="4F09685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457743C" w14:textId="77777777" w:rsidTr="005B43C1">
        <w:tc>
          <w:tcPr>
            <w:tcW w:w="1376" w:type="dxa"/>
            <w:vAlign w:val="bottom"/>
          </w:tcPr>
          <w:p w14:paraId="0DCC5326" w14:textId="36F55EA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729E8F46" w14:textId="7E3DD0B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7EB72A8" w14:textId="247DBDD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D75220D" w14:textId="0C6D620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77B1B948" w14:textId="5B568D7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2C83385" w14:textId="227F0AA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E9A6508" w14:textId="32CECE2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7422C11D" w14:textId="352E5F4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0A045E3" w14:textId="77777777" w:rsidTr="005B43C1">
        <w:tc>
          <w:tcPr>
            <w:tcW w:w="1376" w:type="dxa"/>
            <w:vAlign w:val="bottom"/>
          </w:tcPr>
          <w:p w14:paraId="5A1327FE" w14:textId="4F09F7A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2BF22167" w14:textId="4C6E280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2F83600" w14:textId="390303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6C5E310" w14:textId="7EC816A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2E81A4B6" w14:textId="5D1B20F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AFEA02D" w14:textId="74CDC65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73C5FB7" w14:textId="156D3E6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3230AE6C" w14:textId="279B0CA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3FFBF766" w14:textId="77777777" w:rsidTr="005B43C1">
        <w:tc>
          <w:tcPr>
            <w:tcW w:w="1376" w:type="dxa"/>
            <w:vAlign w:val="bottom"/>
          </w:tcPr>
          <w:p w14:paraId="6FA5C5D4" w14:textId="0242263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45A34C97" w14:textId="3EC0A58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4BE1499" w14:textId="7F9B29E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14C47E1C" w14:textId="01D6970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clade</w:t>
            </w:r>
            <w:r w:rsidR="008A4BDC"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1236" w:type="dxa"/>
            <w:vAlign w:val="bottom"/>
          </w:tcPr>
          <w:p w14:paraId="7E8B05BB" w14:textId="3BF4F6B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258D9F6" w14:textId="3FAA793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28FFF5" w14:textId="355393C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5EF033B1" w14:textId="7D4173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3184BC48" w14:textId="77777777" w:rsidTr="005B43C1">
        <w:tc>
          <w:tcPr>
            <w:tcW w:w="1376" w:type="dxa"/>
            <w:vAlign w:val="bottom"/>
          </w:tcPr>
          <w:p w14:paraId="404EE5B0" w14:textId="52E6970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2DCE5E6A" w14:textId="733DC0E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108DB4D" w14:textId="231DA54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560AC497" w14:textId="28476A0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clade</w:t>
            </w:r>
            <w:r w:rsidR="008A4BDC"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1236" w:type="dxa"/>
            <w:vAlign w:val="bottom"/>
          </w:tcPr>
          <w:p w14:paraId="481432B4" w14:textId="0EF23EA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56511FF" w14:textId="7E59914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D20E29" w14:textId="05AE93B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34761808" w14:textId="77BBE5F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8B79D84" w14:textId="77777777" w:rsidTr="005B43C1">
        <w:tc>
          <w:tcPr>
            <w:tcW w:w="1376" w:type="dxa"/>
            <w:vAlign w:val="bottom"/>
          </w:tcPr>
          <w:p w14:paraId="4C37D3AC" w14:textId="7E7165F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14C04C32" w14:textId="5F622BC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037E46B" w14:textId="5435F97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vAlign w:val="bottom"/>
          </w:tcPr>
          <w:p w14:paraId="77CA7A48" w14:textId="4D268AF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1B5A5D2" w14:textId="5AADCE1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59DB4EA" w14:textId="0A7476E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B42B6EF" w14:textId="6170208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7970D566" w14:textId="3A7CC7B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FA1C8B5" w14:textId="77777777" w:rsidTr="005B43C1">
        <w:tc>
          <w:tcPr>
            <w:tcW w:w="1376" w:type="dxa"/>
            <w:vAlign w:val="bottom"/>
          </w:tcPr>
          <w:p w14:paraId="3722CDB6" w14:textId="6007C63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4" w:type="dxa"/>
            <w:vAlign w:val="bottom"/>
          </w:tcPr>
          <w:p w14:paraId="4D3A833A" w14:textId="254D534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8C9262E" w14:textId="227F9B7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23" w:type="dxa"/>
            <w:vAlign w:val="bottom"/>
          </w:tcPr>
          <w:p w14:paraId="0A5F4BD4" w14:textId="388600A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A880904" w14:textId="07D483A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57E2D0B7" w14:textId="61CCED8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37CA91F2" w14:textId="2E3239D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714DC595" w14:textId="6DD58F0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D900572" w14:textId="77777777" w:rsidTr="005B43C1">
        <w:tc>
          <w:tcPr>
            <w:tcW w:w="1376" w:type="dxa"/>
            <w:vAlign w:val="bottom"/>
          </w:tcPr>
          <w:p w14:paraId="0C9DB108" w14:textId="59F7AAB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189D3B41" w14:textId="0D5E006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2F6DAB1" w14:textId="6A42774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87ECBFE" w14:textId="1D02ACD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17FF8CBE" w14:textId="0AACD06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73" w:type="dxa"/>
            <w:vAlign w:val="bottom"/>
          </w:tcPr>
          <w:p w14:paraId="18259511" w14:textId="22C2D5C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330AD57" w14:textId="336DD8D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</w:tcPr>
          <w:p w14:paraId="6D76B1CD" w14:textId="470F383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57C3BD0B" w14:textId="77777777" w:rsidTr="005B43C1">
        <w:tc>
          <w:tcPr>
            <w:tcW w:w="1376" w:type="dxa"/>
            <w:vAlign w:val="bottom"/>
          </w:tcPr>
          <w:p w14:paraId="192DEFE9" w14:textId="1522966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12597D1D" w14:textId="6AF0382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E216F3F" w14:textId="1CA6B7A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1AB34EA" w14:textId="27902A8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0A9853F2" w14:textId="60BB705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73" w:type="dxa"/>
            <w:vAlign w:val="bottom"/>
          </w:tcPr>
          <w:p w14:paraId="147B2219" w14:textId="11D11BB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3B56FB9" w14:textId="74D46D8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14:paraId="528BC9A6" w14:textId="10CD882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1D32BE89" w14:textId="77777777" w:rsidTr="005B43C1">
        <w:tc>
          <w:tcPr>
            <w:tcW w:w="1376" w:type="dxa"/>
            <w:vAlign w:val="bottom"/>
          </w:tcPr>
          <w:p w14:paraId="0B3843BD" w14:textId="144BAEC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088B5CFD" w14:textId="367DB5C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57B19A5" w14:textId="0FB476A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87D53E0" w14:textId="1E20DCC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7313E3A5" w14:textId="6DC17E1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573" w:type="dxa"/>
            <w:vAlign w:val="bottom"/>
          </w:tcPr>
          <w:p w14:paraId="3EC079BD" w14:textId="330F88C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E93B093" w14:textId="52D7E03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6" w:type="dxa"/>
          </w:tcPr>
          <w:p w14:paraId="42E9C4E1" w14:textId="09683E1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2A96052E" w14:textId="77777777" w:rsidTr="005B43C1">
        <w:tc>
          <w:tcPr>
            <w:tcW w:w="1376" w:type="dxa"/>
            <w:vAlign w:val="bottom"/>
          </w:tcPr>
          <w:p w14:paraId="3EC45C98" w14:textId="056D3BD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23</w:t>
            </w:r>
          </w:p>
        </w:tc>
        <w:tc>
          <w:tcPr>
            <w:tcW w:w="1024" w:type="dxa"/>
            <w:vAlign w:val="bottom"/>
          </w:tcPr>
          <w:p w14:paraId="0E21105C" w14:textId="4A9E992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57D446F" w14:textId="416731E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D24F248" w14:textId="76002D1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77830B04" w14:textId="7FCF890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A2B0785" w14:textId="57C9978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1B713D7" w14:textId="790B1B8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6" w:type="dxa"/>
          </w:tcPr>
          <w:p w14:paraId="7780FDD0" w14:textId="03DE78F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06B8722B" w14:textId="77777777" w:rsidTr="005B43C1">
        <w:tc>
          <w:tcPr>
            <w:tcW w:w="1376" w:type="dxa"/>
            <w:vAlign w:val="bottom"/>
          </w:tcPr>
          <w:p w14:paraId="58518FD9" w14:textId="06D65A5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4C086560" w14:textId="6853832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9260324" w14:textId="66DA818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AE0EA3B" w14:textId="6BC808B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C50E7E7" w14:textId="74031E0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A37D2E0" w14:textId="36A50D8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253722A" w14:textId="1FCC432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</w:tcPr>
          <w:p w14:paraId="164F994A" w14:textId="241E22D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29737F00" w14:textId="77777777" w:rsidTr="005B43C1">
        <w:tc>
          <w:tcPr>
            <w:tcW w:w="1376" w:type="dxa"/>
            <w:vAlign w:val="bottom"/>
          </w:tcPr>
          <w:p w14:paraId="6D009DA1" w14:textId="229B3CE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4BAC2AAA" w14:textId="387B371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6ED9B4B" w14:textId="69FC4AE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9E59B97" w14:textId="7504B30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77BAABC8" w14:textId="5056171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E4F1011" w14:textId="11BFF87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46B566E" w14:textId="4AA1DAA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6" w:type="dxa"/>
          </w:tcPr>
          <w:p w14:paraId="24DF66B2" w14:textId="03DE64E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1786EC97" w14:textId="77777777" w:rsidTr="005B43C1">
        <w:tc>
          <w:tcPr>
            <w:tcW w:w="1376" w:type="dxa"/>
            <w:vAlign w:val="bottom"/>
          </w:tcPr>
          <w:p w14:paraId="4EDBEFA7" w14:textId="6D41D4D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6685AC89" w14:textId="118FF11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138FFED" w14:textId="5A219C4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8ABB109" w14:textId="0CABA86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FE23642" w14:textId="3069241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7090CCF2" w14:textId="3849011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72BF001C" w14:textId="7A28214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</w:tcPr>
          <w:p w14:paraId="24742A49" w14:textId="61D525D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137BBBBE" w14:textId="77777777" w:rsidTr="005B43C1">
        <w:tc>
          <w:tcPr>
            <w:tcW w:w="1376" w:type="dxa"/>
            <w:vAlign w:val="bottom"/>
          </w:tcPr>
          <w:p w14:paraId="2E2F2DEE" w14:textId="2AF6599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6301CB77" w14:textId="47D7736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6E7836C" w14:textId="2F7250A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6B68D6C8" w14:textId="6FF80C0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5B26136" w14:textId="19F1FC7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46E58175" w14:textId="20CA791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0AA9B55B" w14:textId="7E13565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</w:tcPr>
          <w:p w14:paraId="2B9F25D9" w14:textId="7EA8467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3C7266F5" w14:textId="77777777" w:rsidTr="005B43C1">
        <w:tc>
          <w:tcPr>
            <w:tcW w:w="1376" w:type="dxa"/>
            <w:vAlign w:val="bottom"/>
          </w:tcPr>
          <w:p w14:paraId="0CDE2D8F" w14:textId="3549066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42869001" w14:textId="4D87F80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F4F5406" w14:textId="744440B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3AF72093" w14:textId="1A8B19D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7E5E7C5" w14:textId="656ACA5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1E81B96" w14:textId="7EB1B6C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615745F7" w14:textId="6DA444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</w:tcPr>
          <w:p w14:paraId="6C240220" w14:textId="1F6BF15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49E35D38" w14:textId="77777777" w:rsidTr="005B43C1">
        <w:tc>
          <w:tcPr>
            <w:tcW w:w="1376" w:type="dxa"/>
            <w:vAlign w:val="bottom"/>
          </w:tcPr>
          <w:p w14:paraId="0BE49D0C" w14:textId="216A8BE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4" w:type="dxa"/>
            <w:vAlign w:val="bottom"/>
          </w:tcPr>
          <w:p w14:paraId="5C69993E" w14:textId="0F85801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A28CF17" w14:textId="0F8F0F0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3F913E92" w14:textId="6F4D8A0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BB0E910" w14:textId="0CB4D3B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8452684" w14:textId="102AA43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A9D90F3" w14:textId="5077355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</w:tcPr>
          <w:p w14:paraId="39CEB430" w14:textId="6E5359C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100A18" w:rsidRPr="002B16FE" w14:paraId="32CCB108" w14:textId="77777777" w:rsidTr="005B43C1">
        <w:tc>
          <w:tcPr>
            <w:tcW w:w="1376" w:type="dxa"/>
            <w:vAlign w:val="bottom"/>
          </w:tcPr>
          <w:p w14:paraId="327C07A2" w14:textId="681222D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4" w:type="dxa"/>
            <w:vAlign w:val="bottom"/>
          </w:tcPr>
          <w:p w14:paraId="5B3DA6F8" w14:textId="1ACFDB5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73B5F1E" w14:textId="331F544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468A737" w14:textId="18FE362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7C9E03E" w14:textId="6B70836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EB584ED" w14:textId="6770D59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6BBCF8BB" w14:textId="5FE3515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4B9F2148" w14:textId="614B44D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3BDE268" w14:textId="77777777" w:rsidTr="005B43C1">
        <w:tc>
          <w:tcPr>
            <w:tcW w:w="1376" w:type="dxa"/>
            <w:vAlign w:val="bottom"/>
          </w:tcPr>
          <w:p w14:paraId="71B04CA1" w14:textId="1F9CCAF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4" w:type="dxa"/>
            <w:vAlign w:val="bottom"/>
          </w:tcPr>
          <w:p w14:paraId="1378BCB2" w14:textId="5D233DE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9EBA40D" w14:textId="2C0B588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0E49B71" w14:textId="5842997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FAD0002" w14:textId="0E0546B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523ED03E" w14:textId="010F696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000140B9" w14:textId="04B942A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4B1C9CF3" w14:textId="264EA4F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A1ED899" w14:textId="77777777" w:rsidTr="005B43C1">
        <w:tc>
          <w:tcPr>
            <w:tcW w:w="1376" w:type="dxa"/>
            <w:vAlign w:val="bottom"/>
          </w:tcPr>
          <w:p w14:paraId="46A38619" w14:textId="321C70C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4" w:type="dxa"/>
            <w:vAlign w:val="bottom"/>
          </w:tcPr>
          <w:p w14:paraId="0A5C5084" w14:textId="081F473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2898CDB" w14:textId="32FC5A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007B2B7" w14:textId="347AC8A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68866B4" w14:textId="65716265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5DCF6BEC" w14:textId="48B1F6D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41ED6A2D" w14:textId="4EC7B09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C0F182A" w14:textId="6E9F2FB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1D9DC64B" w14:textId="77777777" w:rsidTr="005B43C1">
        <w:tc>
          <w:tcPr>
            <w:tcW w:w="1376" w:type="dxa"/>
            <w:vAlign w:val="bottom"/>
          </w:tcPr>
          <w:p w14:paraId="0C686184" w14:textId="6BF57C8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4" w:type="dxa"/>
            <w:vAlign w:val="bottom"/>
          </w:tcPr>
          <w:p w14:paraId="1B71C911" w14:textId="43B64D9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73B48EB" w14:textId="43CB3C8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5A76A8E" w14:textId="1AD08EFF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510CEE2" w14:textId="4E0A83C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4BBBF47" w14:textId="7CA9EBE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386964F8" w14:textId="796C245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3E5352D7" w14:textId="065A5E1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6B85A021" w14:textId="77777777" w:rsidTr="005B43C1">
        <w:tc>
          <w:tcPr>
            <w:tcW w:w="1376" w:type="dxa"/>
            <w:vAlign w:val="bottom"/>
          </w:tcPr>
          <w:p w14:paraId="48CCE9F6" w14:textId="53D8F8D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4" w:type="dxa"/>
            <w:vAlign w:val="bottom"/>
          </w:tcPr>
          <w:p w14:paraId="78385D7A" w14:textId="45CF317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5670CBB" w14:textId="38A86DA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8792E9E" w14:textId="1EC5D14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F4A8056" w14:textId="25FABE1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4EF29C9" w14:textId="754DCD8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7D601BB3" w14:textId="71A5E92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6B13A3F3" w14:textId="4043719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691DE92" w14:textId="77777777" w:rsidTr="005B43C1">
        <w:tc>
          <w:tcPr>
            <w:tcW w:w="1376" w:type="dxa"/>
            <w:vAlign w:val="bottom"/>
          </w:tcPr>
          <w:p w14:paraId="005CFFC3" w14:textId="1ABA024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4" w:type="dxa"/>
            <w:vAlign w:val="bottom"/>
          </w:tcPr>
          <w:p w14:paraId="0ACC935E" w14:textId="6CF5C0C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53E211D" w14:textId="2AF220A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9317D43" w14:textId="393AF14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43765AC" w14:textId="2547F96E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5B6AE5E1" w14:textId="7D21321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1B8944F2" w14:textId="6622AD9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7C26C649" w14:textId="5630002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4002B247" w14:textId="77777777" w:rsidTr="005B43C1">
        <w:tc>
          <w:tcPr>
            <w:tcW w:w="1376" w:type="dxa"/>
            <w:vAlign w:val="bottom"/>
          </w:tcPr>
          <w:p w14:paraId="55147136" w14:textId="0A83A0B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4" w:type="dxa"/>
            <w:vAlign w:val="bottom"/>
          </w:tcPr>
          <w:p w14:paraId="0C480D4C" w14:textId="76B9EC5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332C692" w14:textId="55ADA21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F65EC99" w14:textId="7CEBC19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9E14A69" w14:textId="7B6F76F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7289AE50" w14:textId="7C25B7F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0DF89E17" w14:textId="2F01C906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15D5A409" w14:textId="39A1A5D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46E28F0A" w14:textId="77777777" w:rsidTr="005B43C1">
        <w:tc>
          <w:tcPr>
            <w:tcW w:w="1376" w:type="dxa"/>
            <w:vAlign w:val="bottom"/>
          </w:tcPr>
          <w:p w14:paraId="427E32CC" w14:textId="09634EA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4" w:type="dxa"/>
            <w:vAlign w:val="bottom"/>
          </w:tcPr>
          <w:p w14:paraId="7E6F9040" w14:textId="41CDD235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8FDE6C8" w14:textId="10061E2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BAFF40B" w14:textId="392193C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F26657C" w14:textId="582E2828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0CD89A02" w14:textId="489E1CE3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F8B3FFA" w14:textId="26F129A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7C2231EF" w14:textId="3C5DE17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062D4B06" w14:textId="77777777" w:rsidTr="005B43C1">
        <w:tc>
          <w:tcPr>
            <w:tcW w:w="1376" w:type="dxa"/>
            <w:vAlign w:val="bottom"/>
          </w:tcPr>
          <w:p w14:paraId="7C965E27" w14:textId="366BC8A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4" w:type="dxa"/>
            <w:vAlign w:val="bottom"/>
          </w:tcPr>
          <w:p w14:paraId="2FA6F11C" w14:textId="5FFD075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27C8B13" w14:textId="090F13D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63C7E6C" w14:textId="78C4C03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590E745A" w14:textId="2F0FB9F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21AABDD" w14:textId="095D9EB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EF031D0" w14:textId="6C98EF2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6" w:type="dxa"/>
            <w:vAlign w:val="bottom"/>
          </w:tcPr>
          <w:p w14:paraId="0FB3F792" w14:textId="2E00589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D9202DF" w14:textId="77777777" w:rsidTr="005B43C1">
        <w:tc>
          <w:tcPr>
            <w:tcW w:w="1376" w:type="dxa"/>
            <w:vAlign w:val="bottom"/>
          </w:tcPr>
          <w:p w14:paraId="12A3D463" w14:textId="5E52AEA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4" w:type="dxa"/>
            <w:vAlign w:val="bottom"/>
          </w:tcPr>
          <w:p w14:paraId="32179E13" w14:textId="25043AA8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F181D03" w14:textId="2E4AF2A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64B687F" w14:textId="679F44A6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008AAA69" w14:textId="6419708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C089E2B" w14:textId="3EFF4EF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B1DDB52" w14:textId="14402643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  <w:vAlign w:val="bottom"/>
          </w:tcPr>
          <w:p w14:paraId="7373D3D2" w14:textId="5941C2B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3ADA6D58" w14:textId="77777777" w:rsidTr="005B43C1">
        <w:tc>
          <w:tcPr>
            <w:tcW w:w="1376" w:type="dxa"/>
            <w:vAlign w:val="bottom"/>
          </w:tcPr>
          <w:p w14:paraId="2584E7ED" w14:textId="4AD8288B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4" w:type="dxa"/>
            <w:vAlign w:val="bottom"/>
          </w:tcPr>
          <w:p w14:paraId="76C22A70" w14:textId="6198479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1E30580" w14:textId="29FE752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32A3006" w14:textId="6385956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501229E6" w14:textId="16C250D0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715F841" w14:textId="37A309B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D56A7E3" w14:textId="71A8E2E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  <w:vAlign w:val="bottom"/>
          </w:tcPr>
          <w:p w14:paraId="107385A3" w14:textId="700B89E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100A18" w:rsidRPr="002B16FE" w14:paraId="21C96993" w14:textId="77777777" w:rsidTr="005B43C1">
        <w:tc>
          <w:tcPr>
            <w:tcW w:w="1376" w:type="dxa"/>
            <w:vAlign w:val="bottom"/>
          </w:tcPr>
          <w:p w14:paraId="68A1AC79" w14:textId="07CD0434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4" w:type="dxa"/>
            <w:vAlign w:val="bottom"/>
          </w:tcPr>
          <w:p w14:paraId="1D628031" w14:textId="5F27053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6DC904B" w14:textId="7701313A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9363757" w14:textId="16A5C3A4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FFBE54D" w14:textId="704F228C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466F292" w14:textId="07A6BC11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36988BCD" w14:textId="20E1E04F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1538094C" w14:textId="09E25A9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7D540232" w14:textId="77777777" w:rsidTr="005B43C1">
        <w:tc>
          <w:tcPr>
            <w:tcW w:w="1376" w:type="dxa"/>
            <w:vAlign w:val="bottom"/>
          </w:tcPr>
          <w:p w14:paraId="46E3F263" w14:textId="4BBAE04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4" w:type="dxa"/>
            <w:vAlign w:val="bottom"/>
          </w:tcPr>
          <w:p w14:paraId="31D68C78" w14:textId="5B3BA45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ED79C88" w14:textId="1A1C8A8E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CF5216F" w14:textId="78164D4D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25DD80D" w14:textId="0AA08E0B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CE6F6F6" w14:textId="15495F69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009CC515" w14:textId="4C74838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19416889" w14:textId="0A8EF98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40E770EE" w14:textId="77777777" w:rsidTr="005B43C1">
        <w:tc>
          <w:tcPr>
            <w:tcW w:w="1376" w:type="dxa"/>
            <w:vAlign w:val="bottom"/>
          </w:tcPr>
          <w:p w14:paraId="1AE526E0" w14:textId="2A068489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4" w:type="dxa"/>
            <w:vAlign w:val="bottom"/>
          </w:tcPr>
          <w:p w14:paraId="64110E0E" w14:textId="571737DC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D550F24" w14:textId="30C6E6B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51CEA73" w14:textId="6428BE5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004E20F" w14:textId="0A1B60E2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B0FD1C4" w14:textId="6C64DA37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4332D309" w14:textId="339D0D31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0FD6DCF6" w14:textId="06BF6727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100A18" w:rsidRPr="002B16FE" w14:paraId="223260C8" w14:textId="77777777" w:rsidTr="005B43C1">
        <w:tc>
          <w:tcPr>
            <w:tcW w:w="1376" w:type="dxa"/>
            <w:vAlign w:val="bottom"/>
          </w:tcPr>
          <w:p w14:paraId="09E430B5" w14:textId="77E4F99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4" w:type="dxa"/>
            <w:vAlign w:val="bottom"/>
          </w:tcPr>
          <w:p w14:paraId="122D45DB" w14:textId="26470492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DDD9B94" w14:textId="0D87273D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88180CF" w14:textId="2BCC571A" w:rsidR="00100A18" w:rsidRPr="002B16FE" w:rsidRDefault="00100A18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AA307ED" w14:textId="2AB24F07" w:rsidR="00100A18" w:rsidRPr="002B16FE" w:rsidRDefault="00ED3067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573" w:type="dxa"/>
            <w:vAlign w:val="bottom"/>
          </w:tcPr>
          <w:p w14:paraId="269987F1" w14:textId="1C7AECA4" w:rsidR="00100A18" w:rsidRPr="002B16FE" w:rsidRDefault="00ED3067" w:rsidP="00100A18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924" w:type="dxa"/>
            <w:vAlign w:val="bottom"/>
          </w:tcPr>
          <w:p w14:paraId="69A65F5E" w14:textId="18EF123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EA59ADA" w14:textId="316547B0" w:rsidR="00100A18" w:rsidRPr="002B16FE" w:rsidRDefault="00100A18" w:rsidP="00100A1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A8306AE" w14:textId="77777777" w:rsidTr="005B43C1">
        <w:tc>
          <w:tcPr>
            <w:tcW w:w="1376" w:type="dxa"/>
            <w:vAlign w:val="bottom"/>
          </w:tcPr>
          <w:p w14:paraId="01B7AC5B" w14:textId="3C47C0E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4" w:type="dxa"/>
            <w:vAlign w:val="bottom"/>
          </w:tcPr>
          <w:p w14:paraId="7E5BCE69" w14:textId="27BFC1D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30A8A8F" w14:textId="027B6AB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A92C2C6" w14:textId="6E73580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26B98803" w14:textId="5A04E1E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DA38C16" w14:textId="085B413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6725674" w14:textId="6B00ED7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B6B9D6C" w14:textId="0E2EC33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14DF047F" w14:textId="77777777" w:rsidTr="005B43C1">
        <w:tc>
          <w:tcPr>
            <w:tcW w:w="1376" w:type="dxa"/>
            <w:vAlign w:val="bottom"/>
          </w:tcPr>
          <w:p w14:paraId="0FA4483C" w14:textId="3304CA4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4" w:type="dxa"/>
            <w:vAlign w:val="bottom"/>
          </w:tcPr>
          <w:p w14:paraId="2C73E56A" w14:textId="59D1252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534CF26" w14:textId="478BA38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CEBE474" w14:textId="2FE0F2A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3CE313DD" w14:textId="63CADD0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753DEDA" w14:textId="788ED50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5FBD520" w14:textId="2641D9F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292BEAE4" w14:textId="2520E5E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3482DA77" w14:textId="77777777" w:rsidTr="005B43C1">
        <w:tc>
          <w:tcPr>
            <w:tcW w:w="1376" w:type="dxa"/>
            <w:vAlign w:val="bottom"/>
          </w:tcPr>
          <w:p w14:paraId="4ABC438B" w14:textId="7A21C66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4" w:type="dxa"/>
            <w:vAlign w:val="bottom"/>
          </w:tcPr>
          <w:p w14:paraId="3378094F" w14:textId="7CC47F2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F09DF10" w14:textId="194F0E6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D34626F" w14:textId="1A90165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6DA66324" w14:textId="24B5A72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ADE00E3" w14:textId="67DA48B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8BF279A" w14:textId="7799304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385F2107" w14:textId="552DFD9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16E5F454" w14:textId="77777777" w:rsidTr="005B43C1">
        <w:tc>
          <w:tcPr>
            <w:tcW w:w="1376" w:type="dxa"/>
            <w:vAlign w:val="bottom"/>
          </w:tcPr>
          <w:p w14:paraId="1B03E7AA" w14:textId="12B5D9E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4" w:type="dxa"/>
            <w:vAlign w:val="bottom"/>
          </w:tcPr>
          <w:p w14:paraId="7FDB35D4" w14:textId="6574EF9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7ACF463" w14:textId="521980E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742C4C7" w14:textId="519D1A4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3C4B2D6" w14:textId="130732A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211308F9" w14:textId="0EB0589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612842DE" w14:textId="41D4F04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609A34BC" w14:textId="4DCBDF5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252AE30B" w14:textId="77777777" w:rsidTr="005B43C1">
        <w:tc>
          <w:tcPr>
            <w:tcW w:w="1376" w:type="dxa"/>
            <w:vAlign w:val="bottom"/>
          </w:tcPr>
          <w:p w14:paraId="0EDB00CD" w14:textId="21444F6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4" w:type="dxa"/>
            <w:vAlign w:val="bottom"/>
          </w:tcPr>
          <w:p w14:paraId="02BA7A7D" w14:textId="54A79FE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6F9C1DC" w14:textId="3DAE273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55D7684" w14:textId="1F077BB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4FBAF95" w14:textId="7D2213E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6D7B3C9" w14:textId="57C1354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768EF474" w14:textId="724BF3D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6" w:type="dxa"/>
            <w:vAlign w:val="bottom"/>
          </w:tcPr>
          <w:p w14:paraId="65450DAF" w14:textId="17F5F3B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73F01D71" w14:textId="77777777" w:rsidTr="005B43C1">
        <w:tc>
          <w:tcPr>
            <w:tcW w:w="1376" w:type="dxa"/>
            <w:vAlign w:val="bottom"/>
          </w:tcPr>
          <w:p w14:paraId="7954E91F" w14:textId="51942C7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4" w:type="dxa"/>
            <w:vAlign w:val="bottom"/>
          </w:tcPr>
          <w:p w14:paraId="49803915" w14:textId="3C7AC1C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71AA6FB" w14:textId="4C689C0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8556684" w14:textId="0A0277A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5665618" w14:textId="1BB4E8E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991C4C2" w14:textId="167DC96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3484C88C" w14:textId="7C1916E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650E62C5" w14:textId="1961906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348CC511" w14:textId="77777777" w:rsidTr="005B43C1">
        <w:tc>
          <w:tcPr>
            <w:tcW w:w="1376" w:type="dxa"/>
            <w:vAlign w:val="bottom"/>
          </w:tcPr>
          <w:p w14:paraId="5DA67E3F" w14:textId="11B52B3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4" w:type="dxa"/>
            <w:vAlign w:val="bottom"/>
          </w:tcPr>
          <w:p w14:paraId="57461D03" w14:textId="6E46831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7D3EC09" w14:textId="221FDB1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ABD84AA" w14:textId="7EC4B24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2A074FF" w14:textId="5AF911D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74B29959" w14:textId="790D65B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812D6FB" w14:textId="183642E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6" w:type="dxa"/>
            <w:vAlign w:val="bottom"/>
          </w:tcPr>
          <w:p w14:paraId="65CE407C" w14:textId="22360CD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2B95BA22" w14:textId="77777777" w:rsidTr="005B43C1">
        <w:tc>
          <w:tcPr>
            <w:tcW w:w="1376" w:type="dxa"/>
            <w:vAlign w:val="bottom"/>
          </w:tcPr>
          <w:p w14:paraId="1770E5DC" w14:textId="0E964F9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4" w:type="dxa"/>
            <w:vAlign w:val="bottom"/>
          </w:tcPr>
          <w:p w14:paraId="612EE3BD" w14:textId="37775CD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EE3BA0D" w14:textId="79329FC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FDBB0B8" w14:textId="43A02B2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2DBDBCA" w14:textId="72A4558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7AF6E2EF" w14:textId="79FFDE0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165703E" w14:textId="02B1D2F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0B8FED78" w14:textId="69220AF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7C489545" w14:textId="77777777" w:rsidTr="005B43C1">
        <w:tc>
          <w:tcPr>
            <w:tcW w:w="1376" w:type="dxa"/>
            <w:vAlign w:val="bottom"/>
          </w:tcPr>
          <w:p w14:paraId="2A128444" w14:textId="5A0B91A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4" w:type="dxa"/>
            <w:vAlign w:val="bottom"/>
          </w:tcPr>
          <w:p w14:paraId="2368FD58" w14:textId="08DE968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DCBEE3E" w14:textId="5E42302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2789BA0" w14:textId="7BA572E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B58C560" w14:textId="15352CC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6149B97" w14:textId="6932789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37F68C2" w14:textId="6C6CD42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6" w:type="dxa"/>
            <w:vAlign w:val="bottom"/>
          </w:tcPr>
          <w:p w14:paraId="29E2C913" w14:textId="6CB5F2D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18A6F2A0" w14:textId="77777777" w:rsidTr="005B43C1">
        <w:tc>
          <w:tcPr>
            <w:tcW w:w="1376" w:type="dxa"/>
            <w:vAlign w:val="bottom"/>
          </w:tcPr>
          <w:p w14:paraId="07938130" w14:textId="4293702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24" w:type="dxa"/>
            <w:vAlign w:val="bottom"/>
          </w:tcPr>
          <w:p w14:paraId="40CFD159" w14:textId="2D43088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F9F2509" w14:textId="7FA9D90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1B4307E" w14:textId="29C40E2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CF32D53" w14:textId="6160C62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8F22F4E" w14:textId="10E28A8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175CC514" w14:textId="7FA1B03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5D015F04" w14:textId="1510D84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63C3E00" w14:textId="77777777" w:rsidTr="005B43C1">
        <w:tc>
          <w:tcPr>
            <w:tcW w:w="1376" w:type="dxa"/>
            <w:vAlign w:val="bottom"/>
          </w:tcPr>
          <w:p w14:paraId="57B69341" w14:textId="4245561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1</w:t>
            </w:r>
          </w:p>
        </w:tc>
        <w:tc>
          <w:tcPr>
            <w:tcW w:w="1024" w:type="dxa"/>
            <w:vAlign w:val="bottom"/>
          </w:tcPr>
          <w:p w14:paraId="123C081F" w14:textId="79054CD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4104922" w14:textId="5B6261D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B28A2C2" w14:textId="692B1D9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95D0796" w14:textId="361A636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E44B735" w14:textId="54EB694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V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1)</w:t>
            </w:r>
          </w:p>
        </w:tc>
        <w:tc>
          <w:tcPr>
            <w:tcW w:w="924" w:type="dxa"/>
            <w:vAlign w:val="bottom"/>
          </w:tcPr>
          <w:p w14:paraId="1FD255DA" w14:textId="7E0DB0C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63343E05" w14:textId="76E6ED5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0B869E36" w14:textId="77777777" w:rsidTr="005B43C1">
        <w:tc>
          <w:tcPr>
            <w:tcW w:w="1376" w:type="dxa"/>
            <w:vAlign w:val="bottom"/>
          </w:tcPr>
          <w:p w14:paraId="30236D54" w14:textId="142CE82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24" w:type="dxa"/>
            <w:vAlign w:val="bottom"/>
          </w:tcPr>
          <w:p w14:paraId="5A25F57F" w14:textId="19D39C4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D47FC00" w14:textId="6620184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07B7E85" w14:textId="183C198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4A2A851" w14:textId="54AB3C5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5B6D470" w14:textId="50F8499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4D9B774C" w14:textId="5D356D8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603C7CA5" w14:textId="39F244D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7FF5F88" w14:textId="77777777" w:rsidTr="005B43C1">
        <w:tc>
          <w:tcPr>
            <w:tcW w:w="1376" w:type="dxa"/>
            <w:vAlign w:val="bottom"/>
          </w:tcPr>
          <w:p w14:paraId="4670300B" w14:textId="1E47719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24" w:type="dxa"/>
            <w:vAlign w:val="bottom"/>
          </w:tcPr>
          <w:p w14:paraId="58EFF933" w14:textId="35DCF83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9380641" w14:textId="792AE0F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B88F832" w14:textId="11A00FE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41BDC93" w14:textId="448F7A3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61D58E9D" w14:textId="4E817E2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31)</w:t>
            </w:r>
          </w:p>
        </w:tc>
        <w:tc>
          <w:tcPr>
            <w:tcW w:w="924" w:type="dxa"/>
            <w:vAlign w:val="bottom"/>
          </w:tcPr>
          <w:p w14:paraId="45548E3B" w14:textId="3200C01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  <w:vAlign w:val="bottom"/>
          </w:tcPr>
          <w:p w14:paraId="57E14420" w14:textId="795DFDC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237818C0" w14:textId="77777777" w:rsidTr="005B43C1">
        <w:tc>
          <w:tcPr>
            <w:tcW w:w="1376" w:type="dxa"/>
            <w:vAlign w:val="bottom"/>
          </w:tcPr>
          <w:p w14:paraId="1B00D16E" w14:textId="520F576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4" w:type="dxa"/>
            <w:vAlign w:val="bottom"/>
          </w:tcPr>
          <w:p w14:paraId="096F2788" w14:textId="319860F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84C3339" w14:textId="3DCD6C3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E66DE03" w14:textId="7742A96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23D232A" w14:textId="53699B8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C35C961" w14:textId="3EEE4CF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6E55C8A1" w14:textId="58CD049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36" w:type="dxa"/>
            <w:vAlign w:val="bottom"/>
          </w:tcPr>
          <w:p w14:paraId="6BFEA7CB" w14:textId="689E5DA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17C9FC98" w14:textId="77777777" w:rsidTr="005B43C1">
        <w:tc>
          <w:tcPr>
            <w:tcW w:w="1376" w:type="dxa"/>
            <w:vAlign w:val="bottom"/>
          </w:tcPr>
          <w:p w14:paraId="515A36EB" w14:textId="1E7B481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4" w:type="dxa"/>
            <w:vAlign w:val="bottom"/>
          </w:tcPr>
          <w:p w14:paraId="0CF9C5EB" w14:textId="7A89DA0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52A751A" w14:textId="157DE41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D75897F" w14:textId="75F28FE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7FED7EB" w14:textId="75874A1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93A6316" w14:textId="66FB51B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28DB5125" w14:textId="467B74B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00C4C519" w14:textId="3CFA340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34A0E16" w14:textId="77777777" w:rsidTr="005B43C1">
        <w:tc>
          <w:tcPr>
            <w:tcW w:w="1376" w:type="dxa"/>
            <w:vAlign w:val="bottom"/>
          </w:tcPr>
          <w:p w14:paraId="3AEC02A6" w14:textId="65AA01D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4" w:type="dxa"/>
            <w:vAlign w:val="bottom"/>
          </w:tcPr>
          <w:p w14:paraId="0B2E7ED3" w14:textId="4616BD5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1C41EBA" w14:textId="716AEA6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174E127" w14:textId="37CD20D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A884581" w14:textId="537092B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5C2D643" w14:textId="4BF87CEB" w:rsidR="000F6C5A" w:rsidRPr="002B16FE" w:rsidRDefault="00A51F5B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2BDB7048" w14:textId="1FF7F01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6" w:type="dxa"/>
            <w:vAlign w:val="bottom"/>
          </w:tcPr>
          <w:p w14:paraId="1C6F422A" w14:textId="3C25AF4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101E9017" w14:textId="77777777" w:rsidTr="005B43C1">
        <w:tc>
          <w:tcPr>
            <w:tcW w:w="1376" w:type="dxa"/>
            <w:vAlign w:val="bottom"/>
          </w:tcPr>
          <w:p w14:paraId="7B0B511C" w14:textId="0CC1E81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4" w:type="dxa"/>
            <w:vAlign w:val="bottom"/>
          </w:tcPr>
          <w:p w14:paraId="7C338765" w14:textId="05F1CE7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FDE2101" w14:textId="288B6F3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6A97FF0" w14:textId="2BBF76F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CD731CB" w14:textId="6B43EC1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B242AB5" w14:textId="540F4E8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67A5122E" w14:textId="1EA2806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42B7615A" w14:textId="32CDEE5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509570F7" w14:textId="77777777" w:rsidTr="005B43C1">
        <w:tc>
          <w:tcPr>
            <w:tcW w:w="1376" w:type="dxa"/>
            <w:vAlign w:val="bottom"/>
          </w:tcPr>
          <w:p w14:paraId="7F8A8663" w14:textId="213CEE9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4" w:type="dxa"/>
            <w:vAlign w:val="bottom"/>
          </w:tcPr>
          <w:p w14:paraId="00528179" w14:textId="399A348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83DBC05" w14:textId="6BDD194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C734203" w14:textId="7DA7A5A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E9418AE" w14:textId="238AF8D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2870B0E" w14:textId="2579560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3630D71" w14:textId="15874C4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3A07996B" w14:textId="1DB7869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FF20B1E" w14:textId="77777777" w:rsidTr="005B43C1">
        <w:tc>
          <w:tcPr>
            <w:tcW w:w="1376" w:type="dxa"/>
            <w:vAlign w:val="bottom"/>
          </w:tcPr>
          <w:p w14:paraId="101B9E6E" w14:textId="18F28E6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4" w:type="dxa"/>
            <w:vAlign w:val="bottom"/>
          </w:tcPr>
          <w:p w14:paraId="0E99AE9E" w14:textId="2C4CDAE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8CC8FE8" w14:textId="1B75DA0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5E77A3A" w14:textId="569F958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F9652F0" w14:textId="433926A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62202CB" w14:textId="028BB14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1AB98D14" w14:textId="11BFCCD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5B65EAEA" w14:textId="609F774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605FB7D6" w14:textId="77777777" w:rsidTr="005B43C1">
        <w:tc>
          <w:tcPr>
            <w:tcW w:w="1376" w:type="dxa"/>
            <w:vAlign w:val="bottom"/>
          </w:tcPr>
          <w:p w14:paraId="33A15E42" w14:textId="60AFAA5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4" w:type="dxa"/>
            <w:vAlign w:val="bottom"/>
          </w:tcPr>
          <w:p w14:paraId="50A9D414" w14:textId="4E25E93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E39F5C2" w14:textId="1F711CF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107F70F" w14:textId="441BB80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0157094" w14:textId="766F748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9288128" w14:textId="2CD55DC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3095DBEF" w14:textId="61D1D01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00232C1B" w14:textId="6652897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312BA21E" w14:textId="77777777" w:rsidTr="005B43C1">
        <w:tc>
          <w:tcPr>
            <w:tcW w:w="1376" w:type="dxa"/>
            <w:vAlign w:val="bottom"/>
          </w:tcPr>
          <w:p w14:paraId="531C7724" w14:textId="0770EFD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4" w:type="dxa"/>
            <w:vAlign w:val="bottom"/>
          </w:tcPr>
          <w:p w14:paraId="0613859C" w14:textId="12AE529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5F969DE" w14:textId="44A24C6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83EDD1D" w14:textId="107C020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D2A9576" w14:textId="006577E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497C8FA" w14:textId="4FB5410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3C5F4C54" w14:textId="31EFB8F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2F0014D3" w14:textId="73041CF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1E78EA63" w14:textId="77777777" w:rsidTr="005B43C1">
        <w:tc>
          <w:tcPr>
            <w:tcW w:w="1376" w:type="dxa"/>
            <w:vAlign w:val="bottom"/>
          </w:tcPr>
          <w:p w14:paraId="71F72CF7" w14:textId="3480F70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3284F84B" w14:textId="52926F0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23612C3" w14:textId="56BB7B4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F263344" w14:textId="26950B3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4BBD2FE" w14:textId="3EDB559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52A0831" w14:textId="7F6EF57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F7AA18C" w14:textId="5E05F23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</w:tcPr>
          <w:p w14:paraId="7E946879" w14:textId="61322EB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286E76CA" w14:textId="77777777" w:rsidTr="005B43C1">
        <w:tc>
          <w:tcPr>
            <w:tcW w:w="1376" w:type="dxa"/>
            <w:vAlign w:val="bottom"/>
          </w:tcPr>
          <w:p w14:paraId="1FC4982E" w14:textId="410CD1A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540EE9BC" w14:textId="23D49EC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B29C702" w14:textId="2EDC3CB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73C09A7" w14:textId="5ECCBDB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B5AE7DE" w14:textId="6F97C2C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A372D77" w14:textId="2C17C18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CC47F46" w14:textId="5888FBF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336" w:type="dxa"/>
          </w:tcPr>
          <w:p w14:paraId="4953A1AE" w14:textId="4249ED9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054E8DC7" w14:textId="77777777" w:rsidTr="005B43C1">
        <w:tc>
          <w:tcPr>
            <w:tcW w:w="1376" w:type="dxa"/>
            <w:vAlign w:val="bottom"/>
          </w:tcPr>
          <w:p w14:paraId="30CFF069" w14:textId="09FC197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3446BB7F" w14:textId="2768A40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893B854" w14:textId="746A295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1D33C68" w14:textId="266745B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1769421B" w14:textId="62EA146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502CB81" w14:textId="491DC9F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613230A" w14:textId="51D7F5F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6" w:type="dxa"/>
          </w:tcPr>
          <w:p w14:paraId="57341D22" w14:textId="1201A9B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3D240656" w14:textId="77777777" w:rsidTr="005B43C1">
        <w:tc>
          <w:tcPr>
            <w:tcW w:w="1376" w:type="dxa"/>
            <w:vAlign w:val="bottom"/>
          </w:tcPr>
          <w:p w14:paraId="31A1B867" w14:textId="0FB198D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242C083C" w14:textId="2B41773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8449DD8" w14:textId="0986CC7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E4DABA7" w14:textId="16D945E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42AC4E45" w14:textId="285B3B2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665A2E3" w14:textId="4EF8522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B683C37" w14:textId="3746137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</w:tcPr>
          <w:p w14:paraId="38DACE2A" w14:textId="3B83718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5E8074DB" w14:textId="77777777" w:rsidTr="005B43C1">
        <w:tc>
          <w:tcPr>
            <w:tcW w:w="1376" w:type="dxa"/>
            <w:vAlign w:val="bottom"/>
          </w:tcPr>
          <w:p w14:paraId="2A13EC5B" w14:textId="401E2E2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595F341A" w14:textId="60DCFD8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45EA981" w14:textId="18F73E2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34DB700" w14:textId="2773A07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222B8005" w14:textId="19DFE55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5D9664F" w14:textId="3D6D70C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E998E75" w14:textId="54268C1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336" w:type="dxa"/>
          </w:tcPr>
          <w:p w14:paraId="53FAFB1D" w14:textId="033BEF7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3582FC0D" w14:textId="77777777" w:rsidTr="005B43C1">
        <w:tc>
          <w:tcPr>
            <w:tcW w:w="1376" w:type="dxa"/>
            <w:vAlign w:val="bottom"/>
          </w:tcPr>
          <w:p w14:paraId="010FCFED" w14:textId="30638EF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56A86CD2" w14:textId="767154C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16639733" w14:textId="74CF34F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0D5A25B" w14:textId="2A8D458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616C2221" w14:textId="08B1632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154ED7E" w14:textId="183676F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5AC357B" w14:textId="6036CCA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</w:tcPr>
          <w:p w14:paraId="3A8C5AC5" w14:textId="799A1DD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48B24F62" w14:textId="77777777" w:rsidTr="005B43C1">
        <w:tc>
          <w:tcPr>
            <w:tcW w:w="1376" w:type="dxa"/>
            <w:vAlign w:val="bottom"/>
          </w:tcPr>
          <w:p w14:paraId="7D0C594F" w14:textId="50862DF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5DCB1CB1" w14:textId="469E35D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41888D8" w14:textId="3E83920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01F0F732" w14:textId="7C7F7FE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8F662F5" w14:textId="4259CEE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BE3AA6A" w14:textId="0A62560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C469871" w14:textId="2227CCA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6" w:type="dxa"/>
          </w:tcPr>
          <w:p w14:paraId="4B52F5F3" w14:textId="36D5628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4C14FD56" w14:textId="77777777" w:rsidTr="005B43C1">
        <w:tc>
          <w:tcPr>
            <w:tcW w:w="1376" w:type="dxa"/>
            <w:vAlign w:val="bottom"/>
          </w:tcPr>
          <w:p w14:paraId="7B9C2FD9" w14:textId="786B303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31E4A273" w14:textId="4325151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B38F0F7" w14:textId="00A791E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465773D" w14:textId="798BC8B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281E9254" w14:textId="029F59AA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ADCD53F" w14:textId="363F921F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2810FBE" w14:textId="180D8CB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</w:tcPr>
          <w:p w14:paraId="6C45C7F5" w14:textId="4043C89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4CEF8562" w14:textId="77777777" w:rsidTr="005B43C1">
        <w:tc>
          <w:tcPr>
            <w:tcW w:w="1376" w:type="dxa"/>
            <w:vAlign w:val="bottom"/>
          </w:tcPr>
          <w:p w14:paraId="5C47A555" w14:textId="6C2D96B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439E8698" w14:textId="2BFC03C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39E5175" w14:textId="7E2A01E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7A6630A0" w14:textId="3FD56E0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73EE3B3" w14:textId="79EBE1C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003CC2A" w14:textId="69428A0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BA7BFFB" w14:textId="64EDC0A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</w:tcPr>
          <w:p w14:paraId="4D7CEF27" w14:textId="1BA9A44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6672326D" w14:textId="77777777" w:rsidTr="005B43C1">
        <w:tc>
          <w:tcPr>
            <w:tcW w:w="1376" w:type="dxa"/>
            <w:vAlign w:val="bottom"/>
          </w:tcPr>
          <w:p w14:paraId="1BDCCEC1" w14:textId="2645252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4" w:type="dxa"/>
            <w:vAlign w:val="bottom"/>
          </w:tcPr>
          <w:p w14:paraId="00F486E7" w14:textId="45B04AA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FE7F5A7" w14:textId="172D971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51CE38FD" w14:textId="38B71C6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76189F6" w14:textId="63CA0CD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7744ECE" w14:textId="2DB1F27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40C7E82D" w14:textId="7CBC1B6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</w:tcPr>
          <w:p w14:paraId="5022E9DA" w14:textId="6B0FC6E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0F6C5A" w:rsidRPr="002B16FE" w14:paraId="4AE1846C" w14:textId="77777777" w:rsidTr="005B43C1">
        <w:tc>
          <w:tcPr>
            <w:tcW w:w="1376" w:type="dxa"/>
            <w:vAlign w:val="bottom"/>
          </w:tcPr>
          <w:p w14:paraId="46055E75" w14:textId="6601A73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5</w:t>
            </w:r>
          </w:p>
        </w:tc>
        <w:tc>
          <w:tcPr>
            <w:tcW w:w="1024" w:type="dxa"/>
            <w:vAlign w:val="bottom"/>
          </w:tcPr>
          <w:p w14:paraId="570586B2" w14:textId="687A038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A0D2C7D" w14:textId="2BE59A7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6169A35" w14:textId="04CA59AA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D679B33" w14:textId="61DE7C1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16252F8" w14:textId="2F4B541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6707860" w14:textId="24000F9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6" w:type="dxa"/>
            <w:vAlign w:val="bottom"/>
          </w:tcPr>
          <w:p w14:paraId="13C6C0DC" w14:textId="47AFFD8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4C2A2FCC" w14:textId="77777777" w:rsidTr="005B43C1">
        <w:tc>
          <w:tcPr>
            <w:tcW w:w="1376" w:type="dxa"/>
            <w:vAlign w:val="bottom"/>
          </w:tcPr>
          <w:p w14:paraId="48A20E88" w14:textId="459E8D7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4" w:type="dxa"/>
            <w:vAlign w:val="bottom"/>
          </w:tcPr>
          <w:p w14:paraId="0C145572" w14:textId="6EA520F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31EA852" w14:textId="4FEF43D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7A3B733" w14:textId="77E52EF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788C1857" w14:textId="2E46F62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1CF6F69" w14:textId="735DC96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A2C0437" w14:textId="2415C26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  <w:vAlign w:val="bottom"/>
          </w:tcPr>
          <w:p w14:paraId="15AA9531" w14:textId="0085491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BE3BC53" w14:textId="77777777" w:rsidTr="005B43C1">
        <w:tc>
          <w:tcPr>
            <w:tcW w:w="1376" w:type="dxa"/>
            <w:vAlign w:val="bottom"/>
          </w:tcPr>
          <w:p w14:paraId="09788B64" w14:textId="145121D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4" w:type="dxa"/>
            <w:vAlign w:val="bottom"/>
          </w:tcPr>
          <w:p w14:paraId="70882C7A" w14:textId="078CEB7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31F4A85" w14:textId="4431DA7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06DF947" w14:textId="7005283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4907BDE7" w14:textId="10E4F37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791BA1F" w14:textId="3A5BFCB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27A9014" w14:textId="3DF1FD5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336" w:type="dxa"/>
            <w:vAlign w:val="bottom"/>
          </w:tcPr>
          <w:p w14:paraId="42F63F35" w14:textId="1A93195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2E6125F0" w14:textId="77777777" w:rsidTr="005B43C1">
        <w:tc>
          <w:tcPr>
            <w:tcW w:w="1376" w:type="dxa"/>
            <w:vAlign w:val="bottom"/>
          </w:tcPr>
          <w:p w14:paraId="6ABCC7D1" w14:textId="183F4E4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4" w:type="dxa"/>
            <w:vAlign w:val="bottom"/>
          </w:tcPr>
          <w:p w14:paraId="674A8CF1" w14:textId="4FAB04C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20DE898" w14:textId="6EE36AA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57B9DD4" w14:textId="75FA909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171BEABF" w14:textId="288A76E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0FB4990" w14:textId="62FF773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AA0F066" w14:textId="7C9DE8D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6B336972" w14:textId="53ED72D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1355A3D8" w14:textId="77777777" w:rsidTr="005B43C1">
        <w:tc>
          <w:tcPr>
            <w:tcW w:w="1376" w:type="dxa"/>
            <w:vAlign w:val="bottom"/>
          </w:tcPr>
          <w:p w14:paraId="5FF934D6" w14:textId="575C05E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4" w:type="dxa"/>
            <w:vAlign w:val="bottom"/>
          </w:tcPr>
          <w:p w14:paraId="766CEEF9" w14:textId="005AB68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C18C29D" w14:textId="3318089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E8A95CB" w14:textId="7D8D853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4B8750C" w14:textId="393D9CE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7FC8418" w14:textId="447B3F9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CEEDA1F" w14:textId="53420D1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232D658" w14:textId="12CFB9F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3D315131" w14:textId="77777777" w:rsidTr="005B43C1">
        <w:tc>
          <w:tcPr>
            <w:tcW w:w="1376" w:type="dxa"/>
            <w:vAlign w:val="bottom"/>
          </w:tcPr>
          <w:p w14:paraId="577B5FF2" w14:textId="461E79F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4" w:type="dxa"/>
            <w:vAlign w:val="bottom"/>
          </w:tcPr>
          <w:p w14:paraId="331CB5E2" w14:textId="1A3A0A3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F7A7950" w14:textId="3FA7BC9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1E8552E" w14:textId="795BA20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C0E6C61" w14:textId="4B64035E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2EB6D985" w14:textId="300A92F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488CE693" w14:textId="1D645FA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6" w:type="dxa"/>
            <w:vAlign w:val="bottom"/>
          </w:tcPr>
          <w:p w14:paraId="607680A0" w14:textId="7EA32F1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33025A6" w14:textId="77777777" w:rsidTr="005B43C1">
        <w:tc>
          <w:tcPr>
            <w:tcW w:w="1376" w:type="dxa"/>
            <w:vAlign w:val="bottom"/>
          </w:tcPr>
          <w:p w14:paraId="2804A130" w14:textId="5E79DE3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4" w:type="dxa"/>
            <w:vAlign w:val="bottom"/>
          </w:tcPr>
          <w:p w14:paraId="54A886DA" w14:textId="044DF86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04A3FEC" w14:textId="3E3EA7B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F9122B3" w14:textId="0BF1380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400483D" w14:textId="3FFEDF9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5B321BD" w14:textId="6C764C7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1B831BB3" w14:textId="37C3983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336" w:type="dxa"/>
            <w:vAlign w:val="bottom"/>
          </w:tcPr>
          <w:p w14:paraId="0FCA6923" w14:textId="499B7A6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5176F9D7" w14:textId="77777777" w:rsidTr="005B43C1">
        <w:tc>
          <w:tcPr>
            <w:tcW w:w="1376" w:type="dxa"/>
            <w:vAlign w:val="bottom"/>
          </w:tcPr>
          <w:p w14:paraId="49214B83" w14:textId="6CB3FBD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4" w:type="dxa"/>
            <w:vAlign w:val="bottom"/>
          </w:tcPr>
          <w:p w14:paraId="1D5AC43F" w14:textId="4FD13DF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E276EB1" w14:textId="29425AD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7027D48" w14:textId="1177A22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C06C728" w14:textId="3593B30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E11E000" w14:textId="47476F4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09CE52EC" w14:textId="24222C8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4B4FDA50" w14:textId="29D0721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866B7C2" w14:textId="77777777" w:rsidTr="005B43C1">
        <w:tc>
          <w:tcPr>
            <w:tcW w:w="1376" w:type="dxa"/>
            <w:vAlign w:val="bottom"/>
          </w:tcPr>
          <w:p w14:paraId="5C5B9195" w14:textId="3CB65BC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4" w:type="dxa"/>
            <w:vAlign w:val="bottom"/>
          </w:tcPr>
          <w:p w14:paraId="3FECF139" w14:textId="3AEC100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FEEE75A" w14:textId="0D2FA68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D9D56CE" w14:textId="15C4111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885C214" w14:textId="1DD03C8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3B09335" w14:textId="6BA18DA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2)</w:t>
            </w:r>
          </w:p>
        </w:tc>
        <w:tc>
          <w:tcPr>
            <w:tcW w:w="924" w:type="dxa"/>
            <w:vAlign w:val="bottom"/>
          </w:tcPr>
          <w:p w14:paraId="0B2E6B20" w14:textId="1ECB2E0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0ED04EAB" w14:textId="14BF690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2E74C561" w14:textId="77777777" w:rsidTr="005B43C1">
        <w:tc>
          <w:tcPr>
            <w:tcW w:w="1376" w:type="dxa"/>
            <w:vAlign w:val="bottom"/>
          </w:tcPr>
          <w:p w14:paraId="47A46BD0" w14:textId="0E2BF09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4" w:type="dxa"/>
            <w:vAlign w:val="bottom"/>
          </w:tcPr>
          <w:p w14:paraId="09C8D857" w14:textId="46BA285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92049E8" w14:textId="6EAAC77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6A1E797" w14:textId="238093B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BA3A953" w14:textId="16AEE557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C70D4D6" w14:textId="4EA0EDA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6C05459" w14:textId="580C56F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7B70B8F7" w14:textId="68C8051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27B3C418" w14:textId="77777777" w:rsidTr="005B43C1">
        <w:tc>
          <w:tcPr>
            <w:tcW w:w="1376" w:type="dxa"/>
            <w:vAlign w:val="bottom"/>
          </w:tcPr>
          <w:p w14:paraId="50C4F86C" w14:textId="5C791DD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4" w:type="dxa"/>
            <w:vAlign w:val="bottom"/>
          </w:tcPr>
          <w:p w14:paraId="2F7B2D70" w14:textId="2D79FDE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38AF23D" w14:textId="3C0E16A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9AEE175" w14:textId="0EC92E1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F35BDB5" w14:textId="56F9810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44583B8" w14:textId="3CD768C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47BCBC1" w14:textId="3FA1FBCB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3C446A6E" w14:textId="0F44A955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34A27ECB" w14:textId="77777777" w:rsidTr="005B43C1">
        <w:tc>
          <w:tcPr>
            <w:tcW w:w="1376" w:type="dxa"/>
            <w:vAlign w:val="bottom"/>
          </w:tcPr>
          <w:p w14:paraId="3676A728" w14:textId="4B8F82F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00F78C97" w14:textId="5BA00DC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3D93547" w14:textId="263C7EA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E435752" w14:textId="09BB0DE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A649B6D" w14:textId="681030F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4E96290" w14:textId="5032CDA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EDDB605" w14:textId="39DB160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0A9C98E7" w14:textId="4800B6E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67B755A" w14:textId="77777777" w:rsidTr="005B43C1">
        <w:tc>
          <w:tcPr>
            <w:tcW w:w="1376" w:type="dxa"/>
            <w:vAlign w:val="bottom"/>
          </w:tcPr>
          <w:p w14:paraId="58E6FBA9" w14:textId="5E7515A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305176A6" w14:textId="4CCBA24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0417DEB" w14:textId="3B1E0B2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122DD34" w14:textId="4808E878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1B0773C" w14:textId="18CB2B2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79AC7B1" w14:textId="4543055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888261" w14:textId="2876FB7E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36" w:type="dxa"/>
            <w:vAlign w:val="bottom"/>
          </w:tcPr>
          <w:p w14:paraId="2EFE8D32" w14:textId="1076071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63E2FEB" w14:textId="77777777" w:rsidTr="005B43C1">
        <w:tc>
          <w:tcPr>
            <w:tcW w:w="1376" w:type="dxa"/>
            <w:vAlign w:val="bottom"/>
          </w:tcPr>
          <w:p w14:paraId="7951F4C1" w14:textId="1AFB279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58278214" w14:textId="302AC01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EB61DBE" w14:textId="731741C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78E84D6" w14:textId="37304E0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369D444" w14:textId="532DDBE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DA2EA17" w14:textId="2158F3D9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9FF21E" w14:textId="07EBD6F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36" w:type="dxa"/>
            <w:vAlign w:val="bottom"/>
          </w:tcPr>
          <w:p w14:paraId="3218388C" w14:textId="0B19CF8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35B21C72" w14:textId="77777777" w:rsidTr="005B43C1">
        <w:tc>
          <w:tcPr>
            <w:tcW w:w="1376" w:type="dxa"/>
            <w:vAlign w:val="bottom"/>
          </w:tcPr>
          <w:p w14:paraId="7AC13B23" w14:textId="783B34C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620695B7" w14:textId="12647BC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1AA6BD1" w14:textId="33EC5D4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8EC5A94" w14:textId="6C8F8CA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2C215EF1" w14:textId="5A13745A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38AF9EB" w14:textId="3763757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1F6FEB3" w14:textId="6DFB7A2D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B9607B3" w14:textId="13F5CF0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2E4A2465" w14:textId="77777777" w:rsidTr="005B43C1">
        <w:tc>
          <w:tcPr>
            <w:tcW w:w="1376" w:type="dxa"/>
            <w:vAlign w:val="bottom"/>
          </w:tcPr>
          <w:p w14:paraId="0CFA00A8" w14:textId="5813244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6DF7EC31" w14:textId="71641D4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5B2D18B9" w14:textId="28C4D47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B2977D0" w14:textId="7D9D343B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297EEA24" w14:textId="12E9C6E1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C619979" w14:textId="2D7F5A90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C1A53E3" w14:textId="65A2AA0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49110DC5" w14:textId="7B139DB8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63305351" w14:textId="77777777" w:rsidTr="005B43C1">
        <w:tc>
          <w:tcPr>
            <w:tcW w:w="1376" w:type="dxa"/>
            <w:vAlign w:val="bottom"/>
          </w:tcPr>
          <w:p w14:paraId="6D630AC2" w14:textId="3A9689C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0BA0AD0A" w14:textId="3C2FE9A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E1B1626" w14:textId="1523E0D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6F551DA7" w14:textId="09C2225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2C5908C" w14:textId="77ABA61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A33CB94" w14:textId="0F0F955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02D8E83" w14:textId="3749830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4EC12835" w14:textId="679192A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5BC4E60D" w14:textId="77777777" w:rsidTr="005B43C1">
        <w:tc>
          <w:tcPr>
            <w:tcW w:w="1376" w:type="dxa"/>
            <w:vAlign w:val="bottom"/>
          </w:tcPr>
          <w:p w14:paraId="4FF93101" w14:textId="56B44E4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4" w:type="dxa"/>
            <w:vAlign w:val="bottom"/>
          </w:tcPr>
          <w:p w14:paraId="25D9C064" w14:textId="5E2D22A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DB68BAE" w14:textId="04969D50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7D8FCD3E" w14:textId="63E06A3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FD9EC6E" w14:textId="3358A53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D06CA46" w14:textId="6AC7F165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F195366" w14:textId="5015BD2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19A14AF2" w14:textId="0AB1A85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0F6C5A" w:rsidRPr="002B16FE" w14:paraId="74545D1D" w14:textId="77777777" w:rsidTr="005B43C1">
        <w:tc>
          <w:tcPr>
            <w:tcW w:w="1376" w:type="dxa"/>
            <w:vAlign w:val="bottom"/>
          </w:tcPr>
          <w:p w14:paraId="2BBA6D25" w14:textId="6A2538B6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4" w:type="dxa"/>
            <w:vAlign w:val="bottom"/>
          </w:tcPr>
          <w:p w14:paraId="29F9F7EA" w14:textId="30FD8572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5A88CD1" w14:textId="08F52C6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28D3E9D" w14:textId="1134F98C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1BF8127E" w14:textId="3856207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FF4BB27" w14:textId="5B2930D4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E2F32B2" w14:textId="388ACD5A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53B8D1C5" w14:textId="7D6F5FE1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57987466" w14:textId="77777777" w:rsidTr="005B43C1">
        <w:tc>
          <w:tcPr>
            <w:tcW w:w="1376" w:type="dxa"/>
            <w:vAlign w:val="bottom"/>
          </w:tcPr>
          <w:p w14:paraId="6385069D" w14:textId="34BE3F23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4" w:type="dxa"/>
            <w:vAlign w:val="bottom"/>
          </w:tcPr>
          <w:p w14:paraId="015B903A" w14:textId="0188FA0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0B8B6B8" w14:textId="7EEDCAD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A9B2B27" w14:textId="5643118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328C2015" w14:textId="66053493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3AA222F" w14:textId="70BEC9E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9468CC8" w14:textId="2ABCAF9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6293B520" w14:textId="1E74DCC9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0F6C5A" w:rsidRPr="002B16FE" w14:paraId="09DC5699" w14:textId="77777777" w:rsidTr="005B43C1">
        <w:tc>
          <w:tcPr>
            <w:tcW w:w="1376" w:type="dxa"/>
            <w:vAlign w:val="bottom"/>
          </w:tcPr>
          <w:p w14:paraId="0EB65CDA" w14:textId="0446C877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4" w:type="dxa"/>
            <w:vAlign w:val="bottom"/>
          </w:tcPr>
          <w:p w14:paraId="0514CAFA" w14:textId="2A852E9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9BB79A4" w14:textId="5259E50C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1CB8964" w14:textId="6253E52D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50F80C96" w14:textId="478BD5C6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596D082D" w14:textId="5A94F262" w:rsidR="000F6C5A" w:rsidRPr="002B16FE" w:rsidRDefault="000F6C5A" w:rsidP="000F6C5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836517B" w14:textId="50EE1A1F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  <w:vAlign w:val="bottom"/>
          </w:tcPr>
          <w:p w14:paraId="56E0D1C5" w14:textId="7DAAD174" w:rsidR="000F6C5A" w:rsidRPr="002B16FE" w:rsidRDefault="000F6C5A" w:rsidP="000F6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15791369" w14:textId="77777777" w:rsidTr="005B43C1">
        <w:tc>
          <w:tcPr>
            <w:tcW w:w="1376" w:type="dxa"/>
            <w:vAlign w:val="bottom"/>
          </w:tcPr>
          <w:p w14:paraId="64F2F1DD" w14:textId="45F282A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4" w:type="dxa"/>
            <w:vAlign w:val="bottom"/>
          </w:tcPr>
          <w:p w14:paraId="573593A9" w14:textId="038BF21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D6E9535" w14:textId="2AD2AAD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2A3C5F7" w14:textId="5D61CD13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FF87C89" w14:textId="0C054AC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0B7B729E" w14:textId="5C1F347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565EF1C9" w14:textId="46DF9C4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  <w:vAlign w:val="bottom"/>
          </w:tcPr>
          <w:p w14:paraId="136E9C91" w14:textId="1661A78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121D11CA" w14:textId="77777777" w:rsidTr="005B43C1">
        <w:tc>
          <w:tcPr>
            <w:tcW w:w="1376" w:type="dxa"/>
            <w:vAlign w:val="bottom"/>
          </w:tcPr>
          <w:p w14:paraId="41E94A49" w14:textId="3B63A18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4" w:type="dxa"/>
            <w:vAlign w:val="bottom"/>
          </w:tcPr>
          <w:p w14:paraId="2DD3A983" w14:textId="7837C10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C1ADC02" w14:textId="0DF6253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F58A09F" w14:textId="45D069C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08B7A97" w14:textId="67773A4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573" w:type="dxa"/>
            <w:vAlign w:val="bottom"/>
          </w:tcPr>
          <w:p w14:paraId="1109B894" w14:textId="599AA0D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73)</w:t>
            </w:r>
          </w:p>
        </w:tc>
        <w:tc>
          <w:tcPr>
            <w:tcW w:w="924" w:type="dxa"/>
            <w:vAlign w:val="bottom"/>
          </w:tcPr>
          <w:p w14:paraId="1D771544" w14:textId="19E8BF9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336" w:type="dxa"/>
            <w:vAlign w:val="bottom"/>
          </w:tcPr>
          <w:p w14:paraId="7C7791B0" w14:textId="4EBC5FC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5B46C840" w14:textId="77777777" w:rsidTr="005B43C1">
        <w:tc>
          <w:tcPr>
            <w:tcW w:w="1376" w:type="dxa"/>
            <w:vAlign w:val="bottom"/>
          </w:tcPr>
          <w:p w14:paraId="004027D0" w14:textId="2BB316B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4" w:type="dxa"/>
            <w:vAlign w:val="bottom"/>
          </w:tcPr>
          <w:p w14:paraId="3843F73B" w14:textId="107AE73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27073C5" w14:textId="5603D03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52AAF7D" w14:textId="58C92F2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64CD5C17" w14:textId="39236DB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AD4E35B" w14:textId="1F360C2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F160C8E" w14:textId="3CFAC14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1BEC8213" w14:textId="1A02352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669D6578" w14:textId="77777777" w:rsidTr="005B43C1">
        <w:tc>
          <w:tcPr>
            <w:tcW w:w="1376" w:type="dxa"/>
            <w:vAlign w:val="bottom"/>
          </w:tcPr>
          <w:p w14:paraId="457D25AD" w14:textId="61BE5C0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024" w:type="dxa"/>
            <w:vAlign w:val="bottom"/>
          </w:tcPr>
          <w:p w14:paraId="6D1B434C" w14:textId="5EDE701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49F1B890" w14:textId="167EBE2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50E3755" w14:textId="777D373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1968628" w14:textId="19BC2D4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ECACF81" w14:textId="6321864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9425330" w14:textId="542306D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607E4156" w14:textId="3748FCA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279FDBA5" w14:textId="77777777" w:rsidTr="005B43C1">
        <w:tc>
          <w:tcPr>
            <w:tcW w:w="1376" w:type="dxa"/>
            <w:vAlign w:val="bottom"/>
          </w:tcPr>
          <w:p w14:paraId="3F4A95A5" w14:textId="068D72E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4" w:type="dxa"/>
            <w:vAlign w:val="bottom"/>
          </w:tcPr>
          <w:p w14:paraId="2B5BA7BF" w14:textId="7B7E662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763F04D4" w14:textId="3B21DCA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EDDF8A0" w14:textId="42B85E4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4C7F736" w14:textId="3605DFC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A64F264" w14:textId="1A6787A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AA92CED" w14:textId="258780C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772D804C" w14:textId="06A8AA8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26C376B9" w14:textId="77777777" w:rsidTr="005B43C1">
        <w:tc>
          <w:tcPr>
            <w:tcW w:w="1376" w:type="dxa"/>
            <w:vAlign w:val="bottom"/>
          </w:tcPr>
          <w:p w14:paraId="3ABA2255" w14:textId="0FA3A2F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4" w:type="dxa"/>
            <w:vAlign w:val="bottom"/>
          </w:tcPr>
          <w:p w14:paraId="11C3E51B" w14:textId="13B08D7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3390890" w14:textId="7730DC7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86B990A" w14:textId="10CCC74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B629915" w14:textId="1B05909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638C844" w14:textId="3F88A14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E0A484A" w14:textId="6DB3CFD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336" w:type="dxa"/>
            <w:vAlign w:val="bottom"/>
          </w:tcPr>
          <w:p w14:paraId="4B841FC4" w14:textId="6D6E545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5CA8CA5A" w14:textId="77777777" w:rsidTr="005B43C1">
        <w:tc>
          <w:tcPr>
            <w:tcW w:w="1376" w:type="dxa"/>
            <w:vAlign w:val="bottom"/>
          </w:tcPr>
          <w:p w14:paraId="33AE6CDA" w14:textId="04C3F92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2</w:t>
            </w:r>
          </w:p>
        </w:tc>
        <w:tc>
          <w:tcPr>
            <w:tcW w:w="1024" w:type="dxa"/>
            <w:vAlign w:val="bottom"/>
          </w:tcPr>
          <w:p w14:paraId="4592B246" w14:textId="6D3AA5C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27CE016C" w14:textId="7DF6EE9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7E69C7F" w14:textId="29E65F3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B5C7F82" w14:textId="05E0C3B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0192EEB1" w14:textId="1F35B57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2519457B" w14:textId="6B67A0D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558B50D4" w14:textId="71D1A5C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32AEE36" w14:textId="77777777" w:rsidTr="005B43C1">
        <w:tc>
          <w:tcPr>
            <w:tcW w:w="1376" w:type="dxa"/>
            <w:vAlign w:val="bottom"/>
          </w:tcPr>
          <w:p w14:paraId="5267C9C4" w14:textId="12D2498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4" w:type="dxa"/>
            <w:vAlign w:val="bottom"/>
          </w:tcPr>
          <w:p w14:paraId="72B453B2" w14:textId="285C297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AFBB84C" w14:textId="72AECCF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786C2BB" w14:textId="5222F89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8AF5745" w14:textId="22A6951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14E76077" w14:textId="05E2786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75D9ECFC" w14:textId="7CDBBCD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44657449" w14:textId="4C9E119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0D5BD2D" w14:textId="77777777" w:rsidTr="005B43C1">
        <w:tc>
          <w:tcPr>
            <w:tcW w:w="1376" w:type="dxa"/>
            <w:vAlign w:val="bottom"/>
          </w:tcPr>
          <w:p w14:paraId="2101515B" w14:textId="6715A51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4" w:type="dxa"/>
            <w:vAlign w:val="bottom"/>
          </w:tcPr>
          <w:p w14:paraId="4A9ACB54" w14:textId="446A8DD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F7739FF" w14:textId="46D1277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BD2CD5F" w14:textId="0E73FCB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29C69B3" w14:textId="12B3AAB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1573" w:type="dxa"/>
            <w:vAlign w:val="bottom"/>
          </w:tcPr>
          <w:p w14:paraId="5C6951DA" w14:textId="042253D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0BF8B55F" w14:textId="0B6C7FA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5F52A6CC" w14:textId="16BD631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44E833C3" w14:textId="77777777" w:rsidTr="005B43C1">
        <w:tc>
          <w:tcPr>
            <w:tcW w:w="1376" w:type="dxa"/>
            <w:vAlign w:val="bottom"/>
          </w:tcPr>
          <w:p w14:paraId="22C70B64" w14:textId="7A8FC71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4" w:type="dxa"/>
            <w:vAlign w:val="bottom"/>
          </w:tcPr>
          <w:p w14:paraId="490CBCF7" w14:textId="78D4C33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8BA3992" w14:textId="155238B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75BD27F" w14:textId="190ACD7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D24B8C6" w14:textId="4E7A30C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7B7F8D2E" w14:textId="71B41FE0" w:rsidR="00494455" w:rsidRPr="002B16FE" w:rsidRDefault="006F36A1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B3F4C23" w14:textId="4F75F68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7658BA18" w14:textId="145ED1D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69F1CE6C" w14:textId="77777777" w:rsidTr="005B43C1">
        <w:tc>
          <w:tcPr>
            <w:tcW w:w="1376" w:type="dxa"/>
            <w:vAlign w:val="bottom"/>
          </w:tcPr>
          <w:p w14:paraId="1B16A239" w14:textId="14A4478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4" w:type="dxa"/>
            <w:vAlign w:val="bottom"/>
          </w:tcPr>
          <w:p w14:paraId="4E5A2B24" w14:textId="7D58982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435D406" w14:textId="4AD2CE8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E355FAE" w14:textId="40AEA34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CFED7A6" w14:textId="06BBACB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37DFCA05" w14:textId="3EA8130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013E31D" w14:textId="67580C6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25FCAFD2" w14:textId="02D338D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3732C9AB" w14:textId="77777777" w:rsidTr="005B43C1">
        <w:tc>
          <w:tcPr>
            <w:tcW w:w="1376" w:type="dxa"/>
            <w:vAlign w:val="bottom"/>
          </w:tcPr>
          <w:p w14:paraId="7C88FBD8" w14:textId="7C3851F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4" w:type="dxa"/>
            <w:vAlign w:val="bottom"/>
          </w:tcPr>
          <w:p w14:paraId="2E327BEA" w14:textId="17AD63F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1C88FCE" w14:textId="71E11FC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A1BD191" w14:textId="2559860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4FF043BF" w14:textId="7678A21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573" w:type="dxa"/>
            <w:vAlign w:val="bottom"/>
          </w:tcPr>
          <w:p w14:paraId="3CA7BB9D" w14:textId="733313B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641BCD5" w14:textId="1F55E10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02F61FE8" w14:textId="2B6087B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6528A37" w14:textId="77777777" w:rsidTr="005B43C1">
        <w:tc>
          <w:tcPr>
            <w:tcW w:w="1376" w:type="dxa"/>
            <w:vAlign w:val="bottom"/>
          </w:tcPr>
          <w:p w14:paraId="326F7C6B" w14:textId="2C1C310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7A04D070" w14:textId="5092CD1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5BD420A" w14:textId="2AD3A20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FA463F3" w14:textId="452F595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4A52251" w14:textId="4482B47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81B2DE6" w14:textId="655342D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89B3BF1" w14:textId="09D5549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336" w:type="dxa"/>
          </w:tcPr>
          <w:p w14:paraId="2657833D" w14:textId="79EC736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104A5EE1" w14:textId="77777777" w:rsidTr="005B43C1">
        <w:tc>
          <w:tcPr>
            <w:tcW w:w="1376" w:type="dxa"/>
            <w:vAlign w:val="bottom"/>
          </w:tcPr>
          <w:p w14:paraId="278D054C" w14:textId="2E0F6B2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6810F99E" w14:textId="208DAEF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E450766" w14:textId="767D719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8C59E4B" w14:textId="46379EE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877667C" w14:textId="5ED8B0C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32687C0" w14:textId="3A01C0F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939CE8F" w14:textId="25BCB2D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</w:tcPr>
          <w:p w14:paraId="69B6438D" w14:textId="46213C4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3EEE6638" w14:textId="77777777" w:rsidTr="005B43C1">
        <w:tc>
          <w:tcPr>
            <w:tcW w:w="1376" w:type="dxa"/>
            <w:vAlign w:val="bottom"/>
          </w:tcPr>
          <w:p w14:paraId="10268B5F" w14:textId="44C6571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31BD86BE" w14:textId="08072B2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EE6E896" w14:textId="160E3F7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18AEC50" w14:textId="7054B04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55D583D1" w14:textId="7BFC5B6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9E9DE7D" w14:textId="1B4A772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B7599DD" w14:textId="0832A4D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</w:tcPr>
          <w:p w14:paraId="399C5ED2" w14:textId="3C4659D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5F7D2EA0" w14:textId="77777777" w:rsidTr="005B43C1">
        <w:tc>
          <w:tcPr>
            <w:tcW w:w="1376" w:type="dxa"/>
            <w:vAlign w:val="bottom"/>
          </w:tcPr>
          <w:p w14:paraId="5AD45A91" w14:textId="0F0D8C5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1FA35FEB" w14:textId="15CDB72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9A37BC8" w14:textId="0FF7387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7383F6D" w14:textId="12CAB23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4E2BD145" w14:textId="0523E30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4F168F0" w14:textId="4CC8CDA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FD09772" w14:textId="3C091ED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6" w:type="dxa"/>
          </w:tcPr>
          <w:p w14:paraId="304EF0EB" w14:textId="3A8D148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70FE2036" w14:textId="77777777" w:rsidTr="005B43C1">
        <w:tc>
          <w:tcPr>
            <w:tcW w:w="1376" w:type="dxa"/>
            <w:vAlign w:val="bottom"/>
          </w:tcPr>
          <w:p w14:paraId="6072A65C" w14:textId="2CD716D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29650964" w14:textId="5292E6E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425FF5F" w14:textId="68B2093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6E1030D4" w14:textId="4E87025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0AD23194" w14:textId="2C70DE8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C6AA701" w14:textId="0115B99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0C2A245" w14:textId="7C538D8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</w:tcPr>
          <w:p w14:paraId="25D82B34" w14:textId="78DC903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1B6ACC4C" w14:textId="77777777" w:rsidTr="005B43C1">
        <w:tc>
          <w:tcPr>
            <w:tcW w:w="1376" w:type="dxa"/>
            <w:vAlign w:val="bottom"/>
          </w:tcPr>
          <w:p w14:paraId="6026ABE7" w14:textId="2258D69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4" w:type="dxa"/>
            <w:vAlign w:val="bottom"/>
          </w:tcPr>
          <w:p w14:paraId="469DB986" w14:textId="452C6EE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BE32625" w14:textId="54A7D29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C666668" w14:textId="397E63F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62FE0AED" w14:textId="40CE1A2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F88A196" w14:textId="3DCF2A0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43B1276" w14:textId="1295952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36" w:type="dxa"/>
          </w:tcPr>
          <w:p w14:paraId="29401B79" w14:textId="2E01B5B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2AEDE976" w14:textId="77777777" w:rsidTr="005B43C1">
        <w:tc>
          <w:tcPr>
            <w:tcW w:w="1376" w:type="dxa"/>
            <w:vAlign w:val="bottom"/>
          </w:tcPr>
          <w:p w14:paraId="6B2C4331" w14:textId="07361D8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4" w:type="dxa"/>
            <w:vAlign w:val="bottom"/>
          </w:tcPr>
          <w:p w14:paraId="1C1AA8DD" w14:textId="4217DFF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5CCD5B7" w14:textId="28F806B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B599D6F" w14:textId="279862B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7A77D81" w14:textId="1C0F71B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3121800" w14:textId="178ABA5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5E2FA67E" w14:textId="07ABC0D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36" w:type="dxa"/>
            <w:vAlign w:val="bottom"/>
          </w:tcPr>
          <w:p w14:paraId="651327E2" w14:textId="2A2E33D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6CB44F37" w14:textId="77777777" w:rsidTr="005B43C1">
        <w:tc>
          <w:tcPr>
            <w:tcW w:w="1376" w:type="dxa"/>
            <w:vAlign w:val="bottom"/>
          </w:tcPr>
          <w:p w14:paraId="04221DFA" w14:textId="498825A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4" w:type="dxa"/>
            <w:vAlign w:val="bottom"/>
          </w:tcPr>
          <w:p w14:paraId="2BE4A596" w14:textId="07199AB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DB133F2" w14:textId="7C511B8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D0B902F" w14:textId="401BB0A3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9D581CC" w14:textId="015441E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78CCDA6" w14:textId="1871B30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1222BD8F" w14:textId="482FA9A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36" w:type="dxa"/>
            <w:vAlign w:val="bottom"/>
          </w:tcPr>
          <w:p w14:paraId="59CEC6FA" w14:textId="1DBD793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3F676C67" w14:textId="77777777" w:rsidTr="005B43C1">
        <w:tc>
          <w:tcPr>
            <w:tcW w:w="1376" w:type="dxa"/>
            <w:vAlign w:val="bottom"/>
          </w:tcPr>
          <w:p w14:paraId="5C4FEE7C" w14:textId="08E1175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4" w:type="dxa"/>
            <w:vAlign w:val="bottom"/>
          </w:tcPr>
          <w:p w14:paraId="017CEE7B" w14:textId="3E4939F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0D59996" w14:textId="1A40F4D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E43B40E" w14:textId="5CED1703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08528D0" w14:textId="0E98B7C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A0BAD47" w14:textId="13CF1BD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0D71CC1D" w14:textId="1FBA52E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6" w:type="dxa"/>
            <w:vAlign w:val="bottom"/>
          </w:tcPr>
          <w:p w14:paraId="61B0317D" w14:textId="5077B7A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34FAC715" w14:textId="77777777" w:rsidTr="005B43C1">
        <w:tc>
          <w:tcPr>
            <w:tcW w:w="1376" w:type="dxa"/>
            <w:vAlign w:val="bottom"/>
          </w:tcPr>
          <w:p w14:paraId="7DB6816F" w14:textId="48B7944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5D906D3E" w14:textId="641F845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8BBCF59" w14:textId="1C830B2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5933173" w14:textId="69CE0FF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9E53690" w14:textId="2147BAF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6A8F94C" w14:textId="11D6105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280E4B6C" w14:textId="3D03679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</w:tcPr>
          <w:p w14:paraId="477029A7" w14:textId="5C68F9A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6607B542" w14:textId="77777777" w:rsidTr="005B43C1">
        <w:tc>
          <w:tcPr>
            <w:tcW w:w="1376" w:type="dxa"/>
            <w:vAlign w:val="bottom"/>
          </w:tcPr>
          <w:p w14:paraId="13B43B30" w14:textId="318A054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044F49A7" w14:textId="67528F6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70C93B65" w14:textId="6F2A988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7EDBD60D" w14:textId="42CFF64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589B1C8" w14:textId="3F26BE6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BD14A98" w14:textId="7519478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72F88694" w14:textId="5B70A75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</w:tcPr>
          <w:p w14:paraId="434FC364" w14:textId="6904D4B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0760D200" w14:textId="77777777" w:rsidTr="005B43C1">
        <w:tc>
          <w:tcPr>
            <w:tcW w:w="1376" w:type="dxa"/>
            <w:vAlign w:val="bottom"/>
          </w:tcPr>
          <w:p w14:paraId="50C18E53" w14:textId="1F8B21B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2C7DEED4" w14:textId="2C79B03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6400B56" w14:textId="46D7B79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A70B6D8" w14:textId="7803E35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363E2A51" w14:textId="483461D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B7531D6" w14:textId="01A4D0F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372)</w:t>
            </w:r>
          </w:p>
        </w:tc>
        <w:tc>
          <w:tcPr>
            <w:tcW w:w="924" w:type="dxa"/>
            <w:vAlign w:val="bottom"/>
          </w:tcPr>
          <w:p w14:paraId="11FFD7A8" w14:textId="7727585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</w:tcPr>
          <w:p w14:paraId="1F0113C9" w14:textId="08EA7A5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4578C828" w14:textId="77777777" w:rsidTr="005B43C1">
        <w:tc>
          <w:tcPr>
            <w:tcW w:w="1376" w:type="dxa"/>
            <w:vAlign w:val="bottom"/>
          </w:tcPr>
          <w:p w14:paraId="28650485" w14:textId="209F9DD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466B36D6" w14:textId="66094C3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1A238563" w14:textId="2C44675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120699A5" w14:textId="5BEF290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864DE13" w14:textId="0105F8F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9C8EF50" w14:textId="2133753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5FC0F20B" w14:textId="1A05C0F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6" w:type="dxa"/>
          </w:tcPr>
          <w:p w14:paraId="081269FD" w14:textId="40622E6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793B3FCE" w14:textId="77777777" w:rsidTr="005B43C1">
        <w:tc>
          <w:tcPr>
            <w:tcW w:w="1376" w:type="dxa"/>
            <w:vAlign w:val="bottom"/>
          </w:tcPr>
          <w:p w14:paraId="45A377AE" w14:textId="005AD0F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2B331D30" w14:textId="0CB98CC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2F37F25" w14:textId="26CD136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32FDF4EF" w14:textId="79E2145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849C133" w14:textId="71334B4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0B05538" w14:textId="4D1AE19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32619DF0" w14:textId="5C91CE9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336" w:type="dxa"/>
          </w:tcPr>
          <w:p w14:paraId="65F4BE73" w14:textId="2211AA2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0C32CCDA" w14:textId="77777777" w:rsidTr="005B43C1">
        <w:tc>
          <w:tcPr>
            <w:tcW w:w="1376" w:type="dxa"/>
            <w:vAlign w:val="bottom"/>
          </w:tcPr>
          <w:p w14:paraId="710BAF9A" w14:textId="0185A14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5</w:t>
            </w:r>
          </w:p>
        </w:tc>
        <w:tc>
          <w:tcPr>
            <w:tcW w:w="1024" w:type="dxa"/>
            <w:vAlign w:val="bottom"/>
          </w:tcPr>
          <w:p w14:paraId="685CAB31" w14:textId="00CBED1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46206791" w14:textId="6ECDEC7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3A1EF15" w14:textId="0AA8471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519A8BD4" w14:textId="74BB1B8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F388878" w14:textId="010970C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4320DAD" w14:textId="67C22CA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</w:tcPr>
          <w:p w14:paraId="6F43842E" w14:textId="43D5A68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71FD16A7" w14:textId="77777777" w:rsidTr="005B43C1">
        <w:tc>
          <w:tcPr>
            <w:tcW w:w="1376" w:type="dxa"/>
            <w:vAlign w:val="bottom"/>
          </w:tcPr>
          <w:p w14:paraId="13E98F81" w14:textId="05DA0EE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4" w:type="dxa"/>
            <w:vAlign w:val="bottom"/>
          </w:tcPr>
          <w:p w14:paraId="02330635" w14:textId="0A22053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7A81D786" w14:textId="04CE718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47D8FD58" w14:textId="3509467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8FE358A" w14:textId="3FE1465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EB9F404" w14:textId="5142757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X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95)</w:t>
            </w:r>
          </w:p>
        </w:tc>
        <w:tc>
          <w:tcPr>
            <w:tcW w:w="924" w:type="dxa"/>
            <w:vAlign w:val="bottom"/>
          </w:tcPr>
          <w:p w14:paraId="62361954" w14:textId="56D8301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</w:tcPr>
          <w:p w14:paraId="5076A0A1" w14:textId="3A3B69F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tended version of individual type B and C or D and E</w:t>
            </w:r>
          </w:p>
        </w:tc>
      </w:tr>
      <w:tr w:rsidR="00494455" w:rsidRPr="002B16FE" w14:paraId="083AEA41" w14:textId="77777777" w:rsidTr="005B43C1">
        <w:tc>
          <w:tcPr>
            <w:tcW w:w="1376" w:type="dxa"/>
            <w:vAlign w:val="bottom"/>
          </w:tcPr>
          <w:p w14:paraId="155B0087" w14:textId="7167FF5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5F2FF842" w14:textId="3DBC9AE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E53E52D" w14:textId="079077F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0555E6A" w14:textId="261981C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2C4A5A5B" w14:textId="3B95036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3D262AE" w14:textId="5EB0DBF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38BCA17" w14:textId="7ED31B7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24D4868F" w14:textId="2C1861E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0BF9131" w14:textId="77777777" w:rsidTr="005B43C1">
        <w:tc>
          <w:tcPr>
            <w:tcW w:w="1376" w:type="dxa"/>
            <w:vAlign w:val="bottom"/>
          </w:tcPr>
          <w:p w14:paraId="57396BF8" w14:textId="3E71979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50EFF750" w14:textId="26D060A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0EF9952" w14:textId="2319C63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391A57F" w14:textId="41F3602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2FB90561" w14:textId="30BBC42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2A01D36C" w14:textId="2E61EBA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2D9AFCA" w14:textId="39205FA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1439996C" w14:textId="7C24810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982BCA1" w14:textId="77777777" w:rsidTr="005B43C1">
        <w:tc>
          <w:tcPr>
            <w:tcW w:w="1376" w:type="dxa"/>
            <w:vAlign w:val="bottom"/>
          </w:tcPr>
          <w:p w14:paraId="5031A6D1" w14:textId="1F76E26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1BD98B9A" w14:textId="2ED862C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3CD5290" w14:textId="3E536D6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FB4B9DC" w14:textId="7D9A68C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4ED06A47" w14:textId="27B308A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023C3C34" w14:textId="1A5F4DC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6E519F4" w14:textId="23189C9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36" w:type="dxa"/>
            <w:vAlign w:val="bottom"/>
          </w:tcPr>
          <w:p w14:paraId="4E2195F5" w14:textId="218EDAA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AF9FC94" w14:textId="77777777" w:rsidTr="005B43C1">
        <w:tc>
          <w:tcPr>
            <w:tcW w:w="1376" w:type="dxa"/>
            <w:vAlign w:val="bottom"/>
          </w:tcPr>
          <w:p w14:paraId="278B6A85" w14:textId="0067D95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2A8237BA" w14:textId="2B0ABFA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0A09204" w14:textId="5667D8C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76B2CEEC" w14:textId="553788B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437A2E89" w14:textId="4E856C0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95F0F40" w14:textId="6F8E8A0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B0E8D2E" w14:textId="5BDE473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484ADC80" w14:textId="67CD655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6CE025BB" w14:textId="77777777" w:rsidTr="005B43C1">
        <w:tc>
          <w:tcPr>
            <w:tcW w:w="1376" w:type="dxa"/>
            <w:vAlign w:val="bottom"/>
          </w:tcPr>
          <w:p w14:paraId="635BB10D" w14:textId="4DB49C0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4FA42028" w14:textId="24D3B7C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6726F9A" w14:textId="693F10D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F440FB7" w14:textId="4A51486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6A49BBF5" w14:textId="2B53F4A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8056F37" w14:textId="4EDE9FC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4F305550" w14:textId="4ED90E4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6" w:type="dxa"/>
            <w:vAlign w:val="bottom"/>
          </w:tcPr>
          <w:p w14:paraId="0C45CD42" w14:textId="42C7818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65A85FA4" w14:textId="77777777" w:rsidTr="005B43C1">
        <w:tc>
          <w:tcPr>
            <w:tcW w:w="1376" w:type="dxa"/>
            <w:vAlign w:val="bottom"/>
          </w:tcPr>
          <w:p w14:paraId="6E145F15" w14:textId="7AC1B7B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1E9094E7" w14:textId="74B0E75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BAD2787" w14:textId="41A850A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59C7B3D7" w14:textId="4DA5B7E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403C2ABC" w14:textId="698D858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26650A35" w14:textId="7548F0C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CD23611" w14:textId="03887E6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6" w:type="dxa"/>
            <w:vAlign w:val="bottom"/>
          </w:tcPr>
          <w:p w14:paraId="177103B8" w14:textId="311B943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20340A0B" w14:textId="77777777" w:rsidTr="005B43C1">
        <w:tc>
          <w:tcPr>
            <w:tcW w:w="1376" w:type="dxa"/>
            <w:vAlign w:val="bottom"/>
          </w:tcPr>
          <w:p w14:paraId="076A0075" w14:textId="0A123E2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08A02EDF" w14:textId="78E62F4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432D47E" w14:textId="31B0DF4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4C6B090" w14:textId="0A4AB10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4024D800" w14:textId="6E75469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B2F26A0" w14:textId="2422A0F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D0E9115" w14:textId="0D456B3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2E0AC05" w14:textId="13ECE72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3D394DB6" w14:textId="77777777" w:rsidTr="005B43C1">
        <w:tc>
          <w:tcPr>
            <w:tcW w:w="1376" w:type="dxa"/>
            <w:vAlign w:val="bottom"/>
          </w:tcPr>
          <w:p w14:paraId="077213C1" w14:textId="026BFD9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3E6C78BA" w14:textId="03EB3A9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2605873" w14:textId="7234161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6FBC93A9" w14:textId="5F85285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D87ECE5" w14:textId="1268CBC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E174801" w14:textId="595E39A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52E2EA9" w14:textId="1AE9957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77C0DF09" w14:textId="09E0547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17481A3" w14:textId="77777777" w:rsidTr="005B43C1">
        <w:tc>
          <w:tcPr>
            <w:tcW w:w="1376" w:type="dxa"/>
            <w:vAlign w:val="bottom"/>
          </w:tcPr>
          <w:p w14:paraId="5A67191B" w14:textId="7E158AA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403B006B" w14:textId="1B75540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28BDA05" w14:textId="7F257A4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23" w:type="dxa"/>
            <w:vAlign w:val="bottom"/>
          </w:tcPr>
          <w:p w14:paraId="4782A224" w14:textId="0ED79E6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04D53A21" w14:textId="00E3C4B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4F130B90" w14:textId="3CFF1D7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3A37C0CB" w14:textId="2E31FF1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07EBF076" w14:textId="652D1EA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3A9AF9E" w14:textId="77777777" w:rsidTr="005B43C1">
        <w:tc>
          <w:tcPr>
            <w:tcW w:w="1376" w:type="dxa"/>
            <w:vAlign w:val="bottom"/>
          </w:tcPr>
          <w:p w14:paraId="6D9E087A" w14:textId="0EFD4A8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62B82E59" w14:textId="261FF0E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ED705A4" w14:textId="326AD1E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1BF6181F" w14:textId="221933E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0E27EC0D" w14:textId="3BE9A8B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CC4A54B" w14:textId="0DF984D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A004157" w14:textId="28AF6BB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66D77B7F" w14:textId="5FD1592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1D72733" w14:textId="77777777" w:rsidTr="005B43C1">
        <w:tc>
          <w:tcPr>
            <w:tcW w:w="1376" w:type="dxa"/>
            <w:vAlign w:val="bottom"/>
          </w:tcPr>
          <w:p w14:paraId="4FC34399" w14:textId="7D55A93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4" w:type="dxa"/>
            <w:vAlign w:val="bottom"/>
          </w:tcPr>
          <w:p w14:paraId="11052086" w14:textId="5A48CB5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CBD634A" w14:textId="35ACA85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323" w:type="dxa"/>
            <w:vAlign w:val="bottom"/>
          </w:tcPr>
          <w:p w14:paraId="12C9CE0E" w14:textId="3869ED3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45AAD232" w14:textId="52BE5143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B5BE183" w14:textId="6A4061F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896C09C" w14:textId="4F062F9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2A67F963" w14:textId="37048B5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415B054E" w14:textId="77777777" w:rsidTr="005B43C1">
        <w:tc>
          <w:tcPr>
            <w:tcW w:w="1376" w:type="dxa"/>
            <w:vAlign w:val="bottom"/>
          </w:tcPr>
          <w:p w14:paraId="6607C05E" w14:textId="5EC1EBB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526BC51E" w14:textId="507C688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0B75EA1E" w14:textId="4FC3D55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26CF350" w14:textId="3FCEB98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3FD59CB" w14:textId="78B0B4C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3D7AEE4" w14:textId="2E151C3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45A328AF" w14:textId="4EE7208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336" w:type="dxa"/>
            <w:vAlign w:val="bottom"/>
          </w:tcPr>
          <w:p w14:paraId="1F5CACB9" w14:textId="719871C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6AA3AC56" w14:textId="77777777" w:rsidTr="005B43C1">
        <w:tc>
          <w:tcPr>
            <w:tcW w:w="1376" w:type="dxa"/>
            <w:vAlign w:val="bottom"/>
          </w:tcPr>
          <w:p w14:paraId="5BE761D8" w14:textId="0050FC6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56A17382" w14:textId="3DEF44C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AD92C7A" w14:textId="1F2F0FF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53D19C48" w14:textId="7AE8AB5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6C376187" w14:textId="4B032E3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3595512" w14:textId="54117BA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488C0D86" w14:textId="545D1E1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336" w:type="dxa"/>
            <w:vAlign w:val="bottom"/>
          </w:tcPr>
          <w:p w14:paraId="3FEFB947" w14:textId="7349D61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1A4E0D18" w14:textId="77777777" w:rsidTr="005B43C1">
        <w:tc>
          <w:tcPr>
            <w:tcW w:w="1376" w:type="dxa"/>
            <w:vAlign w:val="bottom"/>
          </w:tcPr>
          <w:p w14:paraId="24174D64" w14:textId="72A8632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2D00A941" w14:textId="40F11E7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D69F7BC" w14:textId="7D2BB8B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C63D125" w14:textId="3DC196E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1A1D6770" w14:textId="46C7D31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8329BB0" w14:textId="7AFA271E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A</w:t>
            </w:r>
          </w:p>
        </w:tc>
        <w:tc>
          <w:tcPr>
            <w:tcW w:w="924" w:type="dxa"/>
            <w:vAlign w:val="bottom"/>
          </w:tcPr>
          <w:p w14:paraId="3551A7F6" w14:textId="652143C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18A558D8" w14:textId="2541C07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59A8275D" w14:textId="77777777" w:rsidTr="005B43C1">
        <w:tc>
          <w:tcPr>
            <w:tcW w:w="1376" w:type="dxa"/>
            <w:vAlign w:val="bottom"/>
          </w:tcPr>
          <w:p w14:paraId="3F591528" w14:textId="66818A1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578D654A" w14:textId="129C888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6673A5D7" w14:textId="1A2E5E8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C0225C1" w14:textId="69BB9D3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65D61678" w14:textId="5D8B0F6F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9C945F5" w14:textId="3ADC07F7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DAE20C3" w14:textId="588B79B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36" w:type="dxa"/>
            <w:vAlign w:val="bottom"/>
          </w:tcPr>
          <w:p w14:paraId="1C2BDC1E" w14:textId="57BFEE9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7F862928" w14:textId="77777777" w:rsidTr="005B43C1">
        <w:tc>
          <w:tcPr>
            <w:tcW w:w="1376" w:type="dxa"/>
            <w:vAlign w:val="bottom"/>
          </w:tcPr>
          <w:p w14:paraId="22FB0B08" w14:textId="793159E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13E2E922" w14:textId="755278C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3166BD0" w14:textId="77EFB11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FB7E578" w14:textId="262A652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7912BAA9" w14:textId="437640A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0CDC66BC" w14:textId="2A9B6A8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E32AF5B" w14:textId="398DB81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497DF0A8" w14:textId="3B80780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6D2A1AA0" w14:textId="77777777" w:rsidTr="005B43C1">
        <w:tc>
          <w:tcPr>
            <w:tcW w:w="1376" w:type="dxa"/>
            <w:vAlign w:val="bottom"/>
          </w:tcPr>
          <w:p w14:paraId="58E5D259" w14:textId="4A89BC3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4" w:type="dxa"/>
            <w:vAlign w:val="bottom"/>
          </w:tcPr>
          <w:p w14:paraId="03C3930D" w14:textId="2105BC9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00ED10B9" w14:textId="7420619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20067AA0" w14:textId="2752ED2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1236" w:type="dxa"/>
            <w:vAlign w:val="bottom"/>
          </w:tcPr>
          <w:p w14:paraId="522B6789" w14:textId="335FB8E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4F3310A" w14:textId="7A45F678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1A7491F" w14:textId="7E5DF0F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29AD01C8" w14:textId="5603FA3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583238C0" w14:textId="77777777" w:rsidTr="005B43C1">
        <w:tc>
          <w:tcPr>
            <w:tcW w:w="1376" w:type="dxa"/>
            <w:vAlign w:val="bottom"/>
          </w:tcPr>
          <w:p w14:paraId="034C60D4" w14:textId="66A3ADE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242B6814" w14:textId="3053EE4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3044908D" w14:textId="1EE8244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6145EF53" w14:textId="1A5BF04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202F744" w14:textId="541D1C0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7FCBE921" w14:textId="7BC9CCC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16A2E10" w14:textId="30AD34B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  <w:vAlign w:val="bottom"/>
          </w:tcPr>
          <w:p w14:paraId="71760888" w14:textId="1B65E99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55A15BB" w14:textId="77777777" w:rsidTr="005B43C1">
        <w:tc>
          <w:tcPr>
            <w:tcW w:w="1376" w:type="dxa"/>
            <w:vAlign w:val="bottom"/>
          </w:tcPr>
          <w:p w14:paraId="19B7F472" w14:textId="2FBFACB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412972F6" w14:textId="67518DF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E2C0E06" w14:textId="3EBF4FD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08E15370" w14:textId="07C2C98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3DF87CA8" w14:textId="56B975C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2427461" w14:textId="23E8A00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B22E109" w14:textId="4CBB8DF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336" w:type="dxa"/>
            <w:vAlign w:val="bottom"/>
          </w:tcPr>
          <w:p w14:paraId="741FDC79" w14:textId="3ACD197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39C89D9" w14:textId="77777777" w:rsidTr="005B43C1">
        <w:tc>
          <w:tcPr>
            <w:tcW w:w="1376" w:type="dxa"/>
            <w:vAlign w:val="bottom"/>
          </w:tcPr>
          <w:p w14:paraId="6C005F81" w14:textId="6956E2B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655CB705" w14:textId="4544635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0E62EE2" w14:textId="6BA2F64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5317622" w14:textId="2E4EDCC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3C56E8E2" w14:textId="227830F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7ADEE9E" w14:textId="77FAF41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09A15571" w14:textId="5A778EC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336" w:type="dxa"/>
            <w:vAlign w:val="bottom"/>
          </w:tcPr>
          <w:p w14:paraId="0D579284" w14:textId="5B45B56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01149079" w14:textId="77777777" w:rsidTr="005B43C1">
        <w:tc>
          <w:tcPr>
            <w:tcW w:w="1376" w:type="dxa"/>
            <w:vAlign w:val="bottom"/>
          </w:tcPr>
          <w:p w14:paraId="57613700" w14:textId="1C4C764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4787EDDD" w14:textId="3C62371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44BD2295" w14:textId="1EE766A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45A7E7F9" w14:textId="7173862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0AC689FA" w14:textId="77ED5D0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53AC3E1" w14:textId="1FB7A52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26E48C2A" w14:textId="26A7FA5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336" w:type="dxa"/>
            <w:vAlign w:val="bottom"/>
          </w:tcPr>
          <w:p w14:paraId="28E1FF86" w14:textId="30BCB2D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15BDCB6E" w14:textId="77777777" w:rsidTr="005B43C1">
        <w:tc>
          <w:tcPr>
            <w:tcW w:w="1376" w:type="dxa"/>
            <w:vAlign w:val="bottom"/>
          </w:tcPr>
          <w:p w14:paraId="0CF72ECD" w14:textId="5224BFE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48</w:t>
            </w:r>
          </w:p>
        </w:tc>
        <w:tc>
          <w:tcPr>
            <w:tcW w:w="1024" w:type="dxa"/>
            <w:vAlign w:val="bottom"/>
          </w:tcPr>
          <w:p w14:paraId="01CB34D6" w14:textId="66E237A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6BB6A3DC" w14:textId="0F7D4FB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F09697A" w14:textId="71CAC24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E7D0951" w14:textId="0A8B38A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9F39DE2" w14:textId="28860E8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58B91443" w14:textId="0A79490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336" w:type="dxa"/>
            <w:vAlign w:val="bottom"/>
          </w:tcPr>
          <w:p w14:paraId="4F4B45B3" w14:textId="6D7307F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5E738C5" w14:textId="77777777" w:rsidTr="005B43C1">
        <w:tc>
          <w:tcPr>
            <w:tcW w:w="1376" w:type="dxa"/>
            <w:vAlign w:val="bottom"/>
          </w:tcPr>
          <w:p w14:paraId="2D3207EA" w14:textId="71057AC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73666463" w14:textId="7A43FB4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3A2615A3" w14:textId="1D0BF50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0E5F0A29" w14:textId="5C4E39C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2EA9C677" w14:textId="400B0CE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19BC0121" w14:textId="0DF0AA7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6218E8CD" w14:textId="41FCC91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336" w:type="dxa"/>
            <w:vAlign w:val="bottom"/>
          </w:tcPr>
          <w:p w14:paraId="70A7F176" w14:textId="5707245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4506B069" w14:textId="77777777" w:rsidTr="005B43C1">
        <w:tc>
          <w:tcPr>
            <w:tcW w:w="1376" w:type="dxa"/>
            <w:vAlign w:val="bottom"/>
          </w:tcPr>
          <w:p w14:paraId="4279D5FA" w14:textId="4809388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5712ADC3" w14:textId="24CA6B9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02A0F8CC" w14:textId="048F0DF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29265C1A" w14:textId="7AAEFD76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3406371D" w14:textId="263E8D5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50FA6E68" w14:textId="48C1C5A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4754D3F" w14:textId="5C840D2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36" w:type="dxa"/>
            <w:vAlign w:val="bottom"/>
          </w:tcPr>
          <w:p w14:paraId="5321715C" w14:textId="5166989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45A92F19" w14:textId="77777777" w:rsidTr="005B43C1">
        <w:tc>
          <w:tcPr>
            <w:tcW w:w="1376" w:type="dxa"/>
            <w:vAlign w:val="bottom"/>
          </w:tcPr>
          <w:p w14:paraId="2CAA8BC1" w14:textId="67F7D40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4" w:type="dxa"/>
            <w:vAlign w:val="bottom"/>
          </w:tcPr>
          <w:p w14:paraId="25C03C43" w14:textId="298D28B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5AD4A550" w14:textId="275EF19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31AE1FE6" w14:textId="4CC7AF1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36" w:type="dxa"/>
            <w:vAlign w:val="bottom"/>
          </w:tcPr>
          <w:p w14:paraId="7511DB41" w14:textId="2394098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3A640CEC" w14:textId="013D43A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2AD6D923" w14:textId="326A7DA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0F54DCD9" w14:textId="7E3F835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B and C</w:t>
            </w:r>
          </w:p>
        </w:tc>
      </w:tr>
      <w:tr w:rsidR="00494455" w:rsidRPr="002B16FE" w14:paraId="738EDA33" w14:textId="77777777" w:rsidTr="005B43C1">
        <w:tc>
          <w:tcPr>
            <w:tcW w:w="1376" w:type="dxa"/>
            <w:vAlign w:val="bottom"/>
          </w:tcPr>
          <w:p w14:paraId="0680A9C1" w14:textId="3D1F40D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24" w:type="dxa"/>
            <w:vAlign w:val="bottom"/>
          </w:tcPr>
          <w:p w14:paraId="10FCF229" w14:textId="7306FCF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52E2C657" w14:textId="6E23D53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06D3E0E" w14:textId="16FE0DF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4D98E90E" w14:textId="2B6B21F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4A6300CB" w14:textId="4801C02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60DFE154" w14:textId="2B50809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6" w:type="dxa"/>
            <w:vAlign w:val="bottom"/>
          </w:tcPr>
          <w:p w14:paraId="07D438AC" w14:textId="13C19F78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7F15FA41" w14:textId="77777777" w:rsidTr="005B43C1">
        <w:tc>
          <w:tcPr>
            <w:tcW w:w="1376" w:type="dxa"/>
            <w:vAlign w:val="bottom"/>
          </w:tcPr>
          <w:p w14:paraId="4A55CDD0" w14:textId="060F6EC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24" w:type="dxa"/>
            <w:vAlign w:val="bottom"/>
          </w:tcPr>
          <w:p w14:paraId="58C584FE" w14:textId="191973E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2C8BFBB6" w14:textId="008033D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14724E4A" w14:textId="0635EC2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52C02CB0" w14:textId="5DB0F59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5C8B22B" w14:textId="68CAC43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11443D20" w14:textId="53224BF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336" w:type="dxa"/>
            <w:vAlign w:val="bottom"/>
          </w:tcPr>
          <w:p w14:paraId="01E9BD76" w14:textId="2170A92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A</w:t>
            </w:r>
          </w:p>
        </w:tc>
      </w:tr>
      <w:tr w:rsidR="00494455" w:rsidRPr="002B16FE" w14:paraId="50AFEF89" w14:textId="77777777" w:rsidTr="005B43C1">
        <w:tc>
          <w:tcPr>
            <w:tcW w:w="1376" w:type="dxa"/>
            <w:vAlign w:val="bottom"/>
          </w:tcPr>
          <w:p w14:paraId="092E9E22" w14:textId="066D723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5C7534D3" w14:textId="2FC3687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7785E84" w14:textId="768C92A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22434ABA" w14:textId="419855E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85BA3AB" w14:textId="0C253FE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372E68C4" w14:textId="65EE737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7FCEBBF3" w14:textId="5F68165A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36" w:type="dxa"/>
            <w:vAlign w:val="bottom"/>
          </w:tcPr>
          <w:p w14:paraId="390D5CDA" w14:textId="7FBEF03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48E6DF09" w14:textId="77777777" w:rsidTr="005B43C1">
        <w:tc>
          <w:tcPr>
            <w:tcW w:w="1376" w:type="dxa"/>
            <w:vAlign w:val="bottom"/>
          </w:tcPr>
          <w:p w14:paraId="08853A88" w14:textId="5B134E4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7A232C20" w14:textId="0EAF6FF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lon </w:t>
            </w:r>
          </w:p>
        </w:tc>
        <w:tc>
          <w:tcPr>
            <w:tcW w:w="982" w:type="dxa"/>
            <w:vAlign w:val="bottom"/>
          </w:tcPr>
          <w:p w14:paraId="3260B4B9" w14:textId="7B65F1B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4DC0F79E" w14:textId="1D2D87E4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7ACE296" w14:textId="76C308E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6B18BFEB" w14:textId="68F6DB7D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4301E2AA" w14:textId="0A75FA8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  <w:vAlign w:val="bottom"/>
          </w:tcPr>
          <w:p w14:paraId="3A617C35" w14:textId="1B4974D0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2F3119F7" w14:textId="77777777" w:rsidTr="005B43C1">
        <w:tc>
          <w:tcPr>
            <w:tcW w:w="1376" w:type="dxa"/>
            <w:vAlign w:val="bottom"/>
          </w:tcPr>
          <w:p w14:paraId="5C0737AE" w14:textId="6C130F8D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1BEFFF21" w14:textId="324872B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611B648F" w14:textId="2065658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323" w:type="dxa"/>
            <w:vAlign w:val="bottom"/>
          </w:tcPr>
          <w:p w14:paraId="3044A432" w14:textId="5A60DEF9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36" w:type="dxa"/>
            <w:vAlign w:val="bottom"/>
          </w:tcPr>
          <w:p w14:paraId="7228C922" w14:textId="5156EFB1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C6D972C" w14:textId="5FBA9650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I</w:t>
            </w:r>
            <w:r w:rsidR="008030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8030CA" w:rsidRPr="0E3A4860">
              <w:rPr>
                <w:rFonts w:ascii="Times New Roman" w:hAnsi="Times New Roman" w:cs="Times New Roman"/>
                <w:noProof/>
                <w:sz w:val="24"/>
                <w:szCs w:val="24"/>
              </w:rPr>
              <w:t>(STc14)</w:t>
            </w:r>
          </w:p>
        </w:tc>
        <w:tc>
          <w:tcPr>
            <w:tcW w:w="924" w:type="dxa"/>
            <w:vAlign w:val="bottom"/>
          </w:tcPr>
          <w:p w14:paraId="72EDBE67" w14:textId="2F878106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36" w:type="dxa"/>
            <w:vAlign w:val="bottom"/>
          </w:tcPr>
          <w:p w14:paraId="25AE6A4F" w14:textId="1985B861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47CCE50F" w14:textId="77777777" w:rsidTr="005B43C1">
        <w:tc>
          <w:tcPr>
            <w:tcW w:w="1376" w:type="dxa"/>
            <w:vAlign w:val="bottom"/>
          </w:tcPr>
          <w:p w14:paraId="09BDD43A" w14:textId="39FF12EB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52837116" w14:textId="0985854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um</w:t>
            </w:r>
          </w:p>
        </w:tc>
        <w:tc>
          <w:tcPr>
            <w:tcW w:w="982" w:type="dxa"/>
            <w:vAlign w:val="bottom"/>
          </w:tcPr>
          <w:p w14:paraId="179645CA" w14:textId="6255FE2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191610A" w14:textId="2CB984B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5448526C" w14:textId="6425F20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1B184355" w14:textId="1EC3705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7B002654" w14:textId="134D6494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336" w:type="dxa"/>
            <w:vAlign w:val="bottom"/>
          </w:tcPr>
          <w:p w14:paraId="4FCB5D73" w14:textId="1635A83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0CC3B2F6" w14:textId="77777777" w:rsidTr="005B43C1">
        <w:tc>
          <w:tcPr>
            <w:tcW w:w="1376" w:type="dxa"/>
            <w:vAlign w:val="bottom"/>
          </w:tcPr>
          <w:p w14:paraId="1A7C59F3" w14:textId="238440AC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2F938F87" w14:textId="23B1BA69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4AF5F620" w14:textId="7449234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323" w:type="dxa"/>
            <w:vAlign w:val="bottom"/>
          </w:tcPr>
          <w:p w14:paraId="616F990E" w14:textId="4ABA1D2A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36" w:type="dxa"/>
            <w:vAlign w:val="bottom"/>
          </w:tcPr>
          <w:p w14:paraId="05A89608" w14:textId="60FDA062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1573" w:type="dxa"/>
            <w:vAlign w:val="bottom"/>
          </w:tcPr>
          <w:p w14:paraId="661CE3FF" w14:textId="7CFEBE6B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58EFF96C" w14:textId="0CDBC4E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6" w:type="dxa"/>
            <w:vAlign w:val="bottom"/>
          </w:tcPr>
          <w:p w14:paraId="09408F3C" w14:textId="4379EEB2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  <w:tr w:rsidR="00494455" w:rsidRPr="002B16FE" w14:paraId="3CA8115B" w14:textId="77777777" w:rsidTr="005B43C1">
        <w:tc>
          <w:tcPr>
            <w:tcW w:w="1376" w:type="dxa"/>
            <w:vAlign w:val="bottom"/>
          </w:tcPr>
          <w:p w14:paraId="4AB549C1" w14:textId="37C7069F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4" w:type="dxa"/>
            <w:vAlign w:val="bottom"/>
          </w:tcPr>
          <w:p w14:paraId="27DB4868" w14:textId="6955C113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tum</w:t>
            </w:r>
          </w:p>
        </w:tc>
        <w:tc>
          <w:tcPr>
            <w:tcW w:w="982" w:type="dxa"/>
            <w:vAlign w:val="bottom"/>
          </w:tcPr>
          <w:p w14:paraId="227588B6" w14:textId="19DCE267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23" w:type="dxa"/>
            <w:vAlign w:val="bottom"/>
          </w:tcPr>
          <w:p w14:paraId="36713A7D" w14:textId="53DC0183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1236" w:type="dxa"/>
            <w:vAlign w:val="bottom"/>
          </w:tcPr>
          <w:p w14:paraId="5208CE08" w14:textId="3A32D4FC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l</w:t>
            </w:r>
          </w:p>
        </w:tc>
        <w:tc>
          <w:tcPr>
            <w:tcW w:w="1573" w:type="dxa"/>
            <w:vAlign w:val="bottom"/>
          </w:tcPr>
          <w:p w14:paraId="7161E1AF" w14:textId="4B218B95" w:rsidR="00494455" w:rsidRPr="002B16FE" w:rsidRDefault="00494455" w:rsidP="004944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B43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924" w:type="dxa"/>
            <w:vAlign w:val="bottom"/>
          </w:tcPr>
          <w:p w14:paraId="120A7A2C" w14:textId="7D639BEE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6" w:type="dxa"/>
            <w:vAlign w:val="bottom"/>
          </w:tcPr>
          <w:p w14:paraId="36FDAB79" w14:textId="20D1EDD5" w:rsidR="00494455" w:rsidRPr="002B16FE" w:rsidRDefault="00494455" w:rsidP="0049445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1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dividual type D and E</w:t>
            </w:r>
          </w:p>
        </w:tc>
      </w:tr>
    </w:tbl>
    <w:p w14:paraId="7A0F488F" w14:textId="659F5E27" w:rsidR="00A71579" w:rsidRPr="00A95F44" w:rsidRDefault="00664A4F" w:rsidP="00391DE5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‘Nil’: Indicates that </w:t>
      </w:r>
      <w:r w:rsidR="005E42B4">
        <w:rPr>
          <w:rFonts w:ascii="Times New Roman" w:hAnsi="Times New Roman" w:cs="Times New Roman"/>
          <w:color w:val="000000"/>
          <w:sz w:val="24"/>
          <w:szCs w:val="24"/>
        </w:rPr>
        <w:t xml:space="preserve">no band </w:t>
      </w:r>
      <w:r w:rsidR="00A95F44">
        <w:rPr>
          <w:rFonts w:ascii="Times New Roman" w:hAnsi="Times New Roman" w:cs="Times New Roman"/>
          <w:color w:val="000000"/>
          <w:sz w:val="24"/>
          <w:szCs w:val="24"/>
        </w:rPr>
        <w:t xml:space="preserve">was found after </w:t>
      </w:r>
      <w:r w:rsidR="00175F07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5E42B4">
        <w:rPr>
          <w:rFonts w:ascii="Times New Roman" w:hAnsi="Times New Roman" w:cs="Times New Roman"/>
          <w:color w:val="000000"/>
          <w:sz w:val="24"/>
          <w:szCs w:val="24"/>
        </w:rPr>
        <w:t>gel</w:t>
      </w:r>
      <w:r w:rsidR="00A95F44">
        <w:rPr>
          <w:rFonts w:ascii="Times New Roman" w:hAnsi="Times New Roman" w:cs="Times New Roman"/>
          <w:color w:val="000000"/>
          <w:sz w:val="24"/>
          <w:szCs w:val="24"/>
        </w:rPr>
        <w:t xml:space="preserve"> electrophoresis, </w:t>
      </w:r>
      <w:r w:rsidR="005E42B4">
        <w:rPr>
          <w:rFonts w:ascii="Times New Roman" w:hAnsi="Times New Roman" w:cs="Times New Roman"/>
          <w:color w:val="000000"/>
          <w:sz w:val="24"/>
          <w:szCs w:val="24"/>
        </w:rPr>
        <w:t xml:space="preserve">to assign </w:t>
      </w:r>
      <w:r w:rsidR="00A95F44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 w:rsidR="00F02A04">
        <w:rPr>
          <w:rFonts w:ascii="Times New Roman" w:hAnsi="Times New Roman" w:cs="Times New Roman"/>
          <w:color w:val="000000"/>
          <w:sz w:val="24"/>
          <w:szCs w:val="24"/>
        </w:rPr>
        <w:t xml:space="preserve">respective </w:t>
      </w:r>
      <w:r w:rsidR="005E42B4">
        <w:rPr>
          <w:rFonts w:ascii="Times New Roman" w:hAnsi="Times New Roman" w:cs="Times New Roman"/>
          <w:color w:val="000000"/>
          <w:sz w:val="24"/>
          <w:szCs w:val="24"/>
        </w:rPr>
        <w:t xml:space="preserve">B2 and D isolates as ST73, ST95, ST131 and ST69, respectively, according to </w:t>
      </w:r>
      <w:proofErr w:type="spellStart"/>
      <w:r w:rsidR="005E42B4">
        <w:rPr>
          <w:rFonts w:ascii="Times New Roman" w:hAnsi="Times New Roman" w:cs="Times New Roman"/>
          <w:color w:val="000000"/>
          <w:sz w:val="24"/>
          <w:szCs w:val="24"/>
        </w:rPr>
        <w:t>Doumith</w:t>
      </w:r>
      <w:proofErr w:type="spellEnd"/>
      <w:r w:rsidR="005E42B4">
        <w:rPr>
          <w:rFonts w:ascii="Times New Roman" w:hAnsi="Times New Roman" w:cs="Times New Roman"/>
          <w:color w:val="000000"/>
          <w:sz w:val="24"/>
          <w:szCs w:val="24"/>
        </w:rPr>
        <w:t xml:space="preserve"> profiling.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; </w:t>
      </w:r>
      <w:r w:rsidR="00EC66B6">
        <w:rPr>
          <w:rFonts w:ascii="Times New Roman" w:hAnsi="Times New Roman" w:cs="Times New Roman"/>
          <w:color w:val="000000"/>
          <w:sz w:val="24"/>
          <w:szCs w:val="24"/>
        </w:rPr>
        <w:t xml:space="preserve">‘*’: Despite multiple gel electrophoresis runs, the strain failed to show band at a later stage. </w:t>
      </w:r>
    </w:p>
    <w:p w14:paraId="1DF384B3" w14:textId="77777777" w:rsidR="00A71579" w:rsidRDefault="00A71579" w:rsidP="00391DE5">
      <w:pPr>
        <w:rPr>
          <w:lang w:val="en-US"/>
        </w:rPr>
      </w:pPr>
    </w:p>
    <w:p w14:paraId="64CEDA7D" w14:textId="77777777" w:rsidR="00A71579" w:rsidRDefault="00A71579" w:rsidP="00391DE5">
      <w:pPr>
        <w:rPr>
          <w:lang w:val="en-US"/>
        </w:rPr>
      </w:pPr>
    </w:p>
    <w:sectPr w:rsidR="00A71579" w:rsidSect="007E55A4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96CAD" w14:textId="77777777" w:rsidR="00647FE8" w:rsidRDefault="00647FE8">
      <w:pPr>
        <w:spacing w:after="0" w:line="240" w:lineRule="auto"/>
      </w:pPr>
      <w:r>
        <w:separator/>
      </w:r>
    </w:p>
  </w:endnote>
  <w:endnote w:type="continuationSeparator" w:id="0">
    <w:p w14:paraId="6FA4BC17" w14:textId="77777777" w:rsidR="00647FE8" w:rsidRDefault="00647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499963390"/>
      <w:docPartObj>
        <w:docPartGallery w:val="Page Numbers (Bottom of Page)"/>
        <w:docPartUnique/>
      </w:docPartObj>
    </w:sdtPr>
    <w:sdtContent>
      <w:p w14:paraId="19E51DFB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BBD804" w14:textId="77777777" w:rsidR="005851E3" w:rsidRDefault="005851E3" w:rsidP="00B64D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4652150"/>
      <w:docPartObj>
        <w:docPartGallery w:val="Page Numbers (Bottom of Page)"/>
        <w:docPartUnique/>
      </w:docPartObj>
    </w:sdtPr>
    <w:sdtContent>
      <w:p w14:paraId="3E0E1DF9" w14:textId="77777777" w:rsidR="005851E3" w:rsidRDefault="00000000" w:rsidP="00D27B0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09F71" w14:textId="77777777" w:rsidR="005851E3" w:rsidRDefault="005851E3" w:rsidP="00B64D2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6CEC0B" w14:textId="77777777" w:rsidR="00647FE8" w:rsidRDefault="00647FE8">
      <w:pPr>
        <w:spacing w:after="0" w:line="240" w:lineRule="auto"/>
      </w:pPr>
      <w:r>
        <w:separator/>
      </w:r>
    </w:p>
  </w:footnote>
  <w:footnote w:type="continuationSeparator" w:id="0">
    <w:p w14:paraId="5042C472" w14:textId="77777777" w:rsidR="00647FE8" w:rsidRDefault="00647F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284167"/>
    <w:multiLevelType w:val="hybridMultilevel"/>
    <w:tmpl w:val="76C03320"/>
    <w:lvl w:ilvl="0" w:tplc="8EEEA6B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6A0F0A"/>
    <w:multiLevelType w:val="hybridMultilevel"/>
    <w:tmpl w:val="0736DBA8"/>
    <w:lvl w:ilvl="0" w:tplc="A0FED65C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4E614E6"/>
    <w:multiLevelType w:val="hybridMultilevel"/>
    <w:tmpl w:val="51E8BFF0"/>
    <w:lvl w:ilvl="0" w:tplc="1040DDD8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920824"/>
    <w:multiLevelType w:val="hybridMultilevel"/>
    <w:tmpl w:val="486E20D4"/>
    <w:lvl w:ilvl="0" w:tplc="90B6053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D2F58F4"/>
    <w:multiLevelType w:val="multilevel"/>
    <w:tmpl w:val="8990CEE6"/>
    <w:lvl w:ilvl="0">
      <w:start w:val="1"/>
      <w:numFmt w:val="decimal"/>
      <w:pStyle w:val="Heading1"/>
      <w:suff w:val="nothing"/>
      <w:lvlText w:val="Chapter 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52820A67"/>
    <w:multiLevelType w:val="hybridMultilevel"/>
    <w:tmpl w:val="89F4D0E6"/>
    <w:lvl w:ilvl="0" w:tplc="EF226D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537ED8"/>
    <w:multiLevelType w:val="hybridMultilevel"/>
    <w:tmpl w:val="C3201EA8"/>
    <w:lvl w:ilvl="0" w:tplc="3CB081BE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D878F9"/>
    <w:multiLevelType w:val="hybridMultilevel"/>
    <w:tmpl w:val="C9684078"/>
    <w:lvl w:ilvl="0" w:tplc="F89068E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786FD5"/>
    <w:multiLevelType w:val="multilevel"/>
    <w:tmpl w:val="0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093667081">
    <w:abstractNumId w:val="0"/>
  </w:num>
  <w:num w:numId="2" w16cid:durableId="1017779098">
    <w:abstractNumId w:val="5"/>
  </w:num>
  <w:num w:numId="3" w16cid:durableId="691221304">
    <w:abstractNumId w:val="8"/>
  </w:num>
  <w:num w:numId="4" w16cid:durableId="967124936">
    <w:abstractNumId w:val="3"/>
  </w:num>
  <w:num w:numId="5" w16cid:durableId="1270235210">
    <w:abstractNumId w:val="7"/>
  </w:num>
  <w:num w:numId="6" w16cid:durableId="538976402">
    <w:abstractNumId w:val="6"/>
  </w:num>
  <w:num w:numId="7" w16cid:durableId="1229456720">
    <w:abstractNumId w:val="1"/>
  </w:num>
  <w:num w:numId="8" w16cid:durableId="84881965">
    <w:abstractNumId w:val="4"/>
  </w:num>
  <w:num w:numId="9" w16cid:durableId="48621415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zdt5xt3xzr00e20sqvpz05taw25t05vdpx&quot;&gt;My EndNote Library&lt;record-ids&gt;&lt;item&gt;92&lt;/item&gt;&lt;/record-ids&gt;&lt;/item&gt;&lt;/Libraries&gt;"/>
  </w:docVars>
  <w:rsids>
    <w:rsidRoot w:val="00B72E5D"/>
    <w:rsid w:val="00017490"/>
    <w:rsid w:val="0002790B"/>
    <w:rsid w:val="000325EE"/>
    <w:rsid w:val="00041602"/>
    <w:rsid w:val="00067F0C"/>
    <w:rsid w:val="00083D58"/>
    <w:rsid w:val="00096F51"/>
    <w:rsid w:val="000B0DA1"/>
    <w:rsid w:val="000F6C5A"/>
    <w:rsid w:val="00100206"/>
    <w:rsid w:val="00100A18"/>
    <w:rsid w:val="00110157"/>
    <w:rsid w:val="0012285A"/>
    <w:rsid w:val="001244FB"/>
    <w:rsid w:val="001265BC"/>
    <w:rsid w:val="0013207A"/>
    <w:rsid w:val="00142BF2"/>
    <w:rsid w:val="0017344C"/>
    <w:rsid w:val="00175F07"/>
    <w:rsid w:val="001821CE"/>
    <w:rsid w:val="00195F07"/>
    <w:rsid w:val="001A2801"/>
    <w:rsid w:val="001A3CE2"/>
    <w:rsid w:val="001E250C"/>
    <w:rsid w:val="001F50DF"/>
    <w:rsid w:val="0020076E"/>
    <w:rsid w:val="00203056"/>
    <w:rsid w:val="00222B5A"/>
    <w:rsid w:val="00241D0D"/>
    <w:rsid w:val="00243E73"/>
    <w:rsid w:val="00254C3F"/>
    <w:rsid w:val="0029166A"/>
    <w:rsid w:val="00293C20"/>
    <w:rsid w:val="002B16FE"/>
    <w:rsid w:val="002E1925"/>
    <w:rsid w:val="002F0B48"/>
    <w:rsid w:val="002F60D7"/>
    <w:rsid w:val="00300F6D"/>
    <w:rsid w:val="00337D40"/>
    <w:rsid w:val="00350910"/>
    <w:rsid w:val="00357205"/>
    <w:rsid w:val="0036700B"/>
    <w:rsid w:val="0036725C"/>
    <w:rsid w:val="003768BA"/>
    <w:rsid w:val="00380DA4"/>
    <w:rsid w:val="0038613D"/>
    <w:rsid w:val="00391DE5"/>
    <w:rsid w:val="003A03D7"/>
    <w:rsid w:val="003A4A39"/>
    <w:rsid w:val="003A5CD0"/>
    <w:rsid w:val="003B3FB9"/>
    <w:rsid w:val="00402FC8"/>
    <w:rsid w:val="004100E7"/>
    <w:rsid w:val="004152E7"/>
    <w:rsid w:val="00431D12"/>
    <w:rsid w:val="00467578"/>
    <w:rsid w:val="00472464"/>
    <w:rsid w:val="00481328"/>
    <w:rsid w:val="00494455"/>
    <w:rsid w:val="004946A0"/>
    <w:rsid w:val="004C00B2"/>
    <w:rsid w:val="004D028F"/>
    <w:rsid w:val="004E616F"/>
    <w:rsid w:val="00525771"/>
    <w:rsid w:val="00533E61"/>
    <w:rsid w:val="00553367"/>
    <w:rsid w:val="00554777"/>
    <w:rsid w:val="00557696"/>
    <w:rsid w:val="00574039"/>
    <w:rsid w:val="005851E3"/>
    <w:rsid w:val="00595F73"/>
    <w:rsid w:val="005B04A4"/>
    <w:rsid w:val="005B43C1"/>
    <w:rsid w:val="005D4F1A"/>
    <w:rsid w:val="005E42B4"/>
    <w:rsid w:val="00647FE8"/>
    <w:rsid w:val="00660BC6"/>
    <w:rsid w:val="00664A4F"/>
    <w:rsid w:val="00672134"/>
    <w:rsid w:val="00692DE0"/>
    <w:rsid w:val="006C55DF"/>
    <w:rsid w:val="006F36A1"/>
    <w:rsid w:val="007038CB"/>
    <w:rsid w:val="00715470"/>
    <w:rsid w:val="00730B02"/>
    <w:rsid w:val="00745460"/>
    <w:rsid w:val="007475BC"/>
    <w:rsid w:val="0075082D"/>
    <w:rsid w:val="00763628"/>
    <w:rsid w:val="007652FE"/>
    <w:rsid w:val="007655DF"/>
    <w:rsid w:val="00772EED"/>
    <w:rsid w:val="007A7F16"/>
    <w:rsid w:val="007D42D9"/>
    <w:rsid w:val="007E3057"/>
    <w:rsid w:val="007E55A4"/>
    <w:rsid w:val="007E68B5"/>
    <w:rsid w:val="007F5154"/>
    <w:rsid w:val="008030CA"/>
    <w:rsid w:val="008071FC"/>
    <w:rsid w:val="00821EED"/>
    <w:rsid w:val="008238B7"/>
    <w:rsid w:val="008314CF"/>
    <w:rsid w:val="008363BB"/>
    <w:rsid w:val="0086750F"/>
    <w:rsid w:val="008A4BDC"/>
    <w:rsid w:val="008C0F80"/>
    <w:rsid w:val="008E2B2C"/>
    <w:rsid w:val="008F1E07"/>
    <w:rsid w:val="008F52BD"/>
    <w:rsid w:val="009167D5"/>
    <w:rsid w:val="009260AA"/>
    <w:rsid w:val="00927192"/>
    <w:rsid w:val="009408B2"/>
    <w:rsid w:val="009433DA"/>
    <w:rsid w:val="00963696"/>
    <w:rsid w:val="009E3575"/>
    <w:rsid w:val="00A052BA"/>
    <w:rsid w:val="00A31EC7"/>
    <w:rsid w:val="00A366BA"/>
    <w:rsid w:val="00A51F5B"/>
    <w:rsid w:val="00A71579"/>
    <w:rsid w:val="00A95F44"/>
    <w:rsid w:val="00AA3DF0"/>
    <w:rsid w:val="00AC0EBA"/>
    <w:rsid w:val="00AD3067"/>
    <w:rsid w:val="00AE0A3D"/>
    <w:rsid w:val="00AF58F3"/>
    <w:rsid w:val="00B13421"/>
    <w:rsid w:val="00B42FCF"/>
    <w:rsid w:val="00B45DAE"/>
    <w:rsid w:val="00B63A15"/>
    <w:rsid w:val="00B72E5D"/>
    <w:rsid w:val="00B77E3F"/>
    <w:rsid w:val="00BA4CEB"/>
    <w:rsid w:val="00BB4010"/>
    <w:rsid w:val="00C14E2F"/>
    <w:rsid w:val="00C22DF3"/>
    <w:rsid w:val="00C42BDA"/>
    <w:rsid w:val="00CC1FF9"/>
    <w:rsid w:val="00CC211F"/>
    <w:rsid w:val="00CD6511"/>
    <w:rsid w:val="00CD7A71"/>
    <w:rsid w:val="00CE7E54"/>
    <w:rsid w:val="00D40198"/>
    <w:rsid w:val="00D7372F"/>
    <w:rsid w:val="00D751F9"/>
    <w:rsid w:val="00DA4328"/>
    <w:rsid w:val="00DB7AD9"/>
    <w:rsid w:val="00DC6754"/>
    <w:rsid w:val="00DE73BD"/>
    <w:rsid w:val="00E11FCC"/>
    <w:rsid w:val="00E160BE"/>
    <w:rsid w:val="00E511AF"/>
    <w:rsid w:val="00E8794B"/>
    <w:rsid w:val="00EA08B2"/>
    <w:rsid w:val="00EC66B6"/>
    <w:rsid w:val="00ED3067"/>
    <w:rsid w:val="00EE1ACC"/>
    <w:rsid w:val="00EF097D"/>
    <w:rsid w:val="00EF1CA9"/>
    <w:rsid w:val="00EF4E4A"/>
    <w:rsid w:val="00EF58CF"/>
    <w:rsid w:val="00F02A04"/>
    <w:rsid w:val="00F26CEA"/>
    <w:rsid w:val="00F47647"/>
    <w:rsid w:val="00F63ECB"/>
    <w:rsid w:val="00F70C40"/>
    <w:rsid w:val="00F86843"/>
    <w:rsid w:val="00F960D5"/>
    <w:rsid w:val="00FD06B7"/>
    <w:rsid w:val="00FD3264"/>
    <w:rsid w:val="00FD33D0"/>
    <w:rsid w:val="7D0A0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5532F3"/>
  <w15:chartTrackingRefBased/>
  <w15:docId w15:val="{65AF05BB-B504-474A-99C6-03E0FCFBC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1DE5"/>
    <w:pPr>
      <w:keepNext/>
      <w:keepLines/>
      <w:numPr>
        <w:numId w:val="8"/>
      </w:numPr>
      <w:spacing w:before="240" w:after="0" w:line="240" w:lineRule="auto"/>
      <w:jc w:val="center"/>
      <w:outlineLvl w:val="0"/>
    </w:pPr>
    <w:rPr>
      <w:rFonts w:ascii="Times New Roman" w:eastAsiaTheme="majorEastAsia" w:hAnsi="Times New Roman" w:cstheme="majorBidi"/>
      <w:b/>
      <w:sz w:val="40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91DE5"/>
    <w:pPr>
      <w:keepNext/>
      <w:keepLines/>
      <w:numPr>
        <w:ilvl w:val="1"/>
        <w:numId w:val="8"/>
      </w:numPr>
      <w:spacing w:before="40" w:after="0" w:line="480" w:lineRule="auto"/>
      <w:outlineLvl w:val="1"/>
    </w:pPr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91DE5"/>
    <w:pPr>
      <w:keepNext/>
      <w:keepLines/>
      <w:numPr>
        <w:ilvl w:val="2"/>
        <w:numId w:val="8"/>
      </w:numPr>
      <w:spacing w:before="40" w:after="0"/>
      <w:outlineLvl w:val="2"/>
    </w:pPr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391DE5"/>
    <w:pPr>
      <w:keepNext/>
      <w:keepLines/>
      <w:numPr>
        <w:ilvl w:val="3"/>
        <w:numId w:val="8"/>
      </w:numPr>
      <w:spacing w:before="40" w:after="0"/>
      <w:outlineLvl w:val="3"/>
    </w:pPr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1DE5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1DE5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1DE5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1DE5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1DE5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1DE5"/>
    <w:rPr>
      <w:rFonts w:ascii="Times New Roman" w:eastAsiaTheme="majorEastAsia" w:hAnsi="Times New Roman" w:cstheme="majorBidi"/>
      <w:b/>
      <w:sz w:val="4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391DE5"/>
    <w:rPr>
      <w:rFonts w:ascii="Times New Roman" w:eastAsiaTheme="majorEastAsia" w:hAnsi="Times New Roman" w:cstheme="majorBidi"/>
      <w:b/>
      <w:caps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1DE5"/>
    <w:rPr>
      <w:rFonts w:ascii="Times New Roman" w:eastAsiaTheme="majorEastAsia" w:hAnsi="Times New Roman" w:cstheme="majorBidi"/>
      <w:b/>
      <w:cap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1DE5"/>
    <w:rPr>
      <w:rFonts w:ascii="Times New Roman" w:eastAsiaTheme="majorEastAsia" w:hAnsi="Times New Roman" w:cstheme="majorBidi"/>
      <w:b/>
      <w:iCs/>
      <w:caps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1DE5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1DE5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1DE5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1DE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1DE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rsid w:val="00391DE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1DE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91D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1DE5"/>
    <w:rPr>
      <w:rFonts w:ascii="Calibri" w:hAnsi="Calibri" w:cs="Calibri"/>
      <w:noProof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1D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1D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91DE5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link w:val="NormalWebChar"/>
    <w:uiPriority w:val="99"/>
    <w:unhideWhenUsed/>
    <w:rsid w:val="00391D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NormalWebChar">
    <w:name w:val="Normal (Web) Char"/>
    <w:basedOn w:val="DefaultParagraphFont"/>
    <w:link w:val="NormalWeb"/>
    <w:uiPriority w:val="99"/>
    <w:rsid w:val="00391DE5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91DE5"/>
    <w:rPr>
      <w:color w:val="0563C1" w:themeColor="hyperlink"/>
      <w:u w:val="single"/>
    </w:rPr>
  </w:style>
  <w:style w:type="character" w:customStyle="1" w:styleId="hgkelc">
    <w:name w:val="hgkelc"/>
    <w:basedOn w:val="DefaultParagraphFont"/>
    <w:rsid w:val="00391DE5"/>
  </w:style>
  <w:style w:type="character" w:styleId="Emphasis">
    <w:name w:val="Emphasis"/>
    <w:basedOn w:val="DefaultParagraphFont"/>
    <w:uiPriority w:val="20"/>
    <w:qFormat/>
    <w:rsid w:val="00391DE5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rsid w:val="00391DE5"/>
  </w:style>
  <w:style w:type="paragraph" w:styleId="Header">
    <w:name w:val="header"/>
    <w:basedOn w:val="Normal"/>
    <w:link w:val="HeaderChar"/>
    <w:uiPriority w:val="99"/>
    <w:unhideWhenUsed/>
    <w:rsid w:val="00391DE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91DE5"/>
  </w:style>
  <w:style w:type="character" w:customStyle="1" w:styleId="FooterChar">
    <w:name w:val="Footer Char"/>
    <w:basedOn w:val="DefaultParagraphFont"/>
    <w:link w:val="Footer"/>
    <w:uiPriority w:val="99"/>
    <w:rsid w:val="00391DE5"/>
  </w:style>
  <w:style w:type="paragraph" w:styleId="Footer">
    <w:name w:val="footer"/>
    <w:basedOn w:val="Normal"/>
    <w:link w:val="FooterChar"/>
    <w:uiPriority w:val="99"/>
    <w:unhideWhenUsed/>
    <w:rsid w:val="00391DE5"/>
    <w:pPr>
      <w:tabs>
        <w:tab w:val="center" w:pos="4513"/>
        <w:tab w:val="right" w:pos="9026"/>
      </w:tabs>
      <w:spacing w:before="60"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91DE5"/>
  </w:style>
  <w:style w:type="paragraph" w:styleId="NoSpacing">
    <w:name w:val="No Spacing"/>
    <w:link w:val="NoSpacingChar"/>
    <w:uiPriority w:val="1"/>
    <w:qFormat/>
    <w:rsid w:val="00391DE5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91DE5"/>
    <w:rPr>
      <w:rFonts w:eastAsiaTheme="minorEastAsia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391DE5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91D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91DE5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1DE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1DE5"/>
    <w:rPr>
      <w:i/>
      <w:iCs/>
      <w:color w:val="4472C4" w:themeColor="accent1"/>
    </w:rPr>
  </w:style>
  <w:style w:type="paragraph" w:styleId="TOC1">
    <w:name w:val="toc 1"/>
    <w:basedOn w:val="Normal"/>
    <w:next w:val="Normal"/>
    <w:autoRedefine/>
    <w:uiPriority w:val="39"/>
    <w:unhideWhenUsed/>
    <w:rsid w:val="00391DE5"/>
    <w:pPr>
      <w:spacing w:after="100"/>
    </w:pPr>
    <w:rPr>
      <w:rFonts w:ascii="Times New Roman" w:hAnsi="Times New Roman"/>
      <w:b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391DE5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391DE5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391DE5"/>
    <w:pPr>
      <w:spacing w:after="100"/>
      <w:ind w:left="660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67578"/>
    <w:pPr>
      <w:spacing w:after="200" w:line="240" w:lineRule="auto"/>
      <w:jc w:val="both"/>
    </w:pPr>
    <w:rPr>
      <w:rFonts w:ascii="Times New Roman" w:hAnsi="Times New Roman"/>
      <w:b/>
      <w:bCs/>
      <w:iCs/>
      <w:sz w:val="24"/>
      <w:szCs w:val="18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391DE5"/>
    <w:pPr>
      <w:tabs>
        <w:tab w:val="right" w:leader="dot" w:pos="9016"/>
      </w:tabs>
      <w:spacing w:after="120" w:line="240" w:lineRule="auto"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391DE5"/>
    <w:pPr>
      <w:spacing w:after="100" w:line="240" w:lineRule="auto"/>
      <w:ind w:left="960"/>
    </w:pPr>
    <w:rPr>
      <w:rFonts w:eastAsiaTheme="minorEastAsia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391DE5"/>
    <w:pPr>
      <w:spacing w:after="100" w:line="240" w:lineRule="auto"/>
      <w:ind w:left="1200"/>
    </w:pPr>
    <w:rPr>
      <w:rFonts w:eastAsiaTheme="minorEastAsia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391DE5"/>
    <w:pPr>
      <w:spacing w:after="100" w:line="240" w:lineRule="auto"/>
      <w:ind w:left="1440"/>
    </w:pPr>
    <w:rPr>
      <w:rFonts w:eastAsiaTheme="minorEastAsia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391DE5"/>
    <w:pPr>
      <w:spacing w:after="100" w:line="240" w:lineRule="auto"/>
      <w:ind w:left="1680"/>
    </w:pPr>
    <w:rPr>
      <w:rFonts w:eastAsiaTheme="minorEastAsia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391DE5"/>
    <w:pPr>
      <w:spacing w:after="100" w:line="240" w:lineRule="auto"/>
      <w:ind w:left="1920"/>
    </w:pPr>
    <w:rPr>
      <w:rFonts w:eastAsiaTheme="minorEastAsia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391DE5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91DE5"/>
    <w:pPr>
      <w:pBdr>
        <w:top w:val="single" w:sz="4" w:space="8" w:color="auto"/>
        <w:bottom w:val="single" w:sz="4" w:space="8" w:color="auto"/>
      </w:pBdr>
      <w:spacing w:before="240" w:after="240" w:line="240" w:lineRule="auto"/>
      <w:jc w:val="center"/>
      <w:outlineLvl w:val="0"/>
    </w:pPr>
    <w:rPr>
      <w:rFonts w:ascii="Times New Roman" w:hAnsi="Times New Roman" w:cs="Times New Roman"/>
      <w:b/>
      <w:sz w:val="32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91DE5"/>
    <w:rPr>
      <w:rFonts w:ascii="Times New Roman" w:hAnsi="Times New Roman" w:cs="Times New Roman"/>
      <w:b/>
      <w:sz w:val="32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391DE5"/>
  </w:style>
  <w:style w:type="character" w:styleId="LineNumber">
    <w:name w:val="line number"/>
    <w:basedOn w:val="DefaultParagraphFont"/>
    <w:uiPriority w:val="99"/>
    <w:semiHidden/>
    <w:unhideWhenUsed/>
    <w:rsid w:val="00391DE5"/>
  </w:style>
  <w:style w:type="paragraph" w:styleId="Revision">
    <w:name w:val="Revision"/>
    <w:hidden/>
    <w:uiPriority w:val="99"/>
    <w:semiHidden/>
    <w:rsid w:val="003B3FB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585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9880B-AFD8-634C-BAB1-3C47DB73D3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1</Pages>
  <Words>2250</Words>
  <Characters>12827</Characters>
  <Application>Microsoft Office Word</Application>
  <DocSecurity>0</DocSecurity>
  <Lines>10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el Barua</dc:creator>
  <cp:keywords/>
  <dc:description/>
  <cp:lastModifiedBy>Rasel Barua</cp:lastModifiedBy>
  <cp:revision>99</cp:revision>
  <dcterms:created xsi:type="dcterms:W3CDTF">2024-03-06T08:26:00Z</dcterms:created>
  <dcterms:modified xsi:type="dcterms:W3CDTF">2025-06-15T07:07:00Z</dcterms:modified>
</cp:coreProperties>
</file>